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94E029" w14:textId="35505EBC" w:rsidR="00885908" w:rsidRDefault="00D330CF" w:rsidP="00D330CF">
      <w:pPr>
        <w:spacing w:after="240" w:line="36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Supplemental Appendix</w:t>
      </w:r>
    </w:p>
    <w:p w14:paraId="63574CA5" w14:textId="53461014" w:rsidR="00D330CF" w:rsidRDefault="00EE1919" w:rsidP="00D330CF">
      <w:pPr>
        <w:spacing w:after="240" w:line="36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Page 1 </w:t>
      </w:r>
      <w:r w:rsidR="00D330CF" w:rsidRPr="00D330CF">
        <w:rPr>
          <w:rFonts w:ascii="Times New Roman" w:eastAsia="Times New Roman" w:hAnsi="Times New Roman" w:cs="Times New Roman"/>
          <w:color w:val="000000" w:themeColor="text1"/>
          <w:sz w:val="24"/>
          <w:szCs w:val="24"/>
        </w:rPr>
        <w:t>Supplemental Table 1:</w:t>
      </w:r>
      <w:r>
        <w:rPr>
          <w:rFonts w:ascii="Times New Roman" w:eastAsia="Times New Roman" w:hAnsi="Times New Roman" w:cs="Times New Roman"/>
          <w:color w:val="000000" w:themeColor="text1"/>
          <w:sz w:val="24"/>
          <w:szCs w:val="24"/>
        </w:rPr>
        <w:t xml:space="preserve"> </w:t>
      </w:r>
      <w:r w:rsidR="00D330CF" w:rsidRPr="00D330CF">
        <w:rPr>
          <w:rFonts w:ascii="Times New Roman" w:eastAsia="Times New Roman" w:hAnsi="Times New Roman" w:cs="Times New Roman"/>
          <w:color w:val="000000" w:themeColor="text1"/>
          <w:sz w:val="24"/>
          <w:szCs w:val="24"/>
        </w:rPr>
        <w:t>Major Adverse Cardiovascular Events by Age Unweighted</w:t>
      </w:r>
    </w:p>
    <w:p w14:paraId="72A03645" w14:textId="7707D231" w:rsidR="009D6581" w:rsidRDefault="00EE1919" w:rsidP="009D6581">
      <w:pPr>
        <w:spacing w:after="240" w:line="36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Page 2 </w:t>
      </w:r>
      <w:r w:rsidR="009D6581" w:rsidRPr="009D6581">
        <w:rPr>
          <w:rFonts w:ascii="Times New Roman" w:eastAsia="Times New Roman" w:hAnsi="Times New Roman" w:cs="Times New Roman"/>
          <w:color w:val="000000" w:themeColor="text1"/>
          <w:sz w:val="24"/>
          <w:szCs w:val="24"/>
        </w:rPr>
        <w:t>Supplemental Table 2:</w:t>
      </w:r>
      <w:r>
        <w:rPr>
          <w:rFonts w:ascii="Times New Roman" w:eastAsia="Times New Roman" w:hAnsi="Times New Roman" w:cs="Times New Roman"/>
          <w:color w:val="000000" w:themeColor="text1"/>
          <w:sz w:val="24"/>
          <w:szCs w:val="24"/>
        </w:rPr>
        <w:t xml:space="preserve"> </w:t>
      </w:r>
      <w:r w:rsidR="00653386" w:rsidRPr="00653386">
        <w:rPr>
          <w:rFonts w:ascii="Times New Roman" w:eastAsia="Times New Roman" w:hAnsi="Times New Roman" w:cs="Times New Roman"/>
          <w:color w:val="000000" w:themeColor="text1"/>
          <w:sz w:val="24"/>
          <w:szCs w:val="24"/>
        </w:rPr>
        <w:t>Studies of the Association of Endometriosis with Cardiovascular Diseases</w:t>
      </w:r>
    </w:p>
    <w:p w14:paraId="78DCD5D6" w14:textId="77777777" w:rsidR="00D330CF" w:rsidRDefault="00D330CF">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1D923F35" w14:textId="38A3A424" w:rsidR="00155CE5" w:rsidRDefault="00CC5636" w:rsidP="00A277E8">
      <w:pPr>
        <w:spacing w:line="360" w:lineRule="auto"/>
        <w:jc w:val="center"/>
        <w:rPr>
          <w:rFonts w:ascii="Times New Roman" w:eastAsia="Times New Roman" w:hAnsi="Times New Roman" w:cs="Times New Roman"/>
          <w:color w:val="000000" w:themeColor="text1"/>
          <w:sz w:val="24"/>
          <w:szCs w:val="24"/>
        </w:rPr>
      </w:pPr>
      <w:r w:rsidRPr="00A277E8">
        <w:rPr>
          <w:rFonts w:ascii="Times New Roman" w:eastAsia="Times New Roman" w:hAnsi="Times New Roman" w:cs="Times New Roman"/>
          <w:color w:val="000000" w:themeColor="text1"/>
          <w:sz w:val="24"/>
          <w:szCs w:val="24"/>
        </w:rPr>
        <w:lastRenderedPageBreak/>
        <w:t>Supplemental T</w:t>
      </w:r>
      <w:r w:rsidR="00A66C64" w:rsidRPr="00A277E8">
        <w:rPr>
          <w:rFonts w:ascii="Times New Roman" w:eastAsia="Times New Roman" w:hAnsi="Times New Roman" w:cs="Times New Roman"/>
          <w:color w:val="000000" w:themeColor="text1"/>
          <w:sz w:val="24"/>
          <w:szCs w:val="24"/>
        </w:rPr>
        <w:t xml:space="preserve">able </w:t>
      </w:r>
      <w:r w:rsidRPr="00A277E8">
        <w:rPr>
          <w:rFonts w:ascii="Times New Roman" w:eastAsia="Times New Roman" w:hAnsi="Times New Roman" w:cs="Times New Roman"/>
          <w:color w:val="000000" w:themeColor="text1"/>
          <w:sz w:val="24"/>
          <w:szCs w:val="24"/>
        </w:rPr>
        <w:t>1</w:t>
      </w:r>
      <w:r w:rsidR="00A66C64" w:rsidRPr="00A277E8">
        <w:rPr>
          <w:rFonts w:ascii="Times New Roman" w:eastAsia="Times New Roman" w:hAnsi="Times New Roman" w:cs="Times New Roman"/>
          <w:color w:val="000000" w:themeColor="text1"/>
          <w:sz w:val="24"/>
          <w:szCs w:val="24"/>
        </w:rPr>
        <w:t>:</w:t>
      </w:r>
    </w:p>
    <w:p w14:paraId="4DD4C86F" w14:textId="6414F4C9" w:rsidR="00EF69A4" w:rsidRPr="00A93E74" w:rsidRDefault="00A66C64" w:rsidP="00A277E8">
      <w:pPr>
        <w:spacing w:line="360" w:lineRule="auto"/>
        <w:jc w:val="center"/>
        <w:rPr>
          <w:rFonts w:ascii="Times New Roman" w:eastAsia="Times New Roman" w:hAnsi="Times New Roman" w:cs="Times New Roman"/>
          <w:color w:val="000000" w:themeColor="text1"/>
          <w:sz w:val="24"/>
          <w:szCs w:val="24"/>
        </w:rPr>
      </w:pPr>
      <w:r w:rsidRPr="00A93E74">
        <w:rPr>
          <w:rFonts w:ascii="Times New Roman" w:hAnsi="Times New Roman" w:cs="Times New Roman"/>
          <w:color w:val="000000" w:themeColor="text1"/>
          <w:sz w:val="24"/>
          <w:szCs w:val="24"/>
        </w:rPr>
        <w:t xml:space="preserve">Major Adverse Cardiovascular Events by Age </w:t>
      </w:r>
      <w:r w:rsidR="00AF196E" w:rsidRPr="00A93E74">
        <w:rPr>
          <w:rFonts w:ascii="Times New Roman" w:hAnsi="Times New Roman" w:cs="Times New Roman"/>
          <w:color w:val="000000" w:themeColor="text1"/>
          <w:sz w:val="24"/>
          <w:szCs w:val="24"/>
        </w:rPr>
        <w:t>Unweighted</w:t>
      </w:r>
    </w:p>
    <w:tbl>
      <w:tblPr>
        <w:tblStyle w:val="TableGrid"/>
        <w:tblW w:w="0" w:type="auto"/>
        <w:tblLayout w:type="fixed"/>
        <w:tblLook w:val="04A0" w:firstRow="1" w:lastRow="0" w:firstColumn="1" w:lastColumn="0" w:noHBand="0" w:noVBand="1"/>
      </w:tblPr>
      <w:tblGrid>
        <w:gridCol w:w="1890"/>
        <w:gridCol w:w="1530"/>
        <w:gridCol w:w="2200"/>
        <w:gridCol w:w="1670"/>
        <w:gridCol w:w="2060"/>
      </w:tblGrid>
      <w:tr w:rsidR="00E84798" w:rsidRPr="00A93E74" w14:paraId="74CAD202" w14:textId="77777777" w:rsidTr="00A00AAC">
        <w:tc>
          <w:tcPr>
            <w:tcW w:w="1890" w:type="dxa"/>
            <w:tcBorders>
              <w:top w:val="nil"/>
              <w:left w:val="nil"/>
              <w:bottom w:val="nil"/>
              <w:right w:val="nil"/>
            </w:tcBorders>
            <w:tcMar>
              <w:top w:w="29" w:type="dxa"/>
              <w:bottom w:w="29" w:type="dxa"/>
            </w:tcMar>
          </w:tcPr>
          <w:p w14:paraId="30EA9578" w14:textId="77777777" w:rsidR="00A66C64" w:rsidRPr="00A93E74" w:rsidRDefault="00A66C64" w:rsidP="00A277E8">
            <w:pPr>
              <w:spacing w:line="360" w:lineRule="auto"/>
              <w:jc w:val="right"/>
              <w:rPr>
                <w:rFonts w:ascii="Times New Roman" w:hAnsi="Times New Roman" w:cs="Times New Roman"/>
                <w:color w:val="000000" w:themeColor="text1"/>
              </w:rPr>
            </w:pPr>
          </w:p>
        </w:tc>
        <w:tc>
          <w:tcPr>
            <w:tcW w:w="3730" w:type="dxa"/>
            <w:gridSpan w:val="2"/>
            <w:tcBorders>
              <w:top w:val="nil"/>
              <w:left w:val="nil"/>
              <w:bottom w:val="single" w:sz="12" w:space="0" w:color="auto"/>
              <w:right w:val="nil"/>
            </w:tcBorders>
            <w:tcMar>
              <w:top w:w="29" w:type="dxa"/>
              <w:bottom w:w="29" w:type="dxa"/>
            </w:tcMar>
          </w:tcPr>
          <w:p w14:paraId="3274FA68" w14:textId="7B30A215" w:rsidR="00A66C64" w:rsidRPr="00A93E74" w:rsidRDefault="0091304C" w:rsidP="00A277E8">
            <w:pPr>
              <w:spacing w:line="360" w:lineRule="auto"/>
              <w:rPr>
                <w:rFonts w:ascii="Times New Roman" w:hAnsi="Times New Roman" w:cs="Times New Roman"/>
                <w:b/>
                <w:bCs/>
                <w:color w:val="000000" w:themeColor="text1"/>
              </w:rPr>
            </w:pPr>
            <w:r w:rsidRPr="00A93E74">
              <w:rPr>
                <w:rFonts w:ascii="Times New Roman" w:hAnsi="Times New Roman" w:cs="Times New Roman"/>
                <w:b/>
                <w:bCs/>
                <w:color w:val="000000" w:themeColor="text1"/>
              </w:rPr>
              <w:t>Aspirin</w:t>
            </w:r>
          </w:p>
          <w:p w14:paraId="4CB72B24" w14:textId="6F7A6777" w:rsidR="00A66C64" w:rsidRPr="00A93E74" w:rsidRDefault="00A66C64" w:rsidP="00A277E8">
            <w:pPr>
              <w:spacing w:line="360" w:lineRule="auto"/>
              <w:rPr>
                <w:rFonts w:ascii="Times New Roman" w:hAnsi="Times New Roman" w:cs="Times New Roman"/>
                <w:b/>
                <w:bCs/>
                <w:color w:val="000000" w:themeColor="text1"/>
              </w:rPr>
            </w:pPr>
            <w:r w:rsidRPr="00A93E74">
              <w:rPr>
                <w:rFonts w:ascii="Times New Roman" w:hAnsi="Times New Roman" w:cs="Times New Roman"/>
                <w:b/>
                <w:bCs/>
                <w:color w:val="000000" w:themeColor="text1"/>
              </w:rPr>
              <w:t>(n=</w:t>
            </w:r>
            <w:r w:rsidR="003521A1" w:rsidRPr="00A93E74">
              <w:rPr>
                <w:rFonts w:ascii="Times New Roman" w:hAnsi="Times New Roman" w:cs="Times New Roman"/>
                <w:b/>
                <w:bCs/>
                <w:color w:val="000000" w:themeColor="text1"/>
              </w:rPr>
              <w:t>12,898</w:t>
            </w:r>
            <w:r w:rsidRPr="00A93E74">
              <w:rPr>
                <w:rFonts w:ascii="Times New Roman" w:hAnsi="Times New Roman" w:cs="Times New Roman"/>
                <w:b/>
                <w:bCs/>
                <w:color w:val="000000" w:themeColor="text1"/>
              </w:rPr>
              <w:t xml:space="preserve">) </w:t>
            </w:r>
          </w:p>
        </w:tc>
        <w:tc>
          <w:tcPr>
            <w:tcW w:w="3730" w:type="dxa"/>
            <w:gridSpan w:val="2"/>
            <w:tcBorders>
              <w:top w:val="nil"/>
              <w:left w:val="nil"/>
              <w:bottom w:val="single" w:sz="12" w:space="0" w:color="auto"/>
              <w:right w:val="nil"/>
            </w:tcBorders>
            <w:noWrap/>
            <w:tcMar>
              <w:top w:w="29" w:type="dxa"/>
              <w:bottom w:w="29" w:type="dxa"/>
            </w:tcMar>
          </w:tcPr>
          <w:p w14:paraId="29FEE93C" w14:textId="4D26B5CA" w:rsidR="00A66C64" w:rsidRPr="00A93E74" w:rsidRDefault="00A66C64" w:rsidP="00A277E8">
            <w:pPr>
              <w:spacing w:line="360" w:lineRule="auto"/>
              <w:rPr>
                <w:rFonts w:ascii="Times New Roman" w:hAnsi="Times New Roman" w:cs="Times New Roman"/>
                <w:b/>
                <w:bCs/>
                <w:color w:val="000000" w:themeColor="text1"/>
              </w:rPr>
            </w:pPr>
            <w:r w:rsidRPr="00A93E74">
              <w:rPr>
                <w:rFonts w:ascii="Times New Roman" w:hAnsi="Times New Roman" w:cs="Times New Roman"/>
                <w:b/>
                <w:bCs/>
                <w:color w:val="000000" w:themeColor="text1"/>
              </w:rPr>
              <w:t xml:space="preserve">No </w:t>
            </w:r>
            <w:r w:rsidR="0091304C" w:rsidRPr="00A93E74">
              <w:rPr>
                <w:rFonts w:ascii="Times New Roman" w:hAnsi="Times New Roman" w:cs="Times New Roman"/>
                <w:b/>
                <w:bCs/>
                <w:color w:val="000000" w:themeColor="text1"/>
              </w:rPr>
              <w:t>aspirin</w:t>
            </w:r>
          </w:p>
          <w:p w14:paraId="33465E84" w14:textId="4C943E2C" w:rsidR="00A66C64" w:rsidRPr="00A93E74" w:rsidRDefault="00A66C64" w:rsidP="00A277E8">
            <w:pPr>
              <w:spacing w:line="360" w:lineRule="auto"/>
              <w:rPr>
                <w:rFonts w:ascii="Times New Roman" w:hAnsi="Times New Roman" w:cs="Times New Roman"/>
                <w:color w:val="000000" w:themeColor="text1"/>
              </w:rPr>
            </w:pPr>
            <w:r w:rsidRPr="00A93E74">
              <w:rPr>
                <w:rFonts w:ascii="Times New Roman" w:hAnsi="Times New Roman" w:cs="Times New Roman"/>
                <w:b/>
                <w:bCs/>
                <w:color w:val="000000" w:themeColor="text1"/>
              </w:rPr>
              <w:t xml:space="preserve">(n = </w:t>
            </w:r>
            <w:r w:rsidR="00547E93" w:rsidRPr="00A93E74">
              <w:rPr>
                <w:rFonts w:ascii="Times New Roman" w:hAnsi="Times New Roman" w:cs="Times New Roman"/>
                <w:b/>
                <w:bCs/>
                <w:color w:val="000000" w:themeColor="text1"/>
              </w:rPr>
              <w:t>107,537</w:t>
            </w:r>
            <w:r w:rsidRPr="00A93E74">
              <w:rPr>
                <w:rFonts w:ascii="Times New Roman" w:hAnsi="Times New Roman" w:cs="Times New Roman"/>
                <w:b/>
                <w:bCs/>
                <w:color w:val="000000" w:themeColor="text1"/>
              </w:rPr>
              <w:t>)</w:t>
            </w:r>
          </w:p>
        </w:tc>
      </w:tr>
      <w:tr w:rsidR="00E84798" w:rsidRPr="00A93E74" w14:paraId="3FCF28ED" w14:textId="77777777" w:rsidTr="00A277E8">
        <w:tc>
          <w:tcPr>
            <w:tcW w:w="1890" w:type="dxa"/>
            <w:tcBorders>
              <w:top w:val="nil"/>
              <w:left w:val="nil"/>
              <w:bottom w:val="nil"/>
              <w:right w:val="nil"/>
            </w:tcBorders>
            <w:tcMar>
              <w:top w:w="29" w:type="dxa"/>
              <w:bottom w:w="29" w:type="dxa"/>
            </w:tcMar>
          </w:tcPr>
          <w:p w14:paraId="243B77CF" w14:textId="77777777" w:rsidR="00A66C64" w:rsidRPr="00A93E74" w:rsidRDefault="00A66C64" w:rsidP="00A277E8">
            <w:pPr>
              <w:spacing w:line="360" w:lineRule="auto"/>
              <w:rPr>
                <w:rFonts w:ascii="Times New Roman" w:hAnsi="Times New Roman" w:cs="Times New Roman"/>
                <w:color w:val="000000" w:themeColor="text1"/>
              </w:rPr>
            </w:pPr>
          </w:p>
        </w:tc>
        <w:tc>
          <w:tcPr>
            <w:tcW w:w="1530" w:type="dxa"/>
            <w:tcBorders>
              <w:top w:val="single" w:sz="12" w:space="0" w:color="auto"/>
              <w:left w:val="nil"/>
              <w:bottom w:val="single" w:sz="12" w:space="0" w:color="auto"/>
              <w:right w:val="nil"/>
            </w:tcBorders>
            <w:tcMar>
              <w:top w:w="29" w:type="dxa"/>
              <w:bottom w:w="29" w:type="dxa"/>
            </w:tcMar>
          </w:tcPr>
          <w:p w14:paraId="18701146" w14:textId="77777777" w:rsidR="00A66C64" w:rsidRPr="00A93E74" w:rsidRDefault="00A66C64"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 xml:space="preserve">n (%) </w:t>
            </w:r>
          </w:p>
        </w:tc>
        <w:tc>
          <w:tcPr>
            <w:tcW w:w="2200" w:type="dxa"/>
            <w:tcBorders>
              <w:top w:val="single" w:sz="12" w:space="0" w:color="auto"/>
              <w:left w:val="nil"/>
              <w:bottom w:val="single" w:sz="12" w:space="0" w:color="auto"/>
              <w:right w:val="nil"/>
            </w:tcBorders>
            <w:tcMar>
              <w:top w:w="29" w:type="dxa"/>
              <w:bottom w:w="29" w:type="dxa"/>
            </w:tcMar>
          </w:tcPr>
          <w:p w14:paraId="1E537270" w14:textId="3B2B17B2" w:rsidR="00A66C64" w:rsidRPr="00A93E74" w:rsidRDefault="00A66C64"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Per 100</w:t>
            </w:r>
            <w:r w:rsidR="0023735F" w:rsidRPr="00A93E74">
              <w:rPr>
                <w:rFonts w:ascii="Times New Roman" w:hAnsi="Times New Roman" w:cs="Times New Roman"/>
                <w:color w:val="000000" w:themeColor="text1"/>
              </w:rPr>
              <w:t xml:space="preserve"> </w:t>
            </w:r>
            <w:r w:rsidRPr="00A93E74">
              <w:rPr>
                <w:rFonts w:ascii="Times New Roman" w:hAnsi="Times New Roman" w:cs="Times New Roman"/>
                <w:color w:val="000000" w:themeColor="text1"/>
              </w:rPr>
              <w:t xml:space="preserve">person-years </w:t>
            </w:r>
          </w:p>
        </w:tc>
        <w:tc>
          <w:tcPr>
            <w:tcW w:w="1670" w:type="dxa"/>
            <w:tcBorders>
              <w:top w:val="single" w:sz="12" w:space="0" w:color="auto"/>
              <w:left w:val="nil"/>
              <w:bottom w:val="single" w:sz="12" w:space="0" w:color="auto"/>
              <w:right w:val="nil"/>
            </w:tcBorders>
            <w:tcMar>
              <w:top w:w="29" w:type="dxa"/>
              <w:bottom w:w="29" w:type="dxa"/>
            </w:tcMar>
          </w:tcPr>
          <w:p w14:paraId="0259FB86" w14:textId="77777777" w:rsidR="00A66C64" w:rsidRPr="00A93E74" w:rsidRDefault="00A66C64"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 xml:space="preserve">n (%) </w:t>
            </w:r>
          </w:p>
        </w:tc>
        <w:tc>
          <w:tcPr>
            <w:tcW w:w="2060" w:type="dxa"/>
            <w:tcBorders>
              <w:top w:val="single" w:sz="12" w:space="0" w:color="auto"/>
              <w:left w:val="nil"/>
              <w:bottom w:val="single" w:sz="12" w:space="0" w:color="auto"/>
              <w:right w:val="nil"/>
            </w:tcBorders>
            <w:tcMar>
              <w:top w:w="29" w:type="dxa"/>
              <w:bottom w:w="29" w:type="dxa"/>
            </w:tcMar>
          </w:tcPr>
          <w:p w14:paraId="5112E612" w14:textId="7F38E6AB" w:rsidR="00A66C64" w:rsidRPr="00A93E74" w:rsidRDefault="00A66C64"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Per 100</w:t>
            </w:r>
            <w:r w:rsidR="0023735F" w:rsidRPr="00A93E74">
              <w:rPr>
                <w:rFonts w:ascii="Times New Roman" w:hAnsi="Times New Roman" w:cs="Times New Roman"/>
                <w:color w:val="000000" w:themeColor="text1"/>
              </w:rPr>
              <w:t xml:space="preserve"> </w:t>
            </w:r>
            <w:r w:rsidRPr="00A93E74">
              <w:rPr>
                <w:rFonts w:ascii="Times New Roman" w:hAnsi="Times New Roman" w:cs="Times New Roman"/>
                <w:color w:val="000000" w:themeColor="text1"/>
              </w:rPr>
              <w:t xml:space="preserve">person-years </w:t>
            </w:r>
          </w:p>
        </w:tc>
      </w:tr>
      <w:tr w:rsidR="00E84798" w:rsidRPr="00A93E74" w14:paraId="52860DEE" w14:textId="77777777" w:rsidTr="00A277E8">
        <w:tc>
          <w:tcPr>
            <w:tcW w:w="1890" w:type="dxa"/>
            <w:tcBorders>
              <w:left w:val="nil"/>
              <w:right w:val="nil"/>
            </w:tcBorders>
            <w:tcMar>
              <w:top w:w="29" w:type="dxa"/>
              <w:bottom w:w="29" w:type="dxa"/>
            </w:tcMar>
          </w:tcPr>
          <w:p w14:paraId="7652EB35" w14:textId="77777777" w:rsidR="00A66C64" w:rsidRPr="00A93E74" w:rsidRDefault="00A66C64" w:rsidP="00A277E8">
            <w:pPr>
              <w:spacing w:line="360" w:lineRule="auto"/>
              <w:rPr>
                <w:rFonts w:ascii="Times New Roman" w:hAnsi="Times New Roman" w:cs="Times New Roman"/>
                <w:b/>
                <w:bCs/>
                <w:color w:val="000000" w:themeColor="text1"/>
              </w:rPr>
            </w:pPr>
            <w:r w:rsidRPr="00A93E74">
              <w:rPr>
                <w:rFonts w:ascii="Times New Roman" w:hAnsi="Times New Roman" w:cs="Times New Roman"/>
                <w:b/>
                <w:bCs/>
                <w:color w:val="000000" w:themeColor="text1"/>
              </w:rPr>
              <w:t>Total events</w:t>
            </w:r>
          </w:p>
        </w:tc>
        <w:tc>
          <w:tcPr>
            <w:tcW w:w="1530" w:type="dxa"/>
            <w:tcBorders>
              <w:left w:val="nil"/>
              <w:right w:val="nil"/>
            </w:tcBorders>
            <w:tcMar>
              <w:top w:w="29" w:type="dxa"/>
              <w:bottom w:w="29" w:type="dxa"/>
            </w:tcMar>
          </w:tcPr>
          <w:p w14:paraId="66165972" w14:textId="4272D6B1" w:rsidR="00A66C64" w:rsidRPr="00A93E74" w:rsidRDefault="00131E23"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3488 (</w:t>
            </w:r>
            <w:r w:rsidR="006C0984" w:rsidRPr="00A93E74">
              <w:rPr>
                <w:rFonts w:ascii="Times New Roman" w:hAnsi="Times New Roman" w:cs="Times New Roman"/>
                <w:color w:val="000000" w:themeColor="text1"/>
              </w:rPr>
              <w:t>27.0%</w:t>
            </w:r>
            <w:r w:rsidRPr="00A93E74">
              <w:rPr>
                <w:rFonts w:ascii="Times New Roman" w:hAnsi="Times New Roman" w:cs="Times New Roman"/>
                <w:color w:val="000000" w:themeColor="text1"/>
              </w:rPr>
              <w:t>)</w:t>
            </w:r>
          </w:p>
        </w:tc>
        <w:tc>
          <w:tcPr>
            <w:tcW w:w="2200" w:type="dxa"/>
            <w:tcBorders>
              <w:left w:val="nil"/>
              <w:right w:val="nil"/>
            </w:tcBorders>
            <w:tcMar>
              <w:top w:w="29" w:type="dxa"/>
              <w:bottom w:w="29" w:type="dxa"/>
            </w:tcMar>
          </w:tcPr>
          <w:p w14:paraId="02725ABC" w14:textId="5665E0F9" w:rsidR="00A66C64" w:rsidRPr="00A93E74" w:rsidRDefault="0023735F"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1.38</w:t>
            </w:r>
            <w:r w:rsidR="00131E23" w:rsidRPr="00A93E74">
              <w:rPr>
                <w:rFonts w:ascii="Times New Roman" w:hAnsi="Times New Roman" w:cs="Times New Roman"/>
                <w:color w:val="000000" w:themeColor="text1"/>
              </w:rPr>
              <w:t xml:space="preserve"> (</w:t>
            </w:r>
            <w:r w:rsidRPr="00A93E74">
              <w:rPr>
                <w:rFonts w:ascii="Times New Roman" w:hAnsi="Times New Roman" w:cs="Times New Roman"/>
                <w:color w:val="000000" w:themeColor="text1"/>
              </w:rPr>
              <w:t>1.34</w:t>
            </w:r>
            <w:r w:rsidR="00131E23" w:rsidRPr="00A93E74">
              <w:rPr>
                <w:rFonts w:ascii="Times New Roman" w:hAnsi="Times New Roman" w:cs="Times New Roman"/>
                <w:color w:val="000000" w:themeColor="text1"/>
              </w:rPr>
              <w:t>-</w:t>
            </w:r>
            <w:r w:rsidRPr="00A93E74">
              <w:rPr>
                <w:rFonts w:ascii="Times New Roman" w:hAnsi="Times New Roman" w:cs="Times New Roman"/>
                <w:color w:val="000000" w:themeColor="text1"/>
              </w:rPr>
              <w:t>1.43</w:t>
            </w:r>
            <w:r w:rsidR="00131E23" w:rsidRPr="00A93E74">
              <w:rPr>
                <w:rFonts w:ascii="Times New Roman" w:hAnsi="Times New Roman" w:cs="Times New Roman"/>
                <w:color w:val="000000" w:themeColor="text1"/>
              </w:rPr>
              <w:t>)</w:t>
            </w:r>
          </w:p>
        </w:tc>
        <w:tc>
          <w:tcPr>
            <w:tcW w:w="1670" w:type="dxa"/>
            <w:tcBorders>
              <w:left w:val="nil"/>
              <w:right w:val="nil"/>
            </w:tcBorders>
            <w:tcMar>
              <w:top w:w="29" w:type="dxa"/>
              <w:bottom w:w="29" w:type="dxa"/>
            </w:tcMar>
          </w:tcPr>
          <w:p w14:paraId="780F9C7C" w14:textId="22D148F5" w:rsidR="00A66C64" w:rsidRPr="00A93E74" w:rsidRDefault="00131E23"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15303</w:t>
            </w:r>
            <w:r w:rsidR="008F2768" w:rsidRPr="00A93E74">
              <w:rPr>
                <w:rFonts w:ascii="Times New Roman" w:hAnsi="Times New Roman" w:cs="Times New Roman"/>
                <w:color w:val="000000" w:themeColor="text1"/>
              </w:rPr>
              <w:t xml:space="preserve"> (14.2%)</w:t>
            </w:r>
          </w:p>
        </w:tc>
        <w:tc>
          <w:tcPr>
            <w:tcW w:w="2060" w:type="dxa"/>
            <w:tcBorders>
              <w:left w:val="nil"/>
              <w:right w:val="nil"/>
            </w:tcBorders>
            <w:tcMar>
              <w:top w:w="29" w:type="dxa"/>
              <w:bottom w:w="29" w:type="dxa"/>
            </w:tcMar>
          </w:tcPr>
          <w:p w14:paraId="09F3381D" w14:textId="45751DF2" w:rsidR="00A66C64" w:rsidRPr="00A93E74" w:rsidRDefault="0023735F"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0.66</w:t>
            </w:r>
            <w:r w:rsidR="00131E23" w:rsidRPr="00A93E74">
              <w:rPr>
                <w:rFonts w:ascii="Times New Roman" w:hAnsi="Times New Roman" w:cs="Times New Roman"/>
                <w:color w:val="000000" w:themeColor="text1"/>
              </w:rPr>
              <w:t xml:space="preserve"> (</w:t>
            </w:r>
            <w:r w:rsidRPr="00A93E74">
              <w:rPr>
                <w:rFonts w:ascii="Times New Roman" w:hAnsi="Times New Roman" w:cs="Times New Roman"/>
                <w:color w:val="000000" w:themeColor="text1"/>
              </w:rPr>
              <w:t>0.65-0.67</w:t>
            </w:r>
            <w:r w:rsidR="00131E23" w:rsidRPr="00A93E74">
              <w:rPr>
                <w:rFonts w:ascii="Times New Roman" w:hAnsi="Times New Roman" w:cs="Times New Roman"/>
                <w:color w:val="000000" w:themeColor="text1"/>
              </w:rPr>
              <w:t>)</w:t>
            </w:r>
          </w:p>
        </w:tc>
      </w:tr>
      <w:tr w:rsidR="00E84798" w:rsidRPr="00A93E74" w14:paraId="0EA63EF0" w14:textId="77777777" w:rsidTr="00A277E8">
        <w:tc>
          <w:tcPr>
            <w:tcW w:w="1890" w:type="dxa"/>
            <w:tcBorders>
              <w:left w:val="nil"/>
              <w:right w:val="nil"/>
            </w:tcBorders>
            <w:tcMar>
              <w:top w:w="29" w:type="dxa"/>
              <w:bottom w:w="29" w:type="dxa"/>
            </w:tcMar>
          </w:tcPr>
          <w:p w14:paraId="21A309C3" w14:textId="77777777" w:rsidR="00A66C64" w:rsidRPr="00A93E74" w:rsidRDefault="00A66C64" w:rsidP="00A277E8">
            <w:pPr>
              <w:spacing w:line="360" w:lineRule="auto"/>
              <w:rPr>
                <w:rFonts w:ascii="Times New Roman" w:hAnsi="Times New Roman" w:cs="Times New Roman"/>
                <w:b/>
                <w:bCs/>
                <w:color w:val="000000" w:themeColor="text1"/>
              </w:rPr>
            </w:pPr>
            <w:r w:rsidRPr="00A93E74">
              <w:rPr>
                <w:rFonts w:ascii="Times New Roman" w:hAnsi="Times New Roman" w:cs="Times New Roman"/>
                <w:b/>
                <w:bCs/>
                <w:color w:val="000000" w:themeColor="text1"/>
              </w:rPr>
              <w:t>Age</w:t>
            </w:r>
          </w:p>
        </w:tc>
        <w:tc>
          <w:tcPr>
            <w:tcW w:w="1530" w:type="dxa"/>
            <w:tcBorders>
              <w:left w:val="nil"/>
              <w:right w:val="nil"/>
            </w:tcBorders>
            <w:tcMar>
              <w:top w:w="29" w:type="dxa"/>
              <w:bottom w:w="29" w:type="dxa"/>
            </w:tcMar>
          </w:tcPr>
          <w:p w14:paraId="06BA458D" w14:textId="77777777" w:rsidR="00A66C64" w:rsidRPr="00A93E74" w:rsidRDefault="00A66C64" w:rsidP="00A277E8">
            <w:pPr>
              <w:spacing w:line="360" w:lineRule="auto"/>
              <w:rPr>
                <w:rFonts w:ascii="Times New Roman" w:hAnsi="Times New Roman" w:cs="Times New Roman"/>
                <w:color w:val="000000" w:themeColor="text1"/>
              </w:rPr>
            </w:pPr>
          </w:p>
        </w:tc>
        <w:tc>
          <w:tcPr>
            <w:tcW w:w="2200" w:type="dxa"/>
            <w:tcBorders>
              <w:left w:val="nil"/>
              <w:right w:val="nil"/>
            </w:tcBorders>
            <w:tcMar>
              <w:top w:w="29" w:type="dxa"/>
              <w:bottom w:w="29" w:type="dxa"/>
            </w:tcMar>
          </w:tcPr>
          <w:p w14:paraId="330ADF2E" w14:textId="77777777" w:rsidR="00A66C64" w:rsidRPr="00A93E74" w:rsidRDefault="00A66C64" w:rsidP="00A277E8">
            <w:pPr>
              <w:spacing w:line="360" w:lineRule="auto"/>
              <w:rPr>
                <w:rFonts w:ascii="Times New Roman" w:hAnsi="Times New Roman" w:cs="Times New Roman"/>
                <w:color w:val="000000" w:themeColor="text1"/>
              </w:rPr>
            </w:pPr>
          </w:p>
        </w:tc>
        <w:tc>
          <w:tcPr>
            <w:tcW w:w="1670" w:type="dxa"/>
            <w:tcBorders>
              <w:left w:val="nil"/>
              <w:right w:val="nil"/>
            </w:tcBorders>
            <w:tcMar>
              <w:top w:w="29" w:type="dxa"/>
              <w:bottom w:w="29" w:type="dxa"/>
            </w:tcMar>
          </w:tcPr>
          <w:p w14:paraId="4320C0F3" w14:textId="77777777" w:rsidR="00A66C64" w:rsidRPr="00A93E74" w:rsidRDefault="00A66C64" w:rsidP="00A277E8">
            <w:pPr>
              <w:spacing w:line="360" w:lineRule="auto"/>
              <w:rPr>
                <w:rFonts w:ascii="Times New Roman" w:hAnsi="Times New Roman" w:cs="Times New Roman"/>
                <w:color w:val="000000" w:themeColor="text1"/>
              </w:rPr>
            </w:pPr>
          </w:p>
        </w:tc>
        <w:tc>
          <w:tcPr>
            <w:tcW w:w="2060" w:type="dxa"/>
            <w:tcBorders>
              <w:left w:val="nil"/>
              <w:right w:val="nil"/>
            </w:tcBorders>
            <w:tcMar>
              <w:top w:w="29" w:type="dxa"/>
              <w:bottom w:w="29" w:type="dxa"/>
            </w:tcMar>
          </w:tcPr>
          <w:p w14:paraId="5A9710EE" w14:textId="77777777" w:rsidR="00A66C64" w:rsidRPr="00A93E74" w:rsidRDefault="00A66C64" w:rsidP="00A277E8">
            <w:pPr>
              <w:spacing w:line="360" w:lineRule="auto"/>
              <w:rPr>
                <w:rFonts w:ascii="Times New Roman" w:hAnsi="Times New Roman" w:cs="Times New Roman"/>
                <w:color w:val="000000" w:themeColor="text1"/>
              </w:rPr>
            </w:pPr>
          </w:p>
        </w:tc>
      </w:tr>
      <w:tr w:rsidR="00E84798" w:rsidRPr="00A93E74" w14:paraId="1D3A65AA" w14:textId="77777777" w:rsidTr="00A277E8">
        <w:tc>
          <w:tcPr>
            <w:tcW w:w="1890" w:type="dxa"/>
            <w:tcBorders>
              <w:left w:val="nil"/>
              <w:right w:val="nil"/>
            </w:tcBorders>
            <w:tcMar>
              <w:top w:w="29" w:type="dxa"/>
              <w:left w:w="288" w:type="dxa"/>
              <w:bottom w:w="29" w:type="dxa"/>
              <w:right w:w="115" w:type="dxa"/>
            </w:tcMar>
          </w:tcPr>
          <w:p w14:paraId="45DBA9BB" w14:textId="77777777" w:rsidR="00A66C64" w:rsidRPr="00A93E74" w:rsidRDefault="00A66C64"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lt;40</w:t>
            </w:r>
          </w:p>
        </w:tc>
        <w:tc>
          <w:tcPr>
            <w:tcW w:w="1530" w:type="dxa"/>
            <w:tcBorders>
              <w:left w:val="nil"/>
              <w:right w:val="nil"/>
            </w:tcBorders>
            <w:tcMar>
              <w:top w:w="29" w:type="dxa"/>
              <w:bottom w:w="29" w:type="dxa"/>
            </w:tcMar>
          </w:tcPr>
          <w:p w14:paraId="170B52DD" w14:textId="43A396AD" w:rsidR="00A66C64" w:rsidRPr="00A93E74" w:rsidRDefault="009E14F0"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18</w:t>
            </w:r>
            <w:r w:rsidR="00FC506E" w:rsidRPr="00A93E74">
              <w:rPr>
                <w:rFonts w:ascii="Times New Roman" w:hAnsi="Times New Roman" w:cs="Times New Roman"/>
                <w:color w:val="000000" w:themeColor="text1"/>
              </w:rPr>
              <w:t xml:space="preserve"> (</w:t>
            </w:r>
            <w:r w:rsidR="00BA64DE" w:rsidRPr="00A93E74">
              <w:rPr>
                <w:rFonts w:ascii="Times New Roman" w:hAnsi="Times New Roman" w:cs="Times New Roman"/>
                <w:color w:val="000000" w:themeColor="text1"/>
              </w:rPr>
              <w:t>2.9%</w:t>
            </w:r>
            <w:r w:rsidR="00FC506E" w:rsidRPr="00A93E74">
              <w:rPr>
                <w:rFonts w:ascii="Times New Roman" w:hAnsi="Times New Roman" w:cs="Times New Roman"/>
                <w:color w:val="000000" w:themeColor="text1"/>
              </w:rPr>
              <w:t>)</w:t>
            </w:r>
          </w:p>
        </w:tc>
        <w:tc>
          <w:tcPr>
            <w:tcW w:w="2200" w:type="dxa"/>
            <w:tcBorders>
              <w:left w:val="nil"/>
              <w:right w:val="nil"/>
            </w:tcBorders>
            <w:tcMar>
              <w:top w:w="29" w:type="dxa"/>
              <w:bottom w:w="29" w:type="dxa"/>
            </w:tcMar>
          </w:tcPr>
          <w:p w14:paraId="2876994A" w14:textId="68971AF0" w:rsidR="00A66C64" w:rsidRPr="00A93E74" w:rsidRDefault="00FC506E"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0.</w:t>
            </w:r>
            <w:r w:rsidR="0023735F" w:rsidRPr="00A93E74">
              <w:rPr>
                <w:rFonts w:ascii="Times New Roman" w:hAnsi="Times New Roman" w:cs="Times New Roman"/>
                <w:color w:val="000000" w:themeColor="text1"/>
              </w:rPr>
              <w:t>13</w:t>
            </w:r>
            <w:r w:rsidRPr="00A93E74">
              <w:rPr>
                <w:rFonts w:ascii="Times New Roman" w:hAnsi="Times New Roman" w:cs="Times New Roman"/>
                <w:color w:val="000000" w:themeColor="text1"/>
              </w:rPr>
              <w:t xml:space="preserve"> (0.</w:t>
            </w:r>
            <w:r w:rsidR="0023735F" w:rsidRPr="00A93E74">
              <w:rPr>
                <w:rFonts w:ascii="Times New Roman" w:hAnsi="Times New Roman" w:cs="Times New Roman"/>
                <w:color w:val="000000" w:themeColor="text1"/>
              </w:rPr>
              <w:t>08</w:t>
            </w:r>
            <w:r w:rsidRPr="00A93E74">
              <w:rPr>
                <w:rFonts w:ascii="Times New Roman" w:hAnsi="Times New Roman" w:cs="Times New Roman"/>
                <w:color w:val="000000" w:themeColor="text1"/>
              </w:rPr>
              <w:t>-0.</w:t>
            </w:r>
            <w:r w:rsidR="0023735F" w:rsidRPr="00A93E74">
              <w:rPr>
                <w:rFonts w:ascii="Times New Roman" w:hAnsi="Times New Roman" w:cs="Times New Roman"/>
                <w:color w:val="000000" w:themeColor="text1"/>
              </w:rPr>
              <w:t>21</w:t>
            </w:r>
            <w:r w:rsidRPr="00A93E74">
              <w:rPr>
                <w:rFonts w:ascii="Times New Roman" w:hAnsi="Times New Roman" w:cs="Times New Roman"/>
                <w:color w:val="000000" w:themeColor="text1"/>
              </w:rPr>
              <w:t>)</w:t>
            </w:r>
          </w:p>
        </w:tc>
        <w:tc>
          <w:tcPr>
            <w:tcW w:w="1670" w:type="dxa"/>
            <w:tcBorders>
              <w:left w:val="nil"/>
              <w:right w:val="nil"/>
            </w:tcBorders>
            <w:tcMar>
              <w:top w:w="29" w:type="dxa"/>
              <w:bottom w:w="29" w:type="dxa"/>
            </w:tcMar>
          </w:tcPr>
          <w:p w14:paraId="68E37DC7" w14:textId="78CEE9B8" w:rsidR="00A66C64" w:rsidRPr="00A93E74" w:rsidRDefault="00DC4A8D"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379</w:t>
            </w:r>
            <w:r w:rsidR="00491057" w:rsidRPr="00A93E74">
              <w:rPr>
                <w:rFonts w:ascii="Times New Roman" w:hAnsi="Times New Roman" w:cs="Times New Roman"/>
                <w:color w:val="000000" w:themeColor="text1"/>
              </w:rPr>
              <w:t xml:space="preserve"> (</w:t>
            </w:r>
            <w:r w:rsidR="00912853" w:rsidRPr="00A93E74">
              <w:rPr>
                <w:rFonts w:ascii="Times New Roman" w:hAnsi="Times New Roman" w:cs="Times New Roman"/>
                <w:color w:val="000000" w:themeColor="text1"/>
              </w:rPr>
              <w:t>1.8%</w:t>
            </w:r>
            <w:r w:rsidR="00491057" w:rsidRPr="00A93E74">
              <w:rPr>
                <w:rFonts w:ascii="Times New Roman" w:hAnsi="Times New Roman" w:cs="Times New Roman"/>
                <w:color w:val="000000" w:themeColor="text1"/>
              </w:rPr>
              <w:t>)</w:t>
            </w:r>
          </w:p>
        </w:tc>
        <w:tc>
          <w:tcPr>
            <w:tcW w:w="2060" w:type="dxa"/>
            <w:tcBorders>
              <w:left w:val="nil"/>
              <w:right w:val="nil"/>
            </w:tcBorders>
            <w:tcMar>
              <w:top w:w="29" w:type="dxa"/>
              <w:bottom w:w="29" w:type="dxa"/>
            </w:tcMar>
          </w:tcPr>
          <w:p w14:paraId="7A5D2996" w14:textId="6BA87491" w:rsidR="00491057" w:rsidRPr="00A93E74" w:rsidRDefault="00491057"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0.</w:t>
            </w:r>
            <w:r w:rsidR="0023735F" w:rsidRPr="00A93E74">
              <w:rPr>
                <w:rFonts w:ascii="Times New Roman" w:hAnsi="Times New Roman" w:cs="Times New Roman"/>
                <w:color w:val="000000" w:themeColor="text1"/>
              </w:rPr>
              <w:t xml:space="preserve">08 </w:t>
            </w:r>
            <w:r w:rsidRPr="00A93E74">
              <w:rPr>
                <w:rFonts w:ascii="Times New Roman" w:hAnsi="Times New Roman" w:cs="Times New Roman"/>
                <w:color w:val="000000" w:themeColor="text1"/>
              </w:rPr>
              <w:t>(</w:t>
            </w:r>
            <w:r w:rsidR="0023735F" w:rsidRPr="00A93E74">
              <w:rPr>
                <w:rFonts w:ascii="Times New Roman" w:hAnsi="Times New Roman" w:cs="Times New Roman"/>
                <w:color w:val="000000" w:themeColor="text1"/>
              </w:rPr>
              <w:t>0.07</w:t>
            </w:r>
            <w:r w:rsidRPr="00A93E74">
              <w:rPr>
                <w:rFonts w:ascii="Times New Roman" w:hAnsi="Times New Roman" w:cs="Times New Roman"/>
                <w:color w:val="000000" w:themeColor="text1"/>
              </w:rPr>
              <w:t>-</w:t>
            </w:r>
            <w:r w:rsidR="00C27D44" w:rsidRPr="00A93E74">
              <w:rPr>
                <w:rFonts w:ascii="Times New Roman" w:hAnsi="Times New Roman" w:cs="Times New Roman"/>
                <w:color w:val="000000" w:themeColor="text1"/>
              </w:rPr>
              <w:t>0.</w:t>
            </w:r>
            <w:r w:rsidR="0023735F" w:rsidRPr="00A93E74">
              <w:rPr>
                <w:rFonts w:ascii="Times New Roman" w:hAnsi="Times New Roman" w:cs="Times New Roman"/>
                <w:color w:val="000000" w:themeColor="text1"/>
              </w:rPr>
              <w:t>09</w:t>
            </w:r>
            <w:r w:rsidR="00C27D44" w:rsidRPr="00A93E74">
              <w:rPr>
                <w:rFonts w:ascii="Times New Roman" w:hAnsi="Times New Roman" w:cs="Times New Roman"/>
                <w:color w:val="000000" w:themeColor="text1"/>
              </w:rPr>
              <w:t>)</w:t>
            </w:r>
          </w:p>
        </w:tc>
      </w:tr>
      <w:tr w:rsidR="00E40D97" w:rsidRPr="00A93E74" w14:paraId="220FCCD0" w14:textId="77777777" w:rsidTr="00A277E8">
        <w:tc>
          <w:tcPr>
            <w:tcW w:w="1890" w:type="dxa"/>
            <w:tcBorders>
              <w:left w:val="nil"/>
              <w:right w:val="nil"/>
            </w:tcBorders>
            <w:tcMar>
              <w:top w:w="29" w:type="dxa"/>
              <w:left w:w="288" w:type="dxa"/>
              <w:bottom w:w="29" w:type="dxa"/>
              <w:right w:w="115" w:type="dxa"/>
            </w:tcMar>
          </w:tcPr>
          <w:p w14:paraId="28F92ACC" w14:textId="77777777" w:rsidR="00E40D97" w:rsidRPr="00A93E74" w:rsidRDefault="00E40D97"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40-55</w:t>
            </w:r>
          </w:p>
        </w:tc>
        <w:tc>
          <w:tcPr>
            <w:tcW w:w="1530" w:type="dxa"/>
            <w:tcBorders>
              <w:left w:val="nil"/>
              <w:right w:val="nil"/>
            </w:tcBorders>
            <w:tcMar>
              <w:top w:w="29" w:type="dxa"/>
              <w:bottom w:w="29" w:type="dxa"/>
            </w:tcMar>
          </w:tcPr>
          <w:p w14:paraId="79EB9C7D" w14:textId="426179E1" w:rsidR="00E40D97" w:rsidRPr="00A93E74" w:rsidRDefault="00E40D97"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429</w:t>
            </w:r>
            <w:r w:rsidR="00BA64DE" w:rsidRPr="00A93E74">
              <w:rPr>
                <w:rFonts w:ascii="Times New Roman" w:hAnsi="Times New Roman" w:cs="Times New Roman"/>
                <w:color w:val="000000" w:themeColor="text1"/>
              </w:rPr>
              <w:t xml:space="preserve"> (11.1%)</w:t>
            </w:r>
          </w:p>
        </w:tc>
        <w:tc>
          <w:tcPr>
            <w:tcW w:w="2200" w:type="dxa"/>
            <w:tcBorders>
              <w:left w:val="nil"/>
              <w:right w:val="nil"/>
            </w:tcBorders>
            <w:tcMar>
              <w:top w:w="29" w:type="dxa"/>
              <w:bottom w:w="29" w:type="dxa"/>
            </w:tcMar>
          </w:tcPr>
          <w:p w14:paraId="5EDF5315" w14:textId="05F14409" w:rsidR="00E40D97" w:rsidRPr="00A93E74" w:rsidRDefault="0023735F"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0.51</w:t>
            </w:r>
            <w:r w:rsidR="00E40D97" w:rsidRPr="00A93E74">
              <w:rPr>
                <w:rFonts w:ascii="Times New Roman" w:hAnsi="Times New Roman" w:cs="Times New Roman"/>
                <w:color w:val="000000" w:themeColor="text1"/>
              </w:rPr>
              <w:t xml:space="preserve"> (</w:t>
            </w:r>
            <w:r w:rsidRPr="00A93E74">
              <w:rPr>
                <w:rFonts w:ascii="Times New Roman" w:hAnsi="Times New Roman" w:cs="Times New Roman"/>
                <w:color w:val="000000" w:themeColor="text1"/>
              </w:rPr>
              <w:t>0.46</w:t>
            </w:r>
            <w:r w:rsidR="00E40D97" w:rsidRPr="00A93E74">
              <w:rPr>
                <w:rFonts w:ascii="Times New Roman" w:hAnsi="Times New Roman" w:cs="Times New Roman"/>
                <w:color w:val="000000" w:themeColor="text1"/>
              </w:rPr>
              <w:t>-</w:t>
            </w:r>
            <w:r w:rsidRPr="00A93E74">
              <w:rPr>
                <w:rFonts w:ascii="Times New Roman" w:hAnsi="Times New Roman" w:cs="Times New Roman"/>
                <w:color w:val="000000" w:themeColor="text1"/>
              </w:rPr>
              <w:t>0.56</w:t>
            </w:r>
            <w:r w:rsidR="00E40D97" w:rsidRPr="00A93E74">
              <w:rPr>
                <w:rFonts w:ascii="Times New Roman" w:hAnsi="Times New Roman" w:cs="Times New Roman"/>
                <w:color w:val="000000" w:themeColor="text1"/>
              </w:rPr>
              <w:t>)</w:t>
            </w:r>
          </w:p>
        </w:tc>
        <w:tc>
          <w:tcPr>
            <w:tcW w:w="1670" w:type="dxa"/>
            <w:tcBorders>
              <w:left w:val="nil"/>
              <w:right w:val="nil"/>
            </w:tcBorders>
            <w:tcMar>
              <w:top w:w="29" w:type="dxa"/>
              <w:bottom w:w="29" w:type="dxa"/>
            </w:tcMar>
          </w:tcPr>
          <w:p w14:paraId="38832738" w14:textId="62A880F9" w:rsidR="00E40D97" w:rsidRPr="00A93E74" w:rsidRDefault="00E40D97"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3100</w:t>
            </w:r>
            <w:r w:rsidR="00491057" w:rsidRPr="00A93E74">
              <w:rPr>
                <w:rFonts w:ascii="Times New Roman" w:hAnsi="Times New Roman" w:cs="Times New Roman"/>
                <w:color w:val="000000" w:themeColor="text1"/>
              </w:rPr>
              <w:t xml:space="preserve"> (</w:t>
            </w:r>
            <w:r w:rsidR="00912853" w:rsidRPr="00A93E74">
              <w:rPr>
                <w:rFonts w:ascii="Times New Roman" w:hAnsi="Times New Roman" w:cs="Times New Roman"/>
                <w:color w:val="000000" w:themeColor="text1"/>
              </w:rPr>
              <w:t>6.8%</w:t>
            </w:r>
            <w:r w:rsidR="00491057" w:rsidRPr="00A93E74">
              <w:rPr>
                <w:rFonts w:ascii="Times New Roman" w:hAnsi="Times New Roman" w:cs="Times New Roman"/>
                <w:color w:val="000000" w:themeColor="text1"/>
              </w:rPr>
              <w:t>)</w:t>
            </w:r>
          </w:p>
        </w:tc>
        <w:tc>
          <w:tcPr>
            <w:tcW w:w="2060" w:type="dxa"/>
            <w:tcBorders>
              <w:left w:val="nil"/>
              <w:right w:val="nil"/>
            </w:tcBorders>
            <w:tcMar>
              <w:top w:w="29" w:type="dxa"/>
              <w:bottom w:w="29" w:type="dxa"/>
            </w:tcMar>
          </w:tcPr>
          <w:p w14:paraId="1A8459FA" w14:textId="3F0040FB" w:rsidR="00E40D97" w:rsidRPr="00A93E74" w:rsidRDefault="00C27D44"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0.</w:t>
            </w:r>
            <w:r w:rsidR="0023735F" w:rsidRPr="00A93E74">
              <w:rPr>
                <w:rFonts w:ascii="Times New Roman" w:hAnsi="Times New Roman" w:cs="Times New Roman"/>
                <w:color w:val="000000" w:themeColor="text1"/>
              </w:rPr>
              <w:t>30</w:t>
            </w:r>
            <w:r w:rsidRPr="00A93E74">
              <w:rPr>
                <w:rFonts w:ascii="Times New Roman" w:hAnsi="Times New Roman" w:cs="Times New Roman"/>
                <w:color w:val="000000" w:themeColor="text1"/>
              </w:rPr>
              <w:t xml:space="preserve"> (0.</w:t>
            </w:r>
            <w:r w:rsidR="0023735F" w:rsidRPr="00A93E74">
              <w:rPr>
                <w:rFonts w:ascii="Times New Roman" w:hAnsi="Times New Roman" w:cs="Times New Roman"/>
                <w:color w:val="000000" w:themeColor="text1"/>
              </w:rPr>
              <w:t>29</w:t>
            </w:r>
            <w:r w:rsidRPr="00A93E74">
              <w:rPr>
                <w:rFonts w:ascii="Times New Roman" w:hAnsi="Times New Roman" w:cs="Times New Roman"/>
                <w:color w:val="000000" w:themeColor="text1"/>
              </w:rPr>
              <w:t>-0.</w:t>
            </w:r>
            <w:r w:rsidR="0023735F" w:rsidRPr="00A93E74">
              <w:rPr>
                <w:rFonts w:ascii="Times New Roman" w:hAnsi="Times New Roman" w:cs="Times New Roman"/>
                <w:color w:val="000000" w:themeColor="text1"/>
              </w:rPr>
              <w:t>31</w:t>
            </w:r>
            <w:r w:rsidRPr="00A93E74">
              <w:rPr>
                <w:rFonts w:ascii="Times New Roman" w:hAnsi="Times New Roman" w:cs="Times New Roman"/>
                <w:color w:val="000000" w:themeColor="text1"/>
              </w:rPr>
              <w:t>)</w:t>
            </w:r>
          </w:p>
        </w:tc>
      </w:tr>
      <w:tr w:rsidR="00E40D97" w:rsidRPr="000E071E" w14:paraId="2A524B80" w14:textId="77777777" w:rsidTr="00A277E8">
        <w:tc>
          <w:tcPr>
            <w:tcW w:w="1890" w:type="dxa"/>
            <w:tcBorders>
              <w:left w:val="nil"/>
              <w:right w:val="nil"/>
            </w:tcBorders>
            <w:tcMar>
              <w:top w:w="29" w:type="dxa"/>
              <w:left w:w="288" w:type="dxa"/>
              <w:bottom w:w="29" w:type="dxa"/>
              <w:right w:w="115" w:type="dxa"/>
            </w:tcMar>
          </w:tcPr>
          <w:p w14:paraId="5CADDDF8" w14:textId="77777777" w:rsidR="00E40D97" w:rsidRPr="00A93E74" w:rsidRDefault="00E40D97"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55</w:t>
            </w:r>
          </w:p>
        </w:tc>
        <w:tc>
          <w:tcPr>
            <w:tcW w:w="1530" w:type="dxa"/>
            <w:tcBorders>
              <w:left w:val="nil"/>
              <w:right w:val="nil"/>
            </w:tcBorders>
            <w:tcMar>
              <w:top w:w="29" w:type="dxa"/>
              <w:bottom w:w="29" w:type="dxa"/>
            </w:tcMar>
          </w:tcPr>
          <w:p w14:paraId="1529685C" w14:textId="5AA1EEF1" w:rsidR="00E40D97" w:rsidRPr="00A93E74" w:rsidRDefault="00E40D97"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3041</w:t>
            </w:r>
            <w:r w:rsidR="00BA64DE" w:rsidRPr="00A93E74">
              <w:rPr>
                <w:rFonts w:ascii="Times New Roman" w:hAnsi="Times New Roman" w:cs="Times New Roman"/>
                <w:color w:val="000000" w:themeColor="text1"/>
              </w:rPr>
              <w:t xml:space="preserve"> (</w:t>
            </w:r>
            <w:r w:rsidR="00912853" w:rsidRPr="00A93E74">
              <w:rPr>
                <w:rFonts w:ascii="Times New Roman" w:hAnsi="Times New Roman" w:cs="Times New Roman"/>
                <w:color w:val="000000" w:themeColor="text1"/>
              </w:rPr>
              <w:t>36.1%)</w:t>
            </w:r>
          </w:p>
        </w:tc>
        <w:tc>
          <w:tcPr>
            <w:tcW w:w="2200" w:type="dxa"/>
            <w:tcBorders>
              <w:left w:val="nil"/>
              <w:right w:val="nil"/>
            </w:tcBorders>
            <w:tcMar>
              <w:top w:w="29" w:type="dxa"/>
              <w:bottom w:w="29" w:type="dxa"/>
            </w:tcMar>
          </w:tcPr>
          <w:p w14:paraId="70954F29" w14:textId="3EA8F05E" w:rsidR="00E40D97" w:rsidRPr="00A93E74" w:rsidRDefault="0023735F"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1.97</w:t>
            </w:r>
            <w:r w:rsidR="00E40D97" w:rsidRPr="00A93E74">
              <w:rPr>
                <w:rFonts w:ascii="Times New Roman" w:hAnsi="Times New Roman" w:cs="Times New Roman"/>
                <w:color w:val="000000" w:themeColor="text1"/>
              </w:rPr>
              <w:t xml:space="preserve"> (</w:t>
            </w:r>
            <w:r w:rsidRPr="00A93E74">
              <w:rPr>
                <w:rFonts w:ascii="Times New Roman" w:hAnsi="Times New Roman" w:cs="Times New Roman"/>
                <w:color w:val="000000" w:themeColor="text1"/>
              </w:rPr>
              <w:t>1.90</w:t>
            </w:r>
            <w:r w:rsidR="00E40D97" w:rsidRPr="00A93E74">
              <w:rPr>
                <w:rFonts w:ascii="Times New Roman" w:hAnsi="Times New Roman" w:cs="Times New Roman"/>
                <w:color w:val="000000" w:themeColor="text1"/>
              </w:rPr>
              <w:t>-</w:t>
            </w:r>
            <w:r w:rsidRPr="00A93E74">
              <w:rPr>
                <w:rFonts w:ascii="Times New Roman" w:hAnsi="Times New Roman" w:cs="Times New Roman"/>
                <w:color w:val="000000" w:themeColor="text1"/>
              </w:rPr>
              <w:t>2.04</w:t>
            </w:r>
            <w:r w:rsidR="00E40D97" w:rsidRPr="00A93E74">
              <w:rPr>
                <w:rFonts w:ascii="Times New Roman" w:hAnsi="Times New Roman" w:cs="Times New Roman"/>
                <w:color w:val="000000" w:themeColor="text1"/>
              </w:rPr>
              <w:t>)</w:t>
            </w:r>
          </w:p>
        </w:tc>
        <w:tc>
          <w:tcPr>
            <w:tcW w:w="1670" w:type="dxa"/>
            <w:tcBorders>
              <w:left w:val="nil"/>
              <w:right w:val="nil"/>
            </w:tcBorders>
            <w:tcMar>
              <w:top w:w="29" w:type="dxa"/>
              <w:bottom w:w="29" w:type="dxa"/>
            </w:tcMar>
          </w:tcPr>
          <w:p w14:paraId="2B0ACB83" w14:textId="7E5CC613" w:rsidR="00E40D97" w:rsidRPr="00A93E74" w:rsidRDefault="00E40D97"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11824</w:t>
            </w:r>
            <w:r w:rsidR="00491057" w:rsidRPr="00A93E74">
              <w:rPr>
                <w:rFonts w:ascii="Times New Roman" w:hAnsi="Times New Roman" w:cs="Times New Roman"/>
                <w:color w:val="000000" w:themeColor="text1"/>
              </w:rPr>
              <w:t xml:space="preserve"> (</w:t>
            </w:r>
            <w:r w:rsidR="00912853" w:rsidRPr="00A93E74">
              <w:rPr>
                <w:rFonts w:ascii="Times New Roman" w:hAnsi="Times New Roman" w:cs="Times New Roman"/>
                <w:color w:val="000000" w:themeColor="text1"/>
              </w:rPr>
              <w:t>28.5%</w:t>
            </w:r>
            <w:r w:rsidR="00491057" w:rsidRPr="00A93E74">
              <w:rPr>
                <w:rFonts w:ascii="Times New Roman" w:hAnsi="Times New Roman" w:cs="Times New Roman"/>
                <w:color w:val="000000" w:themeColor="text1"/>
              </w:rPr>
              <w:t>)</w:t>
            </w:r>
          </w:p>
        </w:tc>
        <w:tc>
          <w:tcPr>
            <w:tcW w:w="2060" w:type="dxa"/>
            <w:tcBorders>
              <w:left w:val="nil"/>
              <w:right w:val="nil"/>
            </w:tcBorders>
            <w:tcMar>
              <w:top w:w="29" w:type="dxa"/>
              <w:bottom w:w="29" w:type="dxa"/>
            </w:tcMar>
          </w:tcPr>
          <w:p w14:paraId="582E1E8E" w14:textId="2370DAA3" w:rsidR="00E40D97" w:rsidRPr="00A93E74" w:rsidRDefault="0023735F" w:rsidP="00A277E8">
            <w:pPr>
              <w:spacing w:line="360" w:lineRule="auto"/>
              <w:rPr>
                <w:rFonts w:ascii="Times New Roman" w:hAnsi="Times New Roman" w:cs="Times New Roman"/>
                <w:color w:val="000000" w:themeColor="text1"/>
              </w:rPr>
            </w:pPr>
            <w:r w:rsidRPr="00A93E74">
              <w:rPr>
                <w:rFonts w:ascii="Times New Roman" w:hAnsi="Times New Roman" w:cs="Times New Roman"/>
                <w:color w:val="000000" w:themeColor="text1"/>
              </w:rPr>
              <w:t>1.44</w:t>
            </w:r>
            <w:r w:rsidR="00C27D44" w:rsidRPr="00A93E74">
              <w:rPr>
                <w:rFonts w:ascii="Times New Roman" w:hAnsi="Times New Roman" w:cs="Times New Roman"/>
                <w:color w:val="000000" w:themeColor="text1"/>
              </w:rPr>
              <w:t xml:space="preserve"> (</w:t>
            </w:r>
            <w:r w:rsidRPr="00A93E74">
              <w:rPr>
                <w:rFonts w:ascii="Times New Roman" w:hAnsi="Times New Roman" w:cs="Times New Roman"/>
                <w:color w:val="000000" w:themeColor="text1"/>
              </w:rPr>
              <w:t>1.42</w:t>
            </w:r>
            <w:r w:rsidR="00C27D44" w:rsidRPr="00A93E74">
              <w:rPr>
                <w:rFonts w:ascii="Times New Roman" w:hAnsi="Times New Roman" w:cs="Times New Roman"/>
                <w:color w:val="000000" w:themeColor="text1"/>
              </w:rPr>
              <w:t>-</w:t>
            </w:r>
            <w:r w:rsidRPr="00A93E74">
              <w:rPr>
                <w:rFonts w:ascii="Times New Roman" w:hAnsi="Times New Roman" w:cs="Times New Roman"/>
                <w:color w:val="000000" w:themeColor="text1"/>
              </w:rPr>
              <w:t>1.47</w:t>
            </w:r>
            <w:r w:rsidR="00C27D44" w:rsidRPr="00A93E74">
              <w:rPr>
                <w:rFonts w:ascii="Times New Roman" w:hAnsi="Times New Roman" w:cs="Times New Roman"/>
                <w:color w:val="000000" w:themeColor="text1"/>
              </w:rPr>
              <w:t>)</w:t>
            </w:r>
          </w:p>
        </w:tc>
      </w:tr>
    </w:tbl>
    <w:p w14:paraId="48D98396" w14:textId="77777777" w:rsidR="001806B9" w:rsidRPr="00A277E8" w:rsidRDefault="001806B9" w:rsidP="00A277E8">
      <w:pPr>
        <w:spacing w:line="360" w:lineRule="auto"/>
        <w:rPr>
          <w:rFonts w:ascii="Times New Roman" w:eastAsia="Times New Roman" w:hAnsi="Times New Roman" w:cs="Times New Roman"/>
          <w:color w:val="000000" w:themeColor="text1"/>
          <w:sz w:val="24"/>
          <w:szCs w:val="24"/>
        </w:rPr>
      </w:pPr>
      <w:r w:rsidRPr="00A277E8">
        <w:rPr>
          <w:rFonts w:ascii="Times New Roman" w:eastAsia="Times New Roman" w:hAnsi="Times New Roman" w:cs="Times New Roman"/>
          <w:color w:val="000000" w:themeColor="text1"/>
          <w:sz w:val="24"/>
          <w:szCs w:val="24"/>
        </w:rPr>
        <w:br w:type="page"/>
      </w:r>
    </w:p>
    <w:p w14:paraId="7041DF3D" w14:textId="492DBE3F" w:rsidR="00FC6EF6" w:rsidRDefault="00684408" w:rsidP="00A277E8">
      <w:pPr>
        <w:spacing w:after="240" w:line="360" w:lineRule="auto"/>
        <w:jc w:val="center"/>
        <w:rPr>
          <w:rFonts w:ascii="Times New Roman" w:eastAsia="Times New Roman" w:hAnsi="Times New Roman" w:cs="Times New Roman"/>
          <w:color w:val="000000" w:themeColor="text1"/>
          <w:sz w:val="24"/>
          <w:szCs w:val="24"/>
        </w:rPr>
      </w:pPr>
      <w:r w:rsidRPr="00A277E8">
        <w:rPr>
          <w:rFonts w:ascii="Times New Roman" w:eastAsia="Times New Roman" w:hAnsi="Times New Roman" w:cs="Times New Roman"/>
          <w:color w:val="000000" w:themeColor="text1"/>
          <w:sz w:val="24"/>
          <w:szCs w:val="24"/>
        </w:rPr>
        <w:lastRenderedPageBreak/>
        <w:t>Supplemental Table</w:t>
      </w:r>
      <w:r w:rsidR="009E43D7" w:rsidRPr="00A277E8">
        <w:rPr>
          <w:rFonts w:ascii="Times New Roman" w:eastAsia="Times New Roman" w:hAnsi="Times New Roman" w:cs="Times New Roman"/>
          <w:color w:val="000000" w:themeColor="text1"/>
          <w:sz w:val="24"/>
          <w:szCs w:val="24"/>
        </w:rPr>
        <w:t xml:space="preserve"> </w:t>
      </w:r>
      <w:r w:rsidR="00CC5636" w:rsidRPr="00A277E8">
        <w:rPr>
          <w:rFonts w:ascii="Times New Roman" w:eastAsia="Times New Roman" w:hAnsi="Times New Roman" w:cs="Times New Roman"/>
          <w:color w:val="000000" w:themeColor="text1"/>
          <w:sz w:val="24"/>
          <w:szCs w:val="24"/>
        </w:rPr>
        <w:t>2</w:t>
      </w:r>
      <w:r w:rsidRPr="00A277E8">
        <w:rPr>
          <w:rFonts w:ascii="Times New Roman" w:eastAsia="Times New Roman" w:hAnsi="Times New Roman" w:cs="Times New Roman"/>
          <w:color w:val="000000" w:themeColor="text1"/>
          <w:sz w:val="24"/>
          <w:szCs w:val="24"/>
        </w:rPr>
        <w:t>:</w:t>
      </w:r>
    </w:p>
    <w:p w14:paraId="0DC3070E" w14:textId="7B8A1255" w:rsidR="00684408" w:rsidRPr="00A277E8" w:rsidRDefault="001F725B" w:rsidP="00A277E8">
      <w:pPr>
        <w:spacing w:after="240" w:line="360" w:lineRule="auto"/>
        <w:jc w:val="cente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w:t>
      </w:r>
      <w:r w:rsidR="00684408" w:rsidRPr="00A277E8">
        <w:rPr>
          <w:rFonts w:ascii="Times New Roman" w:eastAsia="Times New Roman" w:hAnsi="Times New Roman" w:cs="Times New Roman"/>
          <w:color w:val="000000" w:themeColor="text1"/>
          <w:sz w:val="24"/>
          <w:szCs w:val="24"/>
        </w:rPr>
        <w:t xml:space="preserve">tudies of the </w:t>
      </w:r>
      <w:r w:rsidR="00653386">
        <w:rPr>
          <w:rFonts w:ascii="Times New Roman" w:eastAsia="Times New Roman" w:hAnsi="Times New Roman" w:cs="Times New Roman"/>
          <w:color w:val="000000" w:themeColor="text1"/>
          <w:sz w:val="24"/>
          <w:szCs w:val="24"/>
        </w:rPr>
        <w:t>A</w:t>
      </w:r>
      <w:r w:rsidR="00684408" w:rsidRPr="00A277E8">
        <w:rPr>
          <w:rFonts w:ascii="Times New Roman" w:eastAsia="Times New Roman" w:hAnsi="Times New Roman" w:cs="Times New Roman"/>
          <w:color w:val="000000" w:themeColor="text1"/>
          <w:sz w:val="24"/>
          <w:szCs w:val="24"/>
        </w:rPr>
        <w:t xml:space="preserve">ssociation of </w:t>
      </w:r>
      <w:r w:rsidR="00653386">
        <w:rPr>
          <w:rFonts w:ascii="Times New Roman" w:eastAsia="Times New Roman" w:hAnsi="Times New Roman" w:cs="Times New Roman"/>
          <w:color w:val="000000" w:themeColor="text1"/>
          <w:sz w:val="24"/>
          <w:szCs w:val="24"/>
        </w:rPr>
        <w:t>E</w:t>
      </w:r>
      <w:r w:rsidR="00684408" w:rsidRPr="00A277E8">
        <w:rPr>
          <w:rFonts w:ascii="Times New Roman" w:eastAsia="Times New Roman" w:hAnsi="Times New Roman" w:cs="Times New Roman"/>
          <w:color w:val="000000" w:themeColor="text1"/>
          <w:sz w:val="24"/>
          <w:szCs w:val="24"/>
        </w:rPr>
        <w:t xml:space="preserve">ndometriosis with </w:t>
      </w:r>
      <w:r w:rsidR="00653386">
        <w:rPr>
          <w:rFonts w:ascii="Times New Roman" w:eastAsia="Times New Roman" w:hAnsi="Times New Roman" w:cs="Times New Roman"/>
          <w:color w:val="000000" w:themeColor="text1"/>
          <w:sz w:val="24"/>
          <w:szCs w:val="24"/>
        </w:rPr>
        <w:t>C</w:t>
      </w:r>
      <w:r w:rsidR="00684408" w:rsidRPr="00A277E8">
        <w:rPr>
          <w:rFonts w:ascii="Times New Roman" w:eastAsia="Times New Roman" w:hAnsi="Times New Roman" w:cs="Times New Roman"/>
          <w:color w:val="000000" w:themeColor="text1"/>
          <w:sz w:val="24"/>
          <w:szCs w:val="24"/>
        </w:rPr>
        <w:t xml:space="preserve">ardiovascular </w:t>
      </w:r>
      <w:r w:rsidR="00653386">
        <w:rPr>
          <w:rFonts w:ascii="Times New Roman" w:eastAsia="Times New Roman" w:hAnsi="Times New Roman" w:cs="Times New Roman"/>
          <w:color w:val="000000" w:themeColor="text1"/>
          <w:sz w:val="24"/>
          <w:szCs w:val="24"/>
        </w:rPr>
        <w:t>D</w:t>
      </w:r>
      <w:r w:rsidR="00684408" w:rsidRPr="00A277E8">
        <w:rPr>
          <w:rFonts w:ascii="Times New Roman" w:eastAsia="Times New Roman" w:hAnsi="Times New Roman" w:cs="Times New Roman"/>
          <w:color w:val="000000" w:themeColor="text1"/>
          <w:sz w:val="24"/>
          <w:szCs w:val="24"/>
        </w:rPr>
        <w:t>isease</w:t>
      </w:r>
      <w:r w:rsidR="00B50CF0" w:rsidRPr="00A277E8">
        <w:rPr>
          <w:rFonts w:ascii="Times New Roman" w:eastAsia="Times New Roman" w:hAnsi="Times New Roman" w:cs="Times New Roman"/>
          <w:color w:val="000000" w:themeColor="text1"/>
          <w:sz w:val="24"/>
          <w:szCs w:val="24"/>
        </w:rPr>
        <w:t>s</w:t>
      </w:r>
    </w:p>
    <w:p w14:paraId="5F958226" w14:textId="77777777" w:rsidR="00684408" w:rsidRPr="00A277E8" w:rsidRDefault="00684408" w:rsidP="00A277E8">
      <w:pPr>
        <w:spacing w:line="360" w:lineRule="auto"/>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1451"/>
        <w:gridCol w:w="1172"/>
        <w:gridCol w:w="2247"/>
        <w:gridCol w:w="1742"/>
        <w:gridCol w:w="1214"/>
        <w:gridCol w:w="1524"/>
      </w:tblGrid>
      <w:tr w:rsidR="00E84798" w:rsidRPr="000E071E" w14:paraId="2BADFAFE" w14:textId="06F4F2DB" w:rsidTr="00B83E8A">
        <w:trPr>
          <w:trHeight w:val="1005"/>
        </w:trPr>
        <w:tc>
          <w:tcPr>
            <w:tcW w:w="1472" w:type="dxa"/>
            <w:vAlign w:val="bottom"/>
          </w:tcPr>
          <w:p w14:paraId="5EDAC848" w14:textId="77777777" w:rsidR="002D6107" w:rsidRPr="00A277E8" w:rsidRDefault="002D6107" w:rsidP="00A277E8">
            <w:pPr>
              <w:spacing w:line="360" w:lineRule="auto"/>
              <w:rPr>
                <w:rFonts w:ascii="Times New Roman" w:hAnsi="Times New Roman" w:cs="Times New Roman"/>
                <w:b/>
                <w:bCs/>
                <w:color w:val="000000" w:themeColor="text1"/>
              </w:rPr>
            </w:pPr>
            <w:r w:rsidRPr="00A277E8">
              <w:rPr>
                <w:rFonts w:ascii="Times New Roman" w:hAnsi="Times New Roman" w:cs="Times New Roman"/>
                <w:b/>
                <w:bCs/>
                <w:color w:val="000000" w:themeColor="text1"/>
              </w:rPr>
              <w:t> </w:t>
            </w:r>
          </w:p>
          <w:p w14:paraId="43020BE4" w14:textId="0A426A92" w:rsidR="002D6107" w:rsidRPr="00A277E8" w:rsidRDefault="002D6107" w:rsidP="00A277E8">
            <w:pPr>
              <w:spacing w:line="360" w:lineRule="auto"/>
              <w:rPr>
                <w:rFonts w:ascii="Times New Roman" w:eastAsia="Times New Roman" w:hAnsi="Times New Roman" w:cs="Times New Roman"/>
                <w:b/>
                <w:bCs/>
                <w:color w:val="000000" w:themeColor="text1"/>
              </w:rPr>
            </w:pPr>
            <w:r w:rsidRPr="00A277E8">
              <w:rPr>
                <w:rFonts w:ascii="Times New Roman" w:hAnsi="Times New Roman" w:cs="Times New Roman"/>
                <w:b/>
                <w:bCs/>
                <w:color w:val="000000" w:themeColor="text1"/>
              </w:rPr>
              <w:t>Dataset</w:t>
            </w:r>
          </w:p>
        </w:tc>
        <w:tc>
          <w:tcPr>
            <w:tcW w:w="1028" w:type="dxa"/>
            <w:vAlign w:val="bottom"/>
          </w:tcPr>
          <w:p w14:paraId="408EFF9F" w14:textId="30FF128B" w:rsidR="002D6107" w:rsidRPr="00A277E8" w:rsidRDefault="002D6107" w:rsidP="00A277E8">
            <w:pPr>
              <w:spacing w:line="360" w:lineRule="auto"/>
              <w:rPr>
                <w:rFonts w:ascii="Times New Roman" w:eastAsia="Times New Roman" w:hAnsi="Times New Roman" w:cs="Times New Roman"/>
                <w:b/>
                <w:bCs/>
                <w:color w:val="000000" w:themeColor="text1"/>
              </w:rPr>
            </w:pPr>
            <w:r w:rsidRPr="00A277E8">
              <w:rPr>
                <w:rFonts w:ascii="Times New Roman" w:hAnsi="Times New Roman" w:cs="Times New Roman"/>
                <w:b/>
                <w:bCs/>
                <w:color w:val="000000" w:themeColor="text1"/>
              </w:rPr>
              <w:t>Study</w:t>
            </w:r>
          </w:p>
        </w:tc>
        <w:tc>
          <w:tcPr>
            <w:tcW w:w="2513" w:type="dxa"/>
            <w:vAlign w:val="bottom"/>
          </w:tcPr>
          <w:p w14:paraId="48F14FC7" w14:textId="067B5835" w:rsidR="002D6107" w:rsidRPr="00A277E8" w:rsidRDefault="005D3003" w:rsidP="00A277E8">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t xml:space="preserve">Primary </w:t>
            </w:r>
            <w:r w:rsidR="002D6107" w:rsidRPr="00A277E8">
              <w:rPr>
                <w:rFonts w:ascii="Times New Roman" w:eastAsia="Times New Roman" w:hAnsi="Times New Roman" w:cs="Times New Roman"/>
                <w:b/>
                <w:bCs/>
                <w:color w:val="000000" w:themeColor="text1"/>
              </w:rPr>
              <w:t>Outcome</w:t>
            </w:r>
          </w:p>
        </w:tc>
        <w:tc>
          <w:tcPr>
            <w:tcW w:w="1822" w:type="dxa"/>
            <w:vAlign w:val="bottom"/>
          </w:tcPr>
          <w:p w14:paraId="6C8E570A" w14:textId="6E5C9B56" w:rsidR="002D6107" w:rsidRPr="00A277E8" w:rsidRDefault="002D6107" w:rsidP="00A277E8">
            <w:pPr>
              <w:spacing w:line="360" w:lineRule="auto"/>
              <w:rPr>
                <w:rFonts w:ascii="Times New Roman" w:eastAsia="Times New Roman" w:hAnsi="Times New Roman" w:cs="Times New Roman"/>
                <w:b/>
                <w:bCs/>
                <w:color w:val="000000" w:themeColor="text1"/>
              </w:rPr>
            </w:pPr>
            <w:r w:rsidRPr="00A277E8">
              <w:rPr>
                <w:rFonts w:ascii="Times New Roman" w:eastAsia="Times New Roman" w:hAnsi="Times New Roman" w:cs="Times New Roman"/>
                <w:b/>
                <w:bCs/>
                <w:color w:val="000000" w:themeColor="text1"/>
              </w:rPr>
              <w:t>Age at study entry</w:t>
            </w:r>
            <w:r w:rsidR="005D1B36">
              <w:rPr>
                <w:rFonts w:ascii="Times New Roman" w:eastAsia="Times New Roman" w:hAnsi="Times New Roman" w:cs="Times New Roman"/>
                <w:b/>
                <w:bCs/>
                <w:color w:val="000000" w:themeColor="text1"/>
              </w:rPr>
              <w:t xml:space="preserve"> (years)</w:t>
            </w:r>
          </w:p>
        </w:tc>
        <w:tc>
          <w:tcPr>
            <w:tcW w:w="1350" w:type="dxa"/>
            <w:vAlign w:val="bottom"/>
          </w:tcPr>
          <w:p w14:paraId="317EE5F7" w14:textId="0ACE422E" w:rsidR="002D6107" w:rsidRPr="00A277E8" w:rsidRDefault="002D6107" w:rsidP="00A277E8">
            <w:pPr>
              <w:spacing w:line="360" w:lineRule="auto"/>
              <w:rPr>
                <w:rFonts w:ascii="Times New Roman" w:eastAsia="Times New Roman" w:hAnsi="Times New Roman" w:cs="Times New Roman"/>
                <w:b/>
                <w:bCs/>
                <w:color w:val="000000" w:themeColor="text1"/>
              </w:rPr>
            </w:pPr>
            <w:r w:rsidRPr="00A277E8">
              <w:rPr>
                <w:rFonts w:ascii="Times New Roman" w:eastAsia="Times New Roman" w:hAnsi="Times New Roman" w:cs="Times New Roman"/>
                <w:b/>
                <w:bCs/>
                <w:color w:val="000000" w:themeColor="text1"/>
              </w:rPr>
              <w:t>Follow up time</w:t>
            </w:r>
            <w:r w:rsidR="005D1B36">
              <w:rPr>
                <w:rFonts w:ascii="Times New Roman" w:eastAsia="Times New Roman" w:hAnsi="Times New Roman" w:cs="Times New Roman"/>
                <w:b/>
                <w:bCs/>
                <w:color w:val="000000" w:themeColor="text1"/>
              </w:rPr>
              <w:t xml:space="preserve"> (years)</w:t>
            </w:r>
          </w:p>
        </w:tc>
        <w:tc>
          <w:tcPr>
            <w:tcW w:w="1165" w:type="dxa"/>
            <w:vAlign w:val="bottom"/>
          </w:tcPr>
          <w:p w14:paraId="7E15794C" w14:textId="656D749E" w:rsidR="002D6107" w:rsidRPr="00A277E8" w:rsidRDefault="002D6107" w:rsidP="00A277E8">
            <w:pPr>
              <w:spacing w:line="360" w:lineRule="auto"/>
              <w:rPr>
                <w:rFonts w:ascii="Times New Roman" w:eastAsia="Times New Roman" w:hAnsi="Times New Roman" w:cs="Times New Roman"/>
                <w:b/>
                <w:bCs/>
                <w:color w:val="000000" w:themeColor="text1"/>
              </w:rPr>
            </w:pPr>
            <w:r w:rsidRPr="00A277E8">
              <w:rPr>
                <w:rFonts w:ascii="Times New Roman" w:eastAsia="Times New Roman" w:hAnsi="Times New Roman" w:cs="Times New Roman"/>
                <w:b/>
                <w:bCs/>
                <w:color w:val="000000" w:themeColor="text1"/>
              </w:rPr>
              <w:t>Adjusted hazard ratio of endometriosis</w:t>
            </w:r>
          </w:p>
        </w:tc>
      </w:tr>
      <w:tr w:rsidR="00E84798" w:rsidRPr="000E071E" w14:paraId="5CF6896C" w14:textId="18DB4C3A" w:rsidTr="00B83E8A">
        <w:trPr>
          <w:trHeight w:val="1005"/>
        </w:trPr>
        <w:tc>
          <w:tcPr>
            <w:tcW w:w="1472" w:type="dxa"/>
            <w:vMerge w:val="restart"/>
            <w:hideMark/>
          </w:tcPr>
          <w:p w14:paraId="60F9D202" w14:textId="77777777" w:rsidR="00477772" w:rsidRPr="00A277E8" w:rsidRDefault="00477772"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 </w:t>
            </w:r>
          </w:p>
          <w:p w14:paraId="6AFA841F" w14:textId="77777777" w:rsidR="00477772" w:rsidRPr="00A277E8" w:rsidRDefault="00477772" w:rsidP="00A277E8">
            <w:pPr>
              <w:spacing w:line="360" w:lineRule="auto"/>
              <w:rPr>
                <w:rFonts w:ascii="Times New Roman" w:eastAsia="Times New Roman" w:hAnsi="Times New Roman" w:cs="Times New Roman"/>
                <w:color w:val="000000" w:themeColor="text1"/>
              </w:rPr>
            </w:pPr>
            <w:proofErr w:type="spellStart"/>
            <w:r w:rsidRPr="00A277E8">
              <w:rPr>
                <w:rFonts w:ascii="Times New Roman" w:eastAsia="Times New Roman" w:hAnsi="Times New Roman" w:cs="Times New Roman"/>
                <w:color w:val="000000" w:themeColor="text1"/>
              </w:rPr>
              <w:t>Nurses</w:t>
            </w:r>
            <w:proofErr w:type="spellEnd"/>
            <w:r w:rsidRPr="00A277E8">
              <w:rPr>
                <w:rFonts w:ascii="Times New Roman" w:eastAsia="Times New Roman" w:hAnsi="Times New Roman" w:cs="Times New Roman"/>
                <w:color w:val="000000" w:themeColor="text1"/>
              </w:rPr>
              <w:t xml:space="preserve"> Health Study II</w:t>
            </w:r>
          </w:p>
        </w:tc>
        <w:tc>
          <w:tcPr>
            <w:tcW w:w="1028" w:type="dxa"/>
            <w:hideMark/>
          </w:tcPr>
          <w:p w14:paraId="27AB7A98" w14:textId="686923CB" w:rsidR="00477772" w:rsidRPr="00A277E8" w:rsidRDefault="00477772" w:rsidP="00A277E8">
            <w:pPr>
              <w:spacing w:line="360" w:lineRule="auto"/>
              <w:rPr>
                <w:rFonts w:ascii="Times New Roman" w:eastAsia="Times New Roman" w:hAnsi="Times New Roman" w:cs="Times New Roman"/>
                <w:color w:val="000000" w:themeColor="text1"/>
              </w:rPr>
            </w:pPr>
            <w:r w:rsidRPr="00A277E8">
              <w:rPr>
                <w:rFonts w:ascii="Times New Roman" w:hAnsi="Times New Roman" w:cs="Times New Roman"/>
                <w:color w:val="000000" w:themeColor="text1"/>
              </w:rPr>
              <w:t>Mu, 2016</w:t>
            </w:r>
            <w:r w:rsidRPr="00A277E8">
              <w:rPr>
                <w:rFonts w:ascii="Times New Roman" w:hAnsi="Times New Roman" w:cs="Times New Roman"/>
                <w:color w:val="000000" w:themeColor="text1"/>
              </w:rPr>
              <w:fldChar w:fldCharType="begin"/>
            </w:r>
            <w:r w:rsidR="005D3003">
              <w:rPr>
                <w:rFonts w:ascii="Times New Roman" w:hAnsi="Times New Roman" w:cs="Times New Roman"/>
                <w:color w:val="000000" w:themeColor="text1"/>
              </w:rPr>
              <w:instrText xml:space="preserve"> ADDIN ZOTERO_ITEM CSL_CITATION {"citationID":"TgPUpNDa","properties":{"formattedCitation":"\\super 1\\nosupersub{}","plainCitation":"1","noteIndex":0},"citationItems":[{"id":2957,"uris":["http://zotero.org/users/4151002/items/6MBIV4PP"],"itemData":{"id":2957,"type":"article-journal","abstract":"Background—\n\nEndometriosis is a prevalent gynecologic disease associated with systemic chronic inflammation, heightened oxidative stress, and atherogenic lipid profile that may increase women’s risk for coronary heart disease (CHD).\n\nMethods and Results—\n\nWe examined the prospective association between laparoscopically confirmed endometriosis and subsequent CHD among 116 430 women in the Nurses’ Health Study II (1989–2009). Participants with a history of heart disease and stroke were excluded. When compared with women without endometriosis, women with laparoscopically confirmed endometriosis had a higher risk of myocardial infarction (relative risk, 1.52; 95% confidence interval, 1.17–1.98), angiographically confirmed angina (1.91; 1.59–2.29), coronary artery bypass graft surgery/coronary angioplasty procedure/stent (1.35; 1.08–1.69), or any of these CHD end points combined (1.62; 1.39–1.89), independent of potential demographic, anthropometric, family history, reproductive, and lifestyle confounders. Relative risk for the combined CHD end point was highest among women aged ≤40 years (3.08; 2.02–4.70) and decreased as age increased (40&lt; age ≤50 years, 1.65; 1.35–2.02; 50&lt; age ≤55 years, 1.44; 1.07–1.94; and age &gt;55 years, 0.98; 0.56–1.72; P value, test for heterogeneity=0.001). Having had a hysterectomy/oophorectomy was associated with higher risk of combined CHD compared with not having had a hysterectomy/oophorectomy (1.51; 1.34–1.71). A percentage of 42 of the association between endometriosis and CHD could be explained by greater frequency of hysterectomy/oophorectomy and earlier age at surgery after endometriosis diagnosis.\n\nConclusions—\n\nIn this large, prospective cohort, laparoscopically confirmed endometriosis was associated with increased risk of CHD. The association was strongest among young women. Hysterectomy/oophorectomy was associated with higher risk of CHD and could partially explain the association between endometriosis and CHD.","container-title":"Circulation: Cardiovascular Quality and Outcomes","DOI":"10.1161/CIRCOUTCOMES.115.002224","issue":"3","note":"publisher: American Heart Association","page":"257-264","source":"ahajournals.org (Atypon)","title":"Endometriosis and Risk of Coronary Heart Disease","volume":"9","author":[{"family":"Mu","given":"Fan"},{"family":"Rich-Edwards","given":"Janet"},{"family":"Rimm","given":"Eric B."},{"family":"Spiegelman","given":"Donna"},{"family":"Missmer","given":"Stacey A."}],"issued":{"date-parts":[["2016",5]]},"citation-key":"Mu2016"}}],"schema":"https://github.com/citation-style-language/schema/raw/master/csl-citation.json"} </w:instrText>
            </w:r>
            <w:r w:rsidRPr="00A277E8">
              <w:rPr>
                <w:rFonts w:ascii="Times New Roman" w:hAnsi="Times New Roman" w:cs="Times New Roman"/>
                <w:color w:val="000000" w:themeColor="text1"/>
              </w:rPr>
              <w:fldChar w:fldCharType="separate"/>
            </w:r>
            <w:r w:rsidR="00EE1919" w:rsidRPr="00EE1919">
              <w:rPr>
                <w:rFonts w:ascii="Times New Roman" w:hAnsi="Times New Roman" w:cs="Times New Roman"/>
                <w:kern w:val="0"/>
                <w:szCs w:val="24"/>
                <w:vertAlign w:val="superscript"/>
              </w:rPr>
              <w:t>1</w:t>
            </w:r>
            <w:r w:rsidRPr="00A277E8">
              <w:rPr>
                <w:rFonts w:ascii="Times New Roman" w:hAnsi="Times New Roman" w:cs="Times New Roman"/>
                <w:color w:val="000000" w:themeColor="text1"/>
              </w:rPr>
              <w:fldChar w:fldCharType="end"/>
            </w:r>
          </w:p>
        </w:tc>
        <w:tc>
          <w:tcPr>
            <w:tcW w:w="2513" w:type="dxa"/>
            <w:hideMark/>
          </w:tcPr>
          <w:p w14:paraId="788AF142" w14:textId="2E261A88" w:rsidR="00477772" w:rsidRPr="00A277E8" w:rsidRDefault="009056B2"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yocardial infarction and coronary heart disease</w:t>
            </w:r>
          </w:p>
        </w:tc>
        <w:tc>
          <w:tcPr>
            <w:tcW w:w="1822" w:type="dxa"/>
            <w:hideMark/>
          </w:tcPr>
          <w:p w14:paraId="05565B3B" w14:textId="0CD7C024" w:rsidR="00477772" w:rsidRPr="00A277E8" w:rsidRDefault="00477772"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Endometriosis: mean 36 (SD 4); No endometriosis: mean 35 (SD 5)</w:t>
            </w:r>
          </w:p>
        </w:tc>
        <w:tc>
          <w:tcPr>
            <w:tcW w:w="1350" w:type="dxa"/>
          </w:tcPr>
          <w:p w14:paraId="49D4E7CE" w14:textId="746A9C05" w:rsidR="00477772" w:rsidRPr="00A277E8" w:rsidRDefault="00477772" w:rsidP="00A277E8">
            <w:pPr>
              <w:spacing w:line="360" w:lineRule="auto"/>
              <w:rPr>
                <w:rFonts w:ascii="Times New Roman" w:eastAsia="Times New Roman" w:hAnsi="Times New Roman" w:cs="Times New Roman"/>
                <w:b/>
                <w:bCs/>
                <w:color w:val="000000" w:themeColor="text1"/>
              </w:rPr>
            </w:pPr>
            <w:r w:rsidRPr="00A277E8">
              <w:rPr>
                <w:rFonts w:ascii="Times New Roman" w:eastAsia="Times New Roman" w:hAnsi="Times New Roman" w:cs="Times New Roman"/>
                <w:color w:val="000000" w:themeColor="text1"/>
              </w:rPr>
              <w:t>Up to 20</w:t>
            </w:r>
          </w:p>
        </w:tc>
        <w:tc>
          <w:tcPr>
            <w:tcW w:w="1165" w:type="dxa"/>
          </w:tcPr>
          <w:p w14:paraId="30080B0A" w14:textId="4133712F" w:rsidR="00477772" w:rsidRPr="00A277E8" w:rsidRDefault="00477772" w:rsidP="00A277E8">
            <w:pPr>
              <w:spacing w:line="360" w:lineRule="auto"/>
              <w:rPr>
                <w:rFonts w:ascii="Times New Roman" w:eastAsia="Times New Roman" w:hAnsi="Times New Roman" w:cs="Times New Roman"/>
                <w:b/>
                <w:bCs/>
                <w:color w:val="000000" w:themeColor="text1"/>
              </w:rPr>
            </w:pPr>
            <w:r w:rsidRPr="00A277E8">
              <w:rPr>
                <w:rFonts w:ascii="Times New Roman" w:eastAsia="Times New Roman" w:hAnsi="Times New Roman" w:cs="Times New Roman"/>
                <w:color w:val="000000" w:themeColor="text1"/>
              </w:rPr>
              <w:t>1.62</w:t>
            </w:r>
          </w:p>
        </w:tc>
      </w:tr>
      <w:tr w:rsidR="00E84798" w:rsidRPr="000E071E" w14:paraId="02728693" w14:textId="3F9C3A6D" w:rsidTr="00B83E8A">
        <w:trPr>
          <w:trHeight w:val="1005"/>
        </w:trPr>
        <w:tc>
          <w:tcPr>
            <w:tcW w:w="1472" w:type="dxa"/>
            <w:vMerge/>
            <w:hideMark/>
          </w:tcPr>
          <w:p w14:paraId="7902EDC4" w14:textId="77777777" w:rsidR="0097482A" w:rsidRPr="00A277E8" w:rsidRDefault="0097482A" w:rsidP="00A277E8">
            <w:pPr>
              <w:spacing w:line="360" w:lineRule="auto"/>
              <w:rPr>
                <w:rFonts w:ascii="Times New Roman" w:eastAsia="Times New Roman" w:hAnsi="Times New Roman" w:cs="Times New Roman"/>
                <w:color w:val="000000" w:themeColor="text1"/>
              </w:rPr>
            </w:pPr>
          </w:p>
        </w:tc>
        <w:tc>
          <w:tcPr>
            <w:tcW w:w="1028" w:type="dxa"/>
            <w:hideMark/>
          </w:tcPr>
          <w:p w14:paraId="006869E0" w14:textId="001B42D8" w:rsidR="0097482A" w:rsidRPr="00A277E8" w:rsidRDefault="0097482A" w:rsidP="00A277E8">
            <w:pPr>
              <w:spacing w:line="360" w:lineRule="auto"/>
              <w:rPr>
                <w:rFonts w:ascii="Times New Roman" w:eastAsia="Times New Roman" w:hAnsi="Times New Roman" w:cs="Times New Roman"/>
                <w:color w:val="000000" w:themeColor="text1"/>
              </w:rPr>
            </w:pPr>
            <w:proofErr w:type="spellStart"/>
            <w:r w:rsidRPr="00A277E8">
              <w:rPr>
                <w:rFonts w:ascii="Times New Roman" w:eastAsia="Times New Roman" w:hAnsi="Times New Roman" w:cs="Times New Roman"/>
                <w:color w:val="000000" w:themeColor="text1"/>
              </w:rPr>
              <w:t>Farland</w:t>
            </w:r>
            <w:proofErr w:type="spellEnd"/>
            <w:r w:rsidRPr="00A277E8">
              <w:rPr>
                <w:rFonts w:ascii="Times New Roman" w:eastAsia="Times New Roman" w:hAnsi="Times New Roman" w:cs="Times New Roman"/>
                <w:color w:val="000000" w:themeColor="text1"/>
              </w:rPr>
              <w:t>, 2022</w:t>
            </w:r>
            <w:r w:rsidRPr="00A277E8">
              <w:rPr>
                <w:rFonts w:ascii="Times New Roman" w:eastAsia="Times New Roman" w:hAnsi="Times New Roman" w:cs="Times New Roman"/>
                <w:color w:val="000000" w:themeColor="text1"/>
              </w:rPr>
              <w:fldChar w:fldCharType="begin"/>
            </w:r>
            <w:r w:rsidR="005D3003">
              <w:rPr>
                <w:rFonts w:ascii="Times New Roman" w:eastAsia="Times New Roman" w:hAnsi="Times New Roman" w:cs="Times New Roman"/>
                <w:color w:val="000000" w:themeColor="text1"/>
              </w:rPr>
              <w:instrText xml:space="preserve"> ADDIN ZOTERO_ITEM CSL_CITATION {"citationID":"rCJUZAWo","properties":{"formattedCitation":"\\super 2\\nosupersub{}","plainCitation":"2","noteIndex":0},"citationItems":[{"id":"aRNnkRvR/HzlzQvFW","uris":["http://zotero.org/users/4151002/items/Z4ZC6S4G"],"itemData":{"id":"Cb5gBds2/Bl0dobDe","type":"article-journal","abstract":"BACKGROUND: Prior research suggests that women with endometriosis are at greater risk of coronary heart disease. Therefore, our objective was to prospectively investigate the association between laparoscopically confirmed endometriosis and risk of incident stroke during 28 years of follow-up.\nMETHODS: Participants in the NHSII cohort study (Nurses’ Health Study II) were followed from 1989 when they were between the ages of 25 to 42 until 2017 for development of incident stroke (ischemic and hemorrhagic). Cox proportional hazard models were used to calculate hazard ratios and 95% CI, with adjustment for potential confounding variables (alcohol intake, body mass index at age 18, current body mass index, age at menarche, menstrual cycle pattern in adolescence, current menstrual cycle pattern, parity, oral contraceptive use history, smoking history, diet quality, physical activity, NSAID use, aspirin use, race/ethnicity, and income). We estimated the proportion of the total association mediated by history of hypertension, hypercholesterolemia, hysterectomy/oophorectomy, and hormone therapy. We also tested for effect modification by age (&lt;50, ≥50 years), infertility history, body mass index (&lt;25, ≥25 kg/m2), and menopausal status.\nRESULTS: We documented 893 incident cases of stroke during 2 770 152 person-years of follow-up. Women with laparoscopically confirmed endometriosis had a 34% greater risk of stroke in multivariable-adjusted models (hazard ratio, 1.34 [95% CI, 1.10–1.62]), compared to those without a history of endometriosis. Of the total association of endometriosis with risk of stroke, the largest proportion was attributed to hysterectomy/oophorectomy (39% mediated [95% CI, 14%–71%]) and hormone therapy (16% mediated [95% CI, 5%–40%]). We observed no differences in the relationship between endometriosis and stroke by age, infertility history, body mass index, or menopausal status.\nCONCLUSIONS: We observed that women with endometriosis were at elevated risk of stroke. Women and their health care providers should be aware of endometriosis history, maximize primary cardiovascular prevention, and discuss signs and symptoms of cardiovascular disease.","container-title":"Stroke","DOI":"10.1161/STROKEAHA.122.039250","ISSN":"0039-2499, 1524-4628","journalAbbreviation":"Stroke","language":"en","page":"10.1161/STROKEAHA.122.039250","source":"DOI.org (Crossref)","title":"Laparoscopically Confirmed Endometriosis and Risk of Incident Stroke: A Prospective Cohort Study","title-short":"Laparoscopically Confirmed Endometriosis and Risk of Incident Stroke","author":[{"family":"Farland","given":"Leslie V."},{"family":"Degnan","given":"William J."},{"family":"Bell","given":"Melanie L."},{"family":"Kasner","given":"Scott E."},{"family":"Liberman","given":"Ava L."},{"family":"Shah","given":"Divya K."},{"family":"Rexrode","given":"Kathryn M."},{"family":"Missmer","given":"Stacey A."}],"issued":{"date-parts":[["2022",7,21]]},"citation-key":"Farland2022"}}],"schema":"https://github.com/citation-style-language/schema/raw/master/csl-citation.json"} </w:instrText>
            </w:r>
            <w:r w:rsidRPr="00A277E8">
              <w:rPr>
                <w:rFonts w:ascii="Times New Roman" w:eastAsia="Times New Roman" w:hAnsi="Times New Roman" w:cs="Times New Roman"/>
                <w:color w:val="000000" w:themeColor="text1"/>
              </w:rPr>
              <w:fldChar w:fldCharType="separate"/>
            </w:r>
            <w:r w:rsidR="00EE1919" w:rsidRPr="00EE1919">
              <w:rPr>
                <w:rFonts w:ascii="Times New Roman" w:hAnsi="Times New Roman" w:cs="Times New Roman"/>
                <w:kern w:val="0"/>
                <w:szCs w:val="24"/>
                <w:vertAlign w:val="superscript"/>
              </w:rPr>
              <w:t>2</w:t>
            </w:r>
            <w:r w:rsidRPr="00A277E8">
              <w:rPr>
                <w:rFonts w:ascii="Times New Roman" w:eastAsia="Times New Roman" w:hAnsi="Times New Roman" w:cs="Times New Roman"/>
                <w:color w:val="000000" w:themeColor="text1"/>
              </w:rPr>
              <w:fldChar w:fldCharType="end"/>
            </w:r>
          </w:p>
        </w:tc>
        <w:tc>
          <w:tcPr>
            <w:tcW w:w="2513" w:type="dxa"/>
            <w:hideMark/>
          </w:tcPr>
          <w:p w14:paraId="40B2589E" w14:textId="6935A4AE" w:rsidR="0097482A" w:rsidRPr="00A277E8" w:rsidRDefault="009056B2"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 xml:space="preserve">Stroke (ischemic and hemorrhagic) </w:t>
            </w:r>
            <w:r w:rsidR="0097482A" w:rsidRPr="00A277E8">
              <w:rPr>
                <w:rFonts w:ascii="Times New Roman" w:eastAsia="Times New Roman" w:hAnsi="Times New Roman" w:cs="Times New Roman"/>
                <w:color w:val="000000" w:themeColor="text1"/>
              </w:rPr>
              <w:t xml:space="preserve"> </w:t>
            </w:r>
          </w:p>
        </w:tc>
        <w:tc>
          <w:tcPr>
            <w:tcW w:w="1822" w:type="dxa"/>
            <w:hideMark/>
          </w:tcPr>
          <w:p w14:paraId="14FE7F9E" w14:textId="5F8154DD" w:rsidR="0097482A" w:rsidRPr="00A277E8" w:rsidRDefault="0097482A"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Endometriosis: mean 36 (SD 4); No endometriosis: mean 35 (SD 5)</w:t>
            </w:r>
          </w:p>
        </w:tc>
        <w:tc>
          <w:tcPr>
            <w:tcW w:w="1350" w:type="dxa"/>
          </w:tcPr>
          <w:p w14:paraId="786BA5BD" w14:textId="7B8C40A1" w:rsidR="0097482A" w:rsidRPr="00A277E8" w:rsidRDefault="0097482A"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Up to 28</w:t>
            </w:r>
          </w:p>
        </w:tc>
        <w:tc>
          <w:tcPr>
            <w:tcW w:w="1165" w:type="dxa"/>
          </w:tcPr>
          <w:p w14:paraId="677A3F7D" w14:textId="736E0EE9" w:rsidR="0097482A" w:rsidRPr="00A277E8" w:rsidRDefault="0097482A"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1.34</w:t>
            </w:r>
          </w:p>
        </w:tc>
      </w:tr>
      <w:tr w:rsidR="00E84798" w:rsidRPr="000E071E" w14:paraId="294AF073" w14:textId="57E27AB8" w:rsidTr="00B83E8A">
        <w:trPr>
          <w:trHeight w:val="1005"/>
        </w:trPr>
        <w:tc>
          <w:tcPr>
            <w:tcW w:w="1472" w:type="dxa"/>
            <w:vMerge w:val="restart"/>
            <w:hideMark/>
          </w:tcPr>
          <w:p w14:paraId="7EA17563" w14:textId="77777777"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Taiwan National Health Insurance</w:t>
            </w:r>
          </w:p>
        </w:tc>
        <w:tc>
          <w:tcPr>
            <w:tcW w:w="1028" w:type="dxa"/>
            <w:hideMark/>
          </w:tcPr>
          <w:p w14:paraId="13215BD1" w14:textId="32FECFF7"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hAnsi="Times New Roman" w:cs="Times New Roman"/>
                <w:color w:val="000000" w:themeColor="text1"/>
              </w:rPr>
              <w:t>Chiang, 2021</w:t>
            </w:r>
            <w:r w:rsidRPr="00A277E8">
              <w:rPr>
                <w:rFonts w:ascii="Times New Roman" w:hAnsi="Times New Roman" w:cs="Times New Roman"/>
                <w:color w:val="000000" w:themeColor="text1"/>
              </w:rPr>
              <w:fldChar w:fldCharType="begin"/>
            </w:r>
            <w:r w:rsidR="005D3003">
              <w:rPr>
                <w:rFonts w:ascii="Times New Roman" w:hAnsi="Times New Roman" w:cs="Times New Roman"/>
                <w:color w:val="000000" w:themeColor="text1"/>
              </w:rPr>
              <w:instrText xml:space="preserve"> ADDIN ZOTERO_ITEM CSL_CITATION {"citationID":"wlPcvAKP","properties":{"formattedCitation":"\\super 3\\nosupersub{}","plainCitation":"3","noteIndex":0},"citationItems":[{"id":2960,"uris":["http://zotero.org/users/4151002/items/M6VGLCDG"],"itemData":{"id":2960,"type":"article-journal","abstract":"Background/Purpose\nEndometriosis (EM) is linked to cardiovascular disease (CVD). However, whether this finding can be applied to the Taiwanese population remained unanswered. To investigate the association between EM and major adverse cardiovascular and cerebrovascular events (MACCE) and the therapeutic effect on the risk of MACCE in Asian women with EM. A retrospective population-based cohort study was performed.\nMethods\nA total of 17 543 patients with EM aged between 18 and 50 years were identified from a general population of 1 million Taiwanese after excluding diagnoses of major CVD and cerebrovascular accident (CVA) prior to EM. The comparison group (n = 70 172) without EM was selected by matching the study cohort with age, sex, and income and urbanization levels in a 4:1 ratio.\nResults\nDuring a median follow-up period of 9.2 years, Taiwanese women with EM had a significantly higher frequency of comorbidities, medical and surgical treatment, and MACCE than did their non-EM counterparts (2.76% vs 2.18%, P &lt; .0001). After adjustment for comorbidities, patients with EM had an approximately 1.2-fold increased risk of MACCE (95% CI 1.05–1.29; P = .0053) and a higher cumulative incidence of MACCE compared with the normal population. Neither medical nor surgical treatment increased the risk of MACCE. Furthermore, medical treatment for EM appeared to be protective against MACCE.\nConclusion\nTaiwanese women with EM not only had a substantially higher frequency of comorbidities but also an increased risk of MACCE compared with the general population.","container-title":"Journal of the Formosan Medical Association","DOI":"10.1016/j.jfma.2020.10.005","ISSN":"0929-6646","issue":"1, Part 2","journalAbbreviation":"Journal of the Formosan Medical Association","language":"en","page":"327-336","source":"ScienceDirect","title":"Risk of major adverse cardiovascular and cerebrovascular events in Taiwanese women with endometriosis","volume":"120","author":[{"family":"Chiang","given":"Hsin-Ju"},{"family":"Lan","given":"Kuo-Chung"},{"family":"Yang","given":"Yao-Hsu"},{"family":"Chiang","given":"John Y."},{"family":"Kung","given":"Fu-Tsai"},{"family":"Huang","given":"Fu-Jen"},{"family":"Lin","given":"Yu-Ju"},{"family":"Su","given":"Yu-Ting"},{"family":"Sung","given":"Pei-Hsun"}],"issued":{"date-parts":[["2021",1,1]]},"citation-key":"Chiang2021"}}],"schema":"https://github.com/citation-style-language/schema/raw/master/csl-citation.json"} </w:instrText>
            </w:r>
            <w:r w:rsidRPr="00A277E8">
              <w:rPr>
                <w:rFonts w:ascii="Times New Roman" w:hAnsi="Times New Roman" w:cs="Times New Roman"/>
                <w:color w:val="000000" w:themeColor="text1"/>
              </w:rPr>
              <w:fldChar w:fldCharType="separate"/>
            </w:r>
            <w:r w:rsidR="00EE1919" w:rsidRPr="00EE1919">
              <w:rPr>
                <w:rFonts w:ascii="Times New Roman" w:hAnsi="Times New Roman" w:cs="Times New Roman"/>
                <w:kern w:val="0"/>
                <w:szCs w:val="24"/>
                <w:vertAlign w:val="superscript"/>
              </w:rPr>
              <w:t>3</w:t>
            </w:r>
            <w:r w:rsidRPr="00A277E8">
              <w:rPr>
                <w:rFonts w:ascii="Times New Roman" w:hAnsi="Times New Roman" w:cs="Times New Roman"/>
                <w:color w:val="000000" w:themeColor="text1"/>
              </w:rPr>
              <w:fldChar w:fldCharType="end"/>
            </w:r>
          </w:p>
        </w:tc>
        <w:tc>
          <w:tcPr>
            <w:tcW w:w="2513" w:type="dxa"/>
            <w:hideMark/>
          </w:tcPr>
          <w:p w14:paraId="01CC2D48" w14:textId="7D7A07D0" w:rsidR="007B15C0" w:rsidRPr="00A277E8" w:rsidRDefault="009056B2"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w:t>
            </w:r>
            <w:r w:rsidR="007B15C0" w:rsidRPr="00A277E8">
              <w:rPr>
                <w:rFonts w:ascii="Times New Roman" w:eastAsia="Times New Roman" w:hAnsi="Times New Roman" w:cs="Times New Roman"/>
                <w:color w:val="000000" w:themeColor="text1"/>
              </w:rPr>
              <w:t xml:space="preserve">yocardial infarction, heart failure, </w:t>
            </w:r>
            <w:r w:rsidRPr="00A277E8">
              <w:rPr>
                <w:rFonts w:ascii="Times New Roman" w:eastAsia="Times New Roman" w:hAnsi="Times New Roman" w:cs="Times New Roman"/>
                <w:color w:val="000000" w:themeColor="text1"/>
              </w:rPr>
              <w:t xml:space="preserve">and </w:t>
            </w:r>
            <w:r w:rsidR="00A33175" w:rsidRPr="00A277E8">
              <w:rPr>
                <w:rFonts w:ascii="Times New Roman" w:eastAsia="Times New Roman" w:hAnsi="Times New Roman" w:cs="Times New Roman"/>
                <w:color w:val="000000" w:themeColor="text1"/>
              </w:rPr>
              <w:t>stroke (ischemic and hemorrhagic)</w:t>
            </w:r>
          </w:p>
        </w:tc>
        <w:tc>
          <w:tcPr>
            <w:tcW w:w="1822" w:type="dxa"/>
            <w:hideMark/>
          </w:tcPr>
          <w:p w14:paraId="10F1DA28" w14:textId="647C8A61"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edian 38 (IQR 31-44)</w:t>
            </w:r>
          </w:p>
        </w:tc>
        <w:tc>
          <w:tcPr>
            <w:tcW w:w="1350" w:type="dxa"/>
          </w:tcPr>
          <w:p w14:paraId="3B05CECB" w14:textId="4377FE04"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ean 9.3</w:t>
            </w:r>
          </w:p>
        </w:tc>
        <w:tc>
          <w:tcPr>
            <w:tcW w:w="1165" w:type="dxa"/>
          </w:tcPr>
          <w:p w14:paraId="268ADCA8" w14:textId="56FF6CA7"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1.17</w:t>
            </w:r>
          </w:p>
        </w:tc>
      </w:tr>
      <w:tr w:rsidR="00E84798" w:rsidRPr="000E071E" w14:paraId="77B02B9B" w14:textId="383FDD84" w:rsidTr="00B83E8A">
        <w:trPr>
          <w:trHeight w:val="1005"/>
        </w:trPr>
        <w:tc>
          <w:tcPr>
            <w:tcW w:w="1472" w:type="dxa"/>
            <w:vMerge/>
            <w:hideMark/>
          </w:tcPr>
          <w:p w14:paraId="3AF733EF" w14:textId="77777777" w:rsidR="007B15C0" w:rsidRPr="00A277E8" w:rsidRDefault="007B15C0" w:rsidP="00A277E8">
            <w:pPr>
              <w:spacing w:line="360" w:lineRule="auto"/>
              <w:rPr>
                <w:rFonts w:ascii="Times New Roman" w:eastAsia="Times New Roman" w:hAnsi="Times New Roman" w:cs="Times New Roman"/>
                <w:color w:val="000000" w:themeColor="text1"/>
              </w:rPr>
            </w:pPr>
          </w:p>
        </w:tc>
        <w:tc>
          <w:tcPr>
            <w:tcW w:w="1028" w:type="dxa"/>
            <w:hideMark/>
          </w:tcPr>
          <w:p w14:paraId="38902E98" w14:textId="0C2C95CC"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Wei, 2021</w:t>
            </w:r>
            <w:r w:rsidRPr="00A277E8">
              <w:rPr>
                <w:rFonts w:ascii="Times New Roman" w:eastAsia="Times New Roman" w:hAnsi="Times New Roman" w:cs="Times New Roman"/>
                <w:color w:val="000000" w:themeColor="text1"/>
              </w:rPr>
              <w:fldChar w:fldCharType="begin"/>
            </w:r>
            <w:r w:rsidR="005D3003">
              <w:rPr>
                <w:rFonts w:ascii="Times New Roman" w:eastAsia="Times New Roman" w:hAnsi="Times New Roman" w:cs="Times New Roman"/>
                <w:color w:val="000000" w:themeColor="text1"/>
              </w:rPr>
              <w:instrText xml:space="preserve"> ADDIN ZOTERO_ITEM CSL_CITATION {"citationID":"RW91EKz5","properties":{"formattedCitation":"\\super 4\\nosupersub{}","plainCitation":"4","noteIndex":0},"citationItems":[{"id":3040,"uris":["http://zotero.org/users/4151002/items/YCR35ELS"],"itemData":{"id":3040,"type":"article-journal","abstract":"Endometriosis (EM) with chronic inflammation may accelerate the progression of atherosclerosis. Currently, no large or randomized clinical studies have assessed the incidence of cardiovascular events in patients with endometriosis in Asia to investigate whether incident EM is associated with a higher risk of new-onset coronary artery disease (CAD). In this study of a nationwide cohort in Taiwan, we identified 13,988 patients with newly diagnosed EM from 1 January, 2000, through 31 December, 2012. EM and non-EM groups were matched by propensity score at a ratio of 1:1. Of a total 27,976 participants, 358 developed CAD. The incidence rate in the EM group was higher than that in the non-EM group (1.8 per 1,000 person-years vs. 1.3 per 1,000 person-years) during the follow-up period. The adjusted hazard ratio (aHR) of CAD for the EM group was 1.52 with a 95% confidence interval (1.23–1.87, p &lt; 0.001) after adjusting for demographic characteristics, comorbidities, surgical procedures, frequency of outpatient visits, and medications. Stratified analysis revealed that, among four age groups (20–39, 40–49, 50–54, and above 55 years), the 20–39 years sub-group was associated with a higher risk of CAD (aHR, 1.73; 95% CI, 1.16–2.59, p = 0.008). Several sensitivity analyses were conducted for cross-validation, and it showed consistent positive findings. In conclusion, this cohort study revealed that patients with symptomatic EM in Taiwan were associated with increased risk of subsequent CAD than patients without medical records of EM. Further prospective studies are needed to confirm this causal relationship.","container-title":"Frontiers in Medicine","ISSN":"2296-858X","source":"Frontiers","title":"Endometriosis and New-Onset Coronary Artery Disease in Taiwan: A Nationwide Population-Based Study","title-short":"Endometriosis and New-Onset Coronary Artery Disease in Taiwan","URL":"https://www.frontiersin.org/articles/10.3389/fmed.2021.619664","volume":"8","author":[{"family":"Wei","given":"Chun-Hui"},{"family":"Chang","given":"Renin"},{"family":"Wan","given":"Yu Hsun"},{"family":"Hung","given":"Yao-Min"},{"family":"Wei","given":"James Cheng-Chung"}],"accessed":{"date-parts":[["2022",10,4]]},"issued":{"date-parts":[["2021"]]},"citation-key":"Wei2021"}}],"schema":"https://github.com/citation-style-language/schema/raw/master/csl-citation.json"} </w:instrText>
            </w:r>
            <w:r w:rsidRPr="00A277E8">
              <w:rPr>
                <w:rFonts w:ascii="Times New Roman" w:eastAsia="Times New Roman" w:hAnsi="Times New Roman" w:cs="Times New Roman"/>
                <w:color w:val="000000" w:themeColor="text1"/>
              </w:rPr>
              <w:fldChar w:fldCharType="separate"/>
            </w:r>
            <w:r w:rsidR="00EE1919" w:rsidRPr="00EE1919">
              <w:rPr>
                <w:rFonts w:ascii="Times New Roman" w:hAnsi="Times New Roman" w:cs="Times New Roman"/>
                <w:kern w:val="0"/>
                <w:szCs w:val="24"/>
                <w:vertAlign w:val="superscript"/>
              </w:rPr>
              <w:t>4</w:t>
            </w:r>
            <w:r w:rsidRPr="00A277E8">
              <w:rPr>
                <w:rFonts w:ascii="Times New Roman" w:eastAsia="Times New Roman" w:hAnsi="Times New Roman" w:cs="Times New Roman"/>
                <w:color w:val="000000" w:themeColor="text1"/>
              </w:rPr>
              <w:fldChar w:fldCharType="end"/>
            </w:r>
          </w:p>
        </w:tc>
        <w:tc>
          <w:tcPr>
            <w:tcW w:w="2513" w:type="dxa"/>
            <w:hideMark/>
          </w:tcPr>
          <w:p w14:paraId="0E583DBC" w14:textId="12C7F67A"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 xml:space="preserve">Myocardial infarction and coronary </w:t>
            </w:r>
            <w:r w:rsidR="009056B2" w:rsidRPr="00A277E8">
              <w:rPr>
                <w:rFonts w:ascii="Times New Roman" w:eastAsia="Times New Roman" w:hAnsi="Times New Roman" w:cs="Times New Roman"/>
                <w:color w:val="000000" w:themeColor="text1"/>
              </w:rPr>
              <w:t xml:space="preserve">heart </w:t>
            </w:r>
            <w:r w:rsidRPr="00A277E8">
              <w:rPr>
                <w:rFonts w:ascii="Times New Roman" w:eastAsia="Times New Roman" w:hAnsi="Times New Roman" w:cs="Times New Roman"/>
                <w:color w:val="000000" w:themeColor="text1"/>
              </w:rPr>
              <w:t>disease</w:t>
            </w:r>
          </w:p>
        </w:tc>
        <w:tc>
          <w:tcPr>
            <w:tcW w:w="1822" w:type="dxa"/>
            <w:hideMark/>
          </w:tcPr>
          <w:p w14:paraId="6A4517D5" w14:textId="14688BF5"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ean 38 (standard deviation 8)</w:t>
            </w:r>
          </w:p>
        </w:tc>
        <w:tc>
          <w:tcPr>
            <w:tcW w:w="1350" w:type="dxa"/>
          </w:tcPr>
          <w:p w14:paraId="3687D4A4" w14:textId="7EC96F6D"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Up to 13</w:t>
            </w:r>
          </w:p>
        </w:tc>
        <w:tc>
          <w:tcPr>
            <w:tcW w:w="1165" w:type="dxa"/>
          </w:tcPr>
          <w:p w14:paraId="0521EB8C" w14:textId="3D1DF2DD" w:rsidR="007B15C0" w:rsidRPr="00A277E8" w:rsidRDefault="007B15C0"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1.52</w:t>
            </w:r>
          </w:p>
        </w:tc>
      </w:tr>
      <w:tr w:rsidR="00E84798" w:rsidRPr="000E071E" w14:paraId="247902C7" w14:textId="0155FE21" w:rsidTr="00B83E8A">
        <w:trPr>
          <w:trHeight w:val="1005"/>
        </w:trPr>
        <w:tc>
          <w:tcPr>
            <w:tcW w:w="1472" w:type="dxa"/>
            <w:vMerge/>
            <w:hideMark/>
          </w:tcPr>
          <w:p w14:paraId="3C85C25C" w14:textId="77777777" w:rsidR="007509B7" w:rsidRPr="00A277E8" w:rsidRDefault="007509B7" w:rsidP="00A277E8">
            <w:pPr>
              <w:spacing w:line="360" w:lineRule="auto"/>
              <w:rPr>
                <w:rFonts w:ascii="Times New Roman" w:eastAsia="Times New Roman" w:hAnsi="Times New Roman" w:cs="Times New Roman"/>
                <w:color w:val="000000" w:themeColor="text1"/>
              </w:rPr>
            </w:pPr>
          </w:p>
        </w:tc>
        <w:tc>
          <w:tcPr>
            <w:tcW w:w="1028" w:type="dxa"/>
            <w:hideMark/>
          </w:tcPr>
          <w:p w14:paraId="727E105F" w14:textId="34D7C97A" w:rsidR="007509B7" w:rsidRPr="00A277E8" w:rsidRDefault="007509B7"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Li, 2021</w:t>
            </w:r>
            <w:r w:rsidRPr="00A277E8">
              <w:rPr>
                <w:rFonts w:ascii="Times New Roman" w:eastAsia="Times New Roman" w:hAnsi="Times New Roman" w:cs="Times New Roman"/>
                <w:color w:val="000000" w:themeColor="text1"/>
              </w:rPr>
              <w:fldChar w:fldCharType="begin"/>
            </w:r>
            <w:r w:rsidR="005D3003">
              <w:rPr>
                <w:rFonts w:ascii="Times New Roman" w:eastAsia="Times New Roman" w:hAnsi="Times New Roman" w:cs="Times New Roman"/>
                <w:color w:val="000000" w:themeColor="text1"/>
              </w:rPr>
              <w:instrText xml:space="preserve"> ADDIN ZOTERO_ITEM CSL_CITATION {"citationID":"LursjVyt","properties":{"formattedCitation":"\\super 5\\nosupersub{}","plainCitation":"5","noteIndex":0},"citationItems":[{"id":3043,"uris":["http://zotero.org/users/4151002/items/2DF995VB"],"itemData":{"id":3043,"type":"article-journal","abstract":"Endometriosis is a common systemic chronic inflammatory disease. Inflammation is the key mechanism responsible for the development of endothelial dysfunction and atherosclerosis. We aimed to investigate the risk of coronary artery disease (CAD) among Asian women with endometriosis. This retrospective population-based cohort study included patients with endometriosis diagnosed from 2000 to 2012 and registered in the Longitudinal Health Insurance Database, Taiwan. The comparison cohort (those without endometriosis) were selected (1:4) by matching the age frequency and the index year. We followed up the patients until the diagnosis of CAD (ICD-9-CM codes: 410–414, A270, and A279), withdrawal from the National Health Insurance system, death, or the end of the study. We used a multivariable-adjusted Cox proportional hazard model for evaluating the risk of CAD. We included 19,454 patients with endometriosis and 77,816 women as a comparison group. The mean age of the women at the diagnosis of endometriosis was 37.4 years. A total of 3245 women developed CAD in both groups during a median follow-up of 7 years. The incidence of CAD was higher in women with endometriosis than in those without (5.96 vs. 4.38 per 10,000 person-years; adjusted hazard ratio [95% confidence interval], 1.34 [1.22–1.47]). In conclusion, Asian women with endometriosis had a significantly higher risk of CAD. Further large-scale studies are needed to elucidate the cause-effect relationship between endometriosis and CAD.","container-title":"Journal of Clinical Medicine","DOI":"10.3390/jcm10184173","ISSN":"2077-0383","issue":"18","language":"en","license":"http://creativecommons.org/licenses/by/3.0/","note":"number: 18\npublisher: Multidisciplinary Digital Publishing Institute","page":"4173","source":"www.mdpi.com","title":"Endometriosis Is Associated with an Increased Risk of Coronary Artery Disease in Asian Women","volume":"10","author":[{"family":"Li","given":"Pei-Chen"},{"family":"Yang","given":"Yu-Cih"},{"family":"Wang","given":"Jen-Hung"},{"family":"Lin","given":"Shinn-Zong"},{"family":"Ding","given":"Dah-Ching"}],"issued":{"date-parts":[["2021",1]]},"citation-key":"Li2021"}}],"schema":"https://github.com/citation-style-language/schema/raw/master/csl-citation.json"} </w:instrText>
            </w:r>
            <w:r w:rsidRPr="00A277E8">
              <w:rPr>
                <w:rFonts w:ascii="Times New Roman" w:eastAsia="Times New Roman" w:hAnsi="Times New Roman" w:cs="Times New Roman"/>
                <w:color w:val="000000" w:themeColor="text1"/>
              </w:rPr>
              <w:fldChar w:fldCharType="separate"/>
            </w:r>
            <w:r w:rsidR="00EE1919" w:rsidRPr="00EE1919">
              <w:rPr>
                <w:rFonts w:ascii="Times New Roman" w:hAnsi="Times New Roman" w:cs="Times New Roman"/>
                <w:kern w:val="0"/>
                <w:szCs w:val="24"/>
                <w:vertAlign w:val="superscript"/>
              </w:rPr>
              <w:t>5</w:t>
            </w:r>
            <w:r w:rsidRPr="00A277E8">
              <w:rPr>
                <w:rFonts w:ascii="Times New Roman" w:eastAsia="Times New Roman" w:hAnsi="Times New Roman" w:cs="Times New Roman"/>
                <w:color w:val="000000" w:themeColor="text1"/>
              </w:rPr>
              <w:fldChar w:fldCharType="end"/>
            </w:r>
          </w:p>
        </w:tc>
        <w:tc>
          <w:tcPr>
            <w:tcW w:w="2513" w:type="dxa"/>
            <w:hideMark/>
          </w:tcPr>
          <w:p w14:paraId="6946FB41" w14:textId="75DF6E21" w:rsidR="007509B7" w:rsidRPr="00A277E8" w:rsidRDefault="007509B7"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 xml:space="preserve">Coronary </w:t>
            </w:r>
            <w:r w:rsidR="009056B2" w:rsidRPr="00A277E8">
              <w:rPr>
                <w:rFonts w:ascii="Times New Roman" w:eastAsia="Times New Roman" w:hAnsi="Times New Roman" w:cs="Times New Roman"/>
                <w:color w:val="000000" w:themeColor="text1"/>
              </w:rPr>
              <w:t xml:space="preserve">heart </w:t>
            </w:r>
            <w:r w:rsidRPr="00A277E8">
              <w:rPr>
                <w:rFonts w:ascii="Times New Roman" w:eastAsia="Times New Roman" w:hAnsi="Times New Roman" w:cs="Times New Roman"/>
                <w:color w:val="000000" w:themeColor="text1"/>
              </w:rPr>
              <w:t>disease</w:t>
            </w:r>
          </w:p>
        </w:tc>
        <w:tc>
          <w:tcPr>
            <w:tcW w:w="1822" w:type="dxa"/>
            <w:hideMark/>
          </w:tcPr>
          <w:p w14:paraId="6321D86F" w14:textId="10751936" w:rsidR="007509B7" w:rsidRPr="00A277E8" w:rsidRDefault="007509B7"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ean 37 (</w:t>
            </w:r>
            <w:r w:rsidR="005D1B36">
              <w:rPr>
                <w:rFonts w:ascii="Times New Roman" w:eastAsia="Times New Roman" w:hAnsi="Times New Roman" w:cs="Times New Roman"/>
                <w:color w:val="000000" w:themeColor="text1"/>
              </w:rPr>
              <w:t>SD</w:t>
            </w:r>
            <w:r w:rsidRPr="00A277E8">
              <w:rPr>
                <w:rFonts w:ascii="Times New Roman" w:eastAsia="Times New Roman" w:hAnsi="Times New Roman" w:cs="Times New Roman"/>
                <w:color w:val="000000" w:themeColor="text1"/>
              </w:rPr>
              <w:t xml:space="preserve"> 9)</w:t>
            </w:r>
          </w:p>
        </w:tc>
        <w:tc>
          <w:tcPr>
            <w:tcW w:w="1350" w:type="dxa"/>
          </w:tcPr>
          <w:p w14:paraId="4AEA3D96" w14:textId="60F76FF6" w:rsidR="007509B7" w:rsidRPr="00A277E8" w:rsidRDefault="007509B7"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ean 7.4</w:t>
            </w:r>
          </w:p>
        </w:tc>
        <w:tc>
          <w:tcPr>
            <w:tcW w:w="1165" w:type="dxa"/>
          </w:tcPr>
          <w:p w14:paraId="5B02E82A" w14:textId="04F2E504" w:rsidR="007509B7" w:rsidRPr="00A277E8" w:rsidRDefault="007509B7"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1.34</w:t>
            </w:r>
          </w:p>
        </w:tc>
      </w:tr>
      <w:tr w:rsidR="00E84798" w:rsidRPr="000E071E" w14:paraId="3915CEA5" w14:textId="19918B99" w:rsidTr="00B83E8A">
        <w:trPr>
          <w:trHeight w:val="1005"/>
        </w:trPr>
        <w:tc>
          <w:tcPr>
            <w:tcW w:w="1472" w:type="dxa"/>
            <w:hideMark/>
          </w:tcPr>
          <w:p w14:paraId="516C47B6" w14:textId="77777777"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UK Health Improvement Network database</w:t>
            </w:r>
          </w:p>
        </w:tc>
        <w:tc>
          <w:tcPr>
            <w:tcW w:w="1028" w:type="dxa"/>
            <w:hideMark/>
          </w:tcPr>
          <w:p w14:paraId="4207EC88" w14:textId="04780950"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Okoth, 2021</w:t>
            </w:r>
            <w:r w:rsidRPr="00A277E8">
              <w:rPr>
                <w:rFonts w:ascii="Times New Roman" w:eastAsia="Times New Roman" w:hAnsi="Times New Roman" w:cs="Times New Roman"/>
                <w:color w:val="000000" w:themeColor="text1"/>
              </w:rPr>
              <w:fldChar w:fldCharType="begin"/>
            </w:r>
            <w:r w:rsidR="005D3003">
              <w:rPr>
                <w:rFonts w:ascii="Times New Roman" w:eastAsia="Times New Roman" w:hAnsi="Times New Roman" w:cs="Times New Roman"/>
                <w:color w:val="000000" w:themeColor="text1"/>
              </w:rPr>
              <w:instrText xml:space="preserve"> ADDIN ZOTERO_ITEM CSL_CITATION {"citationID":"JzJTZE40","properties":{"formattedCitation":"\\super 6\\nosupersub{}","plainCitation":"6","noteIndex":0},"citationItems":[{"id":2972,"uris":["http://zotero.org/users/4151002/items/RHJXDBAD"],"itemData":{"id":2972,"type":"article-journal","abstract":"Objective To describe the prevalence and incidence of endometriosis and to estimate the risk of cardiovascular outcomes in women with endometriosis. Design Population-based cohort study using The Health Improvement Network database. Setting UK primary care. Population Women aged 16–50 years were followed from 1995 to 2018. Methods Adjusted hazard ratios (aHR) for cardiovascular outcomes comparing women with endometriosis with those without endometriosis were estimated using multivariable Cox regression models. Prevalence and incidence of endometriosis were estimated using annual (1998–2017) sequential cross-sectional and cohort studies, respectively. Main outcome measure The primary outcome was composite cardiovascular disease (CVD) including, ischaemic heart disease (IHD), heart failure (HF) and cerebrovascular disease. Secondary outcomes were arrhythmia, hypertension and all-cause mortality. Results In all, 56 090 women with endometriosis and 223 669 matched controls without endometriosis were included in the analysis of cardiovascular risk. Compared with women without endometriosis, the aHR for cardiovascular outcomes among women with endometriosis were: composite CVD 1.24 (95% CI 1.13–1.37); IHD 1.40 (95% CI 1.22–1.61); cerebrovascular disease 1.19 (95% CI 1.04–1.36); HF 0.76 (95% CI 0.54–1.07); arrhythmia 1.26 (95% CI 1.11–1.43); hypertension 1.12 (95% CI 1.07–1.17) and all-cause mortality 0.66 (95% CI 0.59–0.74). The incidence of endometriosis was 12.3 per 10 000 person-years in 1998 and 11.5 per 10 000 person-years in 2017. The prevalence of endometriosis increased from 119.7 per 10 000 population in 1998 to 201.3 per 10 000 population in 2017. Conclusion Endometriosis is associated with an increased risk of cardiovascular outcomes. Young women with endometriosis are a potential target for CVD risk assessment and prevention. Tweetable abstract Endometriosis is associated with increased risk of cardiovascular outcomes: a UK retrospective matched cohort study.","container-title":"BJOG: An International Journal of Obstetrics &amp; Gynaecology","DOI":"10.1111/1471-0528.16692","ISSN":"1471-0528","issue":"10","language":"en","note":"_eprint: https://onlinelibrary.wiley.com/doi/pdf/10.1111/1471-0528.16692","page":"1598-1609","source":"Wiley Online Library","title":"Risk of cardiovascular outcomes among women with endometriosis in the United Kingdom: a retrospective matched cohort study","title-short":"Risk of cardiovascular outcomes among women with endometriosis in the United Kingdom","volume":"128","author":[{"family":"Okoth","given":"K"},{"family":"Wang","given":"J"},{"family":"Zemedikun","given":"D"},{"family":"Thomas","given":"Gn"},{"family":"Nirantharakumar","given":"K"},{"family":"Adderley","given":"Nj"}],"issued":{"date-parts":[["2021"]]},"citation-key":"Okoth2021"}}],"schema":"https://github.com/citation-style-language/schema/raw/master/csl-citation.json"} </w:instrText>
            </w:r>
            <w:r w:rsidRPr="00A277E8">
              <w:rPr>
                <w:rFonts w:ascii="Times New Roman" w:eastAsia="Times New Roman" w:hAnsi="Times New Roman" w:cs="Times New Roman"/>
                <w:color w:val="000000" w:themeColor="text1"/>
              </w:rPr>
              <w:fldChar w:fldCharType="separate"/>
            </w:r>
            <w:r w:rsidR="00EE1919" w:rsidRPr="00EE1919">
              <w:rPr>
                <w:rFonts w:ascii="Times New Roman" w:hAnsi="Times New Roman" w:cs="Times New Roman"/>
                <w:kern w:val="0"/>
                <w:szCs w:val="24"/>
                <w:vertAlign w:val="superscript"/>
              </w:rPr>
              <w:t>6</w:t>
            </w:r>
            <w:r w:rsidRPr="00A277E8">
              <w:rPr>
                <w:rFonts w:ascii="Times New Roman" w:eastAsia="Times New Roman" w:hAnsi="Times New Roman" w:cs="Times New Roman"/>
                <w:color w:val="000000" w:themeColor="text1"/>
              </w:rPr>
              <w:fldChar w:fldCharType="end"/>
            </w:r>
          </w:p>
        </w:tc>
        <w:tc>
          <w:tcPr>
            <w:tcW w:w="2513" w:type="dxa"/>
            <w:hideMark/>
          </w:tcPr>
          <w:p w14:paraId="4509E7F6" w14:textId="73A99F42"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 xml:space="preserve">Ischemic heart disease, heart failure, and cerebrovascular disease </w:t>
            </w:r>
          </w:p>
        </w:tc>
        <w:tc>
          <w:tcPr>
            <w:tcW w:w="1822" w:type="dxa"/>
            <w:hideMark/>
          </w:tcPr>
          <w:p w14:paraId="281497F1" w14:textId="00A2C5EF"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edian 37 (IQR 31-42)</w:t>
            </w:r>
          </w:p>
        </w:tc>
        <w:tc>
          <w:tcPr>
            <w:tcW w:w="1350" w:type="dxa"/>
          </w:tcPr>
          <w:p w14:paraId="77B92A4D" w14:textId="02920ADD"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Up to 23</w:t>
            </w:r>
          </w:p>
        </w:tc>
        <w:tc>
          <w:tcPr>
            <w:tcW w:w="1165" w:type="dxa"/>
          </w:tcPr>
          <w:p w14:paraId="7FA52094" w14:textId="52778036"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1.24</w:t>
            </w:r>
          </w:p>
        </w:tc>
      </w:tr>
      <w:tr w:rsidR="00ED04B8" w:rsidRPr="00ED04B8" w14:paraId="7D101A55" w14:textId="7CDFD036" w:rsidTr="00B83E8A">
        <w:trPr>
          <w:trHeight w:val="1005"/>
        </w:trPr>
        <w:tc>
          <w:tcPr>
            <w:tcW w:w="1472" w:type="dxa"/>
            <w:hideMark/>
          </w:tcPr>
          <w:p w14:paraId="14A55E78" w14:textId="77777777"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lastRenderedPageBreak/>
              <w:t>Ontario Health Insurance Plan</w:t>
            </w:r>
          </w:p>
        </w:tc>
        <w:tc>
          <w:tcPr>
            <w:tcW w:w="1028" w:type="dxa"/>
            <w:hideMark/>
          </w:tcPr>
          <w:p w14:paraId="2725E2DC" w14:textId="2B2A4E87" w:rsidR="0061047B" w:rsidRPr="00A277E8" w:rsidRDefault="0061047B" w:rsidP="00A277E8">
            <w:pPr>
              <w:spacing w:line="360" w:lineRule="auto"/>
              <w:rPr>
                <w:rFonts w:ascii="Times New Roman" w:eastAsia="Times New Roman" w:hAnsi="Times New Roman" w:cs="Times New Roman"/>
                <w:color w:val="000000" w:themeColor="text1"/>
              </w:rPr>
            </w:pPr>
            <w:proofErr w:type="spellStart"/>
            <w:r w:rsidRPr="00A277E8">
              <w:rPr>
                <w:rFonts w:ascii="Times New Roman" w:eastAsia="Times New Roman" w:hAnsi="Times New Roman" w:cs="Times New Roman"/>
                <w:color w:val="000000" w:themeColor="text1"/>
              </w:rPr>
              <w:t>Blom</w:t>
            </w:r>
            <w:proofErr w:type="spellEnd"/>
            <w:r w:rsidRPr="00A277E8">
              <w:rPr>
                <w:rFonts w:ascii="Times New Roman" w:eastAsia="Times New Roman" w:hAnsi="Times New Roman" w:cs="Times New Roman"/>
                <w:color w:val="000000" w:themeColor="text1"/>
              </w:rPr>
              <w:t>, 2023</w:t>
            </w:r>
            <w:r w:rsidRPr="00A277E8">
              <w:rPr>
                <w:rFonts w:ascii="Times New Roman" w:eastAsia="Times New Roman" w:hAnsi="Times New Roman" w:cs="Times New Roman"/>
                <w:color w:val="000000" w:themeColor="text1"/>
              </w:rPr>
              <w:fldChar w:fldCharType="begin"/>
            </w:r>
            <w:r w:rsidR="005D3003">
              <w:rPr>
                <w:rFonts w:ascii="Times New Roman" w:eastAsia="Times New Roman" w:hAnsi="Times New Roman" w:cs="Times New Roman"/>
                <w:color w:val="000000" w:themeColor="text1"/>
              </w:rPr>
              <w:instrText xml:space="preserve"> ADDIN ZOTERO_ITEM CSL_CITATION {"citationID":"fOkVt5DO","properties":{"formattedCitation":"\\super 7\\nosupersub{}","plainCitation":"7","noteIndex":0},"citationItems":[{"id":3562,"uris":["http://zotero.org/users/4151002/items/5G2DDVQU"],"itemData":{"id":3562,"type":"article-journal","container-title":"Canadian Medical Association Open Access Journal","issue":"2","note":"Citation Key: blom2023endometriosis\npublisher: Canadian Medical Association Open Access Journal","page":"E227–E236","title":"Endometriosis and cardiovascular disease: a population-based cohort study","volume":"11","author":[{"family":"Blom","given":"Jessica N"},{"family":"Velez","given":"Maria P"},{"family":"McClintock","given":"Chad"},{"family":"Shellenberger","given":"Jonas"},{"family":"Pudwell","given":"Jessica"},{"family":"Brogly","given":"Susan B"},{"family":"Bougie","given":"Olga"}],"issued":{"date-parts":[["2023"]]},"citation-key":"blom2023endometriosis"}}],"schema":"https://github.com/citation-style-language/schema/raw/master/csl-citation.json"} </w:instrText>
            </w:r>
            <w:r w:rsidRPr="00A277E8">
              <w:rPr>
                <w:rFonts w:ascii="Times New Roman" w:eastAsia="Times New Roman" w:hAnsi="Times New Roman" w:cs="Times New Roman"/>
                <w:color w:val="000000" w:themeColor="text1"/>
              </w:rPr>
              <w:fldChar w:fldCharType="separate"/>
            </w:r>
            <w:r w:rsidR="00EE1919" w:rsidRPr="00EE1919">
              <w:rPr>
                <w:rFonts w:ascii="Times New Roman" w:hAnsi="Times New Roman" w:cs="Times New Roman"/>
                <w:kern w:val="0"/>
                <w:szCs w:val="24"/>
                <w:vertAlign w:val="superscript"/>
              </w:rPr>
              <w:t>7</w:t>
            </w:r>
            <w:r w:rsidRPr="00A277E8">
              <w:rPr>
                <w:rFonts w:ascii="Times New Roman" w:eastAsia="Times New Roman" w:hAnsi="Times New Roman" w:cs="Times New Roman"/>
                <w:color w:val="000000" w:themeColor="text1"/>
              </w:rPr>
              <w:fldChar w:fldCharType="end"/>
            </w:r>
          </w:p>
        </w:tc>
        <w:tc>
          <w:tcPr>
            <w:tcW w:w="2513" w:type="dxa"/>
            <w:hideMark/>
          </w:tcPr>
          <w:p w14:paraId="737CCD6A" w14:textId="7B4E78BE"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hAnsi="Times New Roman" w:cs="Times New Roman"/>
                <w:color w:val="000000" w:themeColor="text1"/>
              </w:rPr>
              <w:t xml:space="preserve">Acute myocardial infarction, heart failure, coronary </w:t>
            </w:r>
            <w:r w:rsidR="000915D2" w:rsidRPr="00A277E8">
              <w:rPr>
                <w:rFonts w:ascii="Times New Roman" w:hAnsi="Times New Roman" w:cs="Times New Roman"/>
                <w:color w:val="000000" w:themeColor="text1"/>
              </w:rPr>
              <w:t>heart disease</w:t>
            </w:r>
            <w:r w:rsidRPr="00A277E8">
              <w:rPr>
                <w:rFonts w:ascii="Times New Roman" w:hAnsi="Times New Roman" w:cs="Times New Roman"/>
                <w:color w:val="000000" w:themeColor="text1"/>
              </w:rPr>
              <w:t>, and cerebrovascular disease</w:t>
            </w:r>
          </w:p>
        </w:tc>
        <w:tc>
          <w:tcPr>
            <w:tcW w:w="1822" w:type="dxa"/>
            <w:hideMark/>
          </w:tcPr>
          <w:p w14:paraId="15E13DE4" w14:textId="2926F9D4"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Mean 36 (SD 8)</w:t>
            </w:r>
          </w:p>
        </w:tc>
        <w:tc>
          <w:tcPr>
            <w:tcW w:w="1350" w:type="dxa"/>
          </w:tcPr>
          <w:p w14:paraId="1F5CA8DD" w14:textId="127981AF"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Up to 22</w:t>
            </w:r>
          </w:p>
        </w:tc>
        <w:tc>
          <w:tcPr>
            <w:tcW w:w="1165" w:type="dxa"/>
          </w:tcPr>
          <w:p w14:paraId="3143B0F6" w14:textId="74572079" w:rsidR="0061047B" w:rsidRPr="00A277E8" w:rsidRDefault="0061047B" w:rsidP="00A277E8">
            <w:pPr>
              <w:spacing w:line="360" w:lineRule="auto"/>
              <w:rPr>
                <w:rFonts w:ascii="Times New Roman" w:eastAsia="Times New Roman" w:hAnsi="Times New Roman" w:cs="Times New Roman"/>
                <w:color w:val="000000" w:themeColor="text1"/>
              </w:rPr>
            </w:pPr>
            <w:r w:rsidRPr="00A277E8">
              <w:rPr>
                <w:rFonts w:ascii="Times New Roman" w:eastAsia="Times New Roman" w:hAnsi="Times New Roman" w:cs="Times New Roman"/>
                <w:color w:val="000000" w:themeColor="text1"/>
              </w:rPr>
              <w:t>1.14</w:t>
            </w:r>
          </w:p>
        </w:tc>
      </w:tr>
      <w:tr w:rsidR="005D3003" w:rsidRPr="00ED04B8" w14:paraId="6BD8D887" w14:textId="77777777" w:rsidTr="00B83E8A">
        <w:trPr>
          <w:trHeight w:val="1005"/>
        </w:trPr>
        <w:tc>
          <w:tcPr>
            <w:tcW w:w="1472" w:type="dxa"/>
          </w:tcPr>
          <w:p w14:paraId="64CBBDD1" w14:textId="764EBACB" w:rsidR="005D3003" w:rsidRPr="00A277E8" w:rsidRDefault="005D3003" w:rsidP="00A277E8">
            <w:pPr>
              <w:spacing w:line="360" w:lineRule="auto"/>
              <w:rPr>
                <w:rFonts w:ascii="Times New Roman" w:eastAsia="Times New Roman" w:hAnsi="Times New Roman" w:cs="Times New Roman"/>
                <w:color w:val="000000" w:themeColor="text1"/>
              </w:rPr>
            </w:pPr>
            <w:r w:rsidRPr="005D3003">
              <w:rPr>
                <w:rFonts w:ascii="Times New Roman" w:eastAsia="Times New Roman" w:hAnsi="Times New Roman" w:cs="Times New Roman"/>
                <w:color w:val="000000" w:themeColor="text1"/>
              </w:rPr>
              <w:t>Danish nationwide registries</w:t>
            </w:r>
          </w:p>
        </w:tc>
        <w:tc>
          <w:tcPr>
            <w:tcW w:w="1028" w:type="dxa"/>
          </w:tcPr>
          <w:p w14:paraId="773DD7E9" w14:textId="2794A95D" w:rsidR="005D3003" w:rsidRPr="00A277E8" w:rsidRDefault="005D3003" w:rsidP="00A277E8">
            <w:pPr>
              <w:spacing w:line="360" w:lineRule="auto"/>
              <w:rPr>
                <w:rFonts w:ascii="Times New Roman" w:eastAsia="Times New Roman" w:hAnsi="Times New Roman" w:cs="Times New Roman"/>
                <w:color w:val="000000" w:themeColor="text1"/>
              </w:rPr>
            </w:pPr>
            <w:r w:rsidRPr="005D3003">
              <w:rPr>
                <w:rFonts w:ascii="Times New Roman" w:eastAsia="Times New Roman" w:hAnsi="Times New Roman" w:cs="Times New Roman"/>
                <w:color w:val="000000" w:themeColor="text1"/>
              </w:rPr>
              <w:t>Havers-</w:t>
            </w:r>
            <w:proofErr w:type="spellStart"/>
            <w:r w:rsidRPr="005D3003">
              <w:rPr>
                <w:rFonts w:ascii="Times New Roman" w:eastAsia="Times New Roman" w:hAnsi="Times New Roman" w:cs="Times New Roman"/>
                <w:color w:val="000000" w:themeColor="text1"/>
              </w:rPr>
              <w:t>Borgersen</w:t>
            </w:r>
            <w:proofErr w:type="spellEnd"/>
            <w:r>
              <w:rPr>
                <w:rFonts w:ascii="Times New Roman" w:eastAsia="Times New Roman" w:hAnsi="Times New Roman" w:cs="Times New Roman"/>
                <w:color w:val="000000" w:themeColor="text1"/>
              </w:rPr>
              <w:t>, 2024</w:t>
            </w:r>
            <w:r>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FACZ8Sog","properties":{"formattedCitation":"\\super 8\\nosupersub{}","plainCitation":"8","noteIndex":0},"citationItems":[{"id":4601,"uris":["http://zotero.org/users/4151002/items/2UA6FNWM"],"itemData":{"id":4601,"type":"article-journal","abstract":"Endometriosis, a systemic gynecological disease affecting 10% of women in reproductive age, shares pathophysiological characteristics with cardiovascular disease. However, data on the relationship between endometriosis and cardiovascular outcomes are scarce, prompting this study to address the knowledge-gap.Using Danish nationwide registries, women diagnosed with endometriosis (1977-2021) were identified and matched with controls in a 1:4 ratio based on year of birth. The primary outcome was a composite of acute myocardial infarction and ischemic stroke. The secondary outcomes were arrhythmias, heart failure, and mortality.In total, 60,508 women with endometriosis and 242,032 matched controls were included (median age 37.3 years). Women with endometriosis were more comorbid and used more medications than controls. The incidence rates of the composite outcomes were 3.2 (95% confidence interval [CI] 3.2-3.3) and 2.7 (95% CI 2.7-2.8) per 1000 person-years among women with and without endometriosis, respectively. Women with endometriosis had a significantly higher associated rate of the composite outcome compared with controls (unadjusted hazard ratio [HR] 1.18 [95% CI 1.14-1.23], adjusted HR 1.15 [95% CI 1.11-1.20]). Likewise, women with endometriosis were also at significantly increased associated risk of arrhythmias (unadjusted HR 1.24 [95% CI 1.20-1.28], adjusted HR 1.21 [95% CI 1.17-1.25]) and heart failure (unadjusted HR 1.16 [95% CI 1.09-1.22], adjusted HR 1.11 [95% CI 1.05-1.18]) but at decreased risk of mortality (unadjusted HR 0.95 [95% CI 0.92-0.97], adjusted HR 0.93 [95% CI 0.91-0.96]).Women with endometriosis have a higher associated long-term risk of cardiovascular outcomes compared with controls. Despite subtle absolute risk-differences, the high prevalence of endometriosis underscores the importance of these findings.","container-title":"European Heart Journal","DOI":"10.1093/eurheartj/ehae563","ISSN":"0195-668X","journalAbbreviation":"European Heart Journal","page":"ehae563","source":"Silverchair","title":"Endometriosis and Long-Term Cardiovascular Risk: A Nationwide Danish study","title-short":"Endometriosis and Long-Term Cardiovascular Risk","author":[{"family":"Havers-Borgersen","given":"Eva"},{"family":"Hartwell","given":"Dorthe"},{"family":"Ekelund","given":"Charlotte"},{"family":"Butt","given":"Jawad H"},{"family":"Østergaard","given":"Lauge"},{"family":"Holgersson","given":"Christine"},{"family":"Schou","given":"Morten"},{"family":"Køber","given":"Lars"},{"family":"Fosbøl","given":"Emil L"}],"issued":{"date-parts":[["2024",9,2]]},"citation-key":"Havers-Borgersen2024"}}],"schema":"https://github.com/citation-style-language/schema/raw/master/csl-citation.json"} </w:instrText>
            </w:r>
            <w:r>
              <w:rPr>
                <w:rFonts w:ascii="Times New Roman" w:eastAsia="Times New Roman" w:hAnsi="Times New Roman" w:cs="Times New Roman"/>
                <w:color w:val="000000" w:themeColor="text1"/>
              </w:rPr>
              <w:fldChar w:fldCharType="separate"/>
            </w:r>
            <w:r w:rsidRPr="005D3003">
              <w:rPr>
                <w:rFonts w:ascii="Times New Roman" w:hAnsi="Times New Roman" w:cs="Times New Roman"/>
                <w:color w:val="000000"/>
                <w:kern w:val="0"/>
                <w:vertAlign w:val="superscript"/>
              </w:rPr>
              <w:t>8</w:t>
            </w:r>
            <w:r>
              <w:rPr>
                <w:rFonts w:ascii="Times New Roman" w:eastAsia="Times New Roman" w:hAnsi="Times New Roman" w:cs="Times New Roman"/>
                <w:color w:val="000000" w:themeColor="text1"/>
              </w:rPr>
              <w:fldChar w:fldCharType="end"/>
            </w:r>
          </w:p>
        </w:tc>
        <w:tc>
          <w:tcPr>
            <w:tcW w:w="2513" w:type="dxa"/>
          </w:tcPr>
          <w:p w14:paraId="1A90EF72" w14:textId="0BB4042F" w:rsidR="005D3003" w:rsidRPr="00A277E8" w:rsidRDefault="005D3003" w:rsidP="00A277E8">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A</w:t>
            </w:r>
            <w:r w:rsidRPr="005D3003">
              <w:rPr>
                <w:rFonts w:ascii="Times New Roman" w:hAnsi="Times New Roman" w:cs="Times New Roman"/>
                <w:color w:val="000000" w:themeColor="text1"/>
              </w:rPr>
              <w:t>cute myocardial infarction</w:t>
            </w:r>
            <w:r>
              <w:rPr>
                <w:rFonts w:ascii="Times New Roman" w:hAnsi="Times New Roman" w:cs="Times New Roman"/>
                <w:color w:val="000000" w:themeColor="text1"/>
              </w:rPr>
              <w:t xml:space="preserve"> </w:t>
            </w:r>
            <w:r w:rsidRPr="005D3003">
              <w:rPr>
                <w:rFonts w:ascii="Times New Roman" w:hAnsi="Times New Roman" w:cs="Times New Roman"/>
                <w:color w:val="000000" w:themeColor="text1"/>
              </w:rPr>
              <w:t>and</w:t>
            </w:r>
            <w:r>
              <w:rPr>
                <w:rFonts w:ascii="Times New Roman" w:hAnsi="Times New Roman" w:cs="Times New Roman"/>
                <w:color w:val="000000" w:themeColor="text1"/>
              </w:rPr>
              <w:t xml:space="preserve"> </w:t>
            </w:r>
            <w:r w:rsidRPr="005D3003">
              <w:rPr>
                <w:rFonts w:ascii="Times New Roman" w:hAnsi="Times New Roman" w:cs="Times New Roman"/>
                <w:color w:val="000000" w:themeColor="text1"/>
              </w:rPr>
              <w:t>ischemic</w:t>
            </w:r>
            <w:r>
              <w:rPr>
                <w:rFonts w:ascii="Times New Roman" w:hAnsi="Times New Roman" w:cs="Times New Roman"/>
                <w:color w:val="000000" w:themeColor="text1"/>
              </w:rPr>
              <w:t xml:space="preserve"> </w:t>
            </w:r>
            <w:r w:rsidRPr="005D3003">
              <w:rPr>
                <w:rFonts w:ascii="Times New Roman" w:hAnsi="Times New Roman" w:cs="Times New Roman"/>
                <w:color w:val="000000" w:themeColor="text1"/>
              </w:rPr>
              <w:t>stroke</w:t>
            </w:r>
          </w:p>
        </w:tc>
        <w:tc>
          <w:tcPr>
            <w:tcW w:w="1822" w:type="dxa"/>
          </w:tcPr>
          <w:p w14:paraId="453EAE2C" w14:textId="6D1FB808" w:rsidR="005D3003" w:rsidRPr="00A277E8" w:rsidRDefault="00A7355E" w:rsidP="00A277E8">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edian 37.3 (IQR 14.7)</w:t>
            </w:r>
          </w:p>
        </w:tc>
        <w:tc>
          <w:tcPr>
            <w:tcW w:w="1350" w:type="dxa"/>
          </w:tcPr>
          <w:p w14:paraId="10ACABF3" w14:textId="41644E58" w:rsidR="005D3003" w:rsidRPr="00A277E8" w:rsidRDefault="005D1B36" w:rsidP="00A277E8">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Median 16.1 years</w:t>
            </w:r>
          </w:p>
        </w:tc>
        <w:tc>
          <w:tcPr>
            <w:tcW w:w="1165" w:type="dxa"/>
          </w:tcPr>
          <w:p w14:paraId="4B4D3436" w14:textId="0C1E16E7" w:rsidR="005D3003" w:rsidRPr="00A277E8" w:rsidRDefault="007B2412" w:rsidP="00A277E8">
            <w:pPr>
              <w:spacing w:line="36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5</w:t>
            </w:r>
          </w:p>
        </w:tc>
      </w:tr>
    </w:tbl>
    <w:p w14:paraId="436ED3E0" w14:textId="68AFC09D" w:rsidR="00EF69A4" w:rsidRPr="005D1B36" w:rsidRDefault="005D1B36" w:rsidP="00A277E8">
      <w:pPr>
        <w:spacing w:line="360" w:lineRule="auto"/>
        <w:rPr>
          <w:rFonts w:ascii="Times New Roman" w:eastAsia="Times New Roman" w:hAnsi="Times New Roman" w:cs="Times New Roman"/>
          <w:color w:val="000000" w:themeColor="text1"/>
          <w:sz w:val="24"/>
          <w:szCs w:val="24"/>
        </w:rPr>
      </w:pPr>
      <w:r w:rsidRPr="005D1B36">
        <w:rPr>
          <w:rFonts w:ascii="Times New Roman" w:eastAsia="Times New Roman" w:hAnsi="Times New Roman" w:cs="Times New Roman"/>
          <w:color w:val="000000" w:themeColor="text1"/>
          <w:sz w:val="24"/>
          <w:szCs w:val="24"/>
        </w:rPr>
        <w:t>SD standard deviation; IQR interquartile range.</w:t>
      </w:r>
    </w:p>
    <w:p w14:paraId="5911A89A" w14:textId="77777777" w:rsidR="000D0A1B" w:rsidRPr="00A277E8" w:rsidRDefault="000D0A1B" w:rsidP="00A277E8">
      <w:pPr>
        <w:spacing w:line="360" w:lineRule="auto"/>
        <w:rPr>
          <w:rFonts w:ascii="Times New Roman" w:eastAsia="Times New Roman" w:hAnsi="Times New Roman" w:cs="Times New Roman"/>
          <w:color w:val="000000" w:themeColor="text1"/>
          <w:sz w:val="24"/>
          <w:szCs w:val="24"/>
        </w:rPr>
      </w:pPr>
      <w:r w:rsidRPr="00A277E8">
        <w:rPr>
          <w:rFonts w:ascii="Times New Roman" w:eastAsia="Times New Roman" w:hAnsi="Times New Roman" w:cs="Times New Roman"/>
          <w:color w:val="000000" w:themeColor="text1"/>
          <w:sz w:val="24"/>
          <w:szCs w:val="24"/>
        </w:rPr>
        <w:br w:type="page"/>
      </w:r>
    </w:p>
    <w:p w14:paraId="62806A88" w14:textId="624DADCE" w:rsidR="00087302" w:rsidRPr="00367CF1" w:rsidRDefault="006C49E9" w:rsidP="00A277E8">
      <w:pPr>
        <w:spacing w:after="240" w:line="360" w:lineRule="auto"/>
        <w:rPr>
          <w:rFonts w:ascii="Times New Roman" w:eastAsia="Times New Roman" w:hAnsi="Times New Roman" w:cs="Times New Roman"/>
          <w:color w:val="000000" w:themeColor="text1"/>
          <w:sz w:val="24"/>
          <w:szCs w:val="24"/>
        </w:rPr>
      </w:pPr>
      <w:r w:rsidRPr="00367CF1">
        <w:rPr>
          <w:rFonts w:ascii="Times New Roman" w:eastAsia="Times New Roman" w:hAnsi="Times New Roman" w:cs="Times New Roman"/>
          <w:color w:val="000000" w:themeColor="text1"/>
          <w:sz w:val="24"/>
          <w:szCs w:val="24"/>
        </w:rPr>
        <w:lastRenderedPageBreak/>
        <w:t>References</w:t>
      </w:r>
    </w:p>
    <w:p w14:paraId="3351635D" w14:textId="77777777" w:rsidR="005D3003" w:rsidRPr="005D3003" w:rsidRDefault="00BA3AD5" w:rsidP="005D3003">
      <w:pPr>
        <w:pStyle w:val="Bibliography"/>
        <w:rPr>
          <w:rFonts w:ascii="Times New Roman" w:hAnsi="Times New Roman" w:cs="Times New Roman"/>
          <w:sz w:val="24"/>
        </w:rPr>
      </w:pPr>
      <w:r w:rsidRPr="00367CF1">
        <w:rPr>
          <w:color w:val="000000" w:themeColor="text1"/>
          <w:sz w:val="24"/>
          <w:szCs w:val="24"/>
        </w:rPr>
        <w:fldChar w:fldCharType="begin"/>
      </w:r>
      <w:r w:rsidR="00EE1919" w:rsidRPr="00367CF1">
        <w:rPr>
          <w:color w:val="000000" w:themeColor="text1"/>
          <w:sz w:val="24"/>
          <w:szCs w:val="24"/>
        </w:rPr>
        <w:instrText xml:space="preserve"> ADDIN ZOTERO_BIBL {"uncited":[],"omitted":[],"custom":[]} CSL_BIBLIOGRAPHY </w:instrText>
      </w:r>
      <w:r w:rsidRPr="00367CF1">
        <w:rPr>
          <w:color w:val="000000" w:themeColor="text1"/>
          <w:sz w:val="24"/>
          <w:szCs w:val="24"/>
        </w:rPr>
        <w:fldChar w:fldCharType="separate"/>
      </w:r>
      <w:r w:rsidR="005D3003" w:rsidRPr="005D3003">
        <w:rPr>
          <w:rFonts w:ascii="Times New Roman" w:hAnsi="Times New Roman" w:cs="Times New Roman"/>
          <w:sz w:val="24"/>
        </w:rPr>
        <w:t xml:space="preserve">1. Mu F, Rich-Edwards J, </w:t>
      </w:r>
      <w:proofErr w:type="spellStart"/>
      <w:r w:rsidR="005D3003" w:rsidRPr="005D3003">
        <w:rPr>
          <w:rFonts w:ascii="Times New Roman" w:hAnsi="Times New Roman" w:cs="Times New Roman"/>
          <w:sz w:val="24"/>
        </w:rPr>
        <w:t>Rimm</w:t>
      </w:r>
      <w:proofErr w:type="spellEnd"/>
      <w:r w:rsidR="005D3003" w:rsidRPr="005D3003">
        <w:rPr>
          <w:rFonts w:ascii="Times New Roman" w:hAnsi="Times New Roman" w:cs="Times New Roman"/>
          <w:sz w:val="24"/>
        </w:rPr>
        <w:t xml:space="preserve"> EB, Spiegelman D, </w:t>
      </w:r>
      <w:proofErr w:type="spellStart"/>
      <w:r w:rsidR="005D3003" w:rsidRPr="005D3003">
        <w:rPr>
          <w:rFonts w:ascii="Times New Roman" w:hAnsi="Times New Roman" w:cs="Times New Roman"/>
          <w:sz w:val="24"/>
        </w:rPr>
        <w:t>Missmer</w:t>
      </w:r>
      <w:proofErr w:type="spellEnd"/>
      <w:r w:rsidR="005D3003" w:rsidRPr="005D3003">
        <w:rPr>
          <w:rFonts w:ascii="Times New Roman" w:hAnsi="Times New Roman" w:cs="Times New Roman"/>
          <w:sz w:val="24"/>
        </w:rPr>
        <w:t xml:space="preserve"> SA. Endometriosis and Risk of Coronary Heart Disease. </w:t>
      </w:r>
      <w:r w:rsidR="005D3003" w:rsidRPr="005D3003">
        <w:rPr>
          <w:rFonts w:ascii="Times New Roman" w:hAnsi="Times New Roman" w:cs="Times New Roman"/>
          <w:i/>
          <w:iCs/>
          <w:sz w:val="24"/>
        </w:rPr>
        <w:t>Circulation: Cardiovascular Quality and Outcomes</w:t>
      </w:r>
      <w:r w:rsidR="005D3003" w:rsidRPr="005D3003">
        <w:rPr>
          <w:rFonts w:ascii="Times New Roman" w:hAnsi="Times New Roman" w:cs="Times New Roman"/>
          <w:sz w:val="24"/>
        </w:rPr>
        <w:t xml:space="preserve">. </w:t>
      </w:r>
      <w:proofErr w:type="gramStart"/>
      <w:r w:rsidR="005D3003" w:rsidRPr="005D3003">
        <w:rPr>
          <w:rFonts w:ascii="Times New Roman" w:hAnsi="Times New Roman" w:cs="Times New Roman"/>
          <w:sz w:val="24"/>
        </w:rPr>
        <w:t>2016;9:257</w:t>
      </w:r>
      <w:proofErr w:type="gramEnd"/>
      <w:r w:rsidR="005D3003" w:rsidRPr="005D3003">
        <w:rPr>
          <w:rFonts w:ascii="Times New Roman" w:hAnsi="Times New Roman" w:cs="Times New Roman"/>
          <w:sz w:val="24"/>
        </w:rPr>
        <w:t>–264.</w:t>
      </w:r>
    </w:p>
    <w:p w14:paraId="545DAE91" w14:textId="77777777" w:rsidR="005D3003" w:rsidRPr="005D3003" w:rsidRDefault="005D3003" w:rsidP="005D3003">
      <w:pPr>
        <w:pStyle w:val="Bibliography"/>
        <w:rPr>
          <w:rFonts w:ascii="Times New Roman" w:hAnsi="Times New Roman" w:cs="Times New Roman"/>
          <w:sz w:val="24"/>
        </w:rPr>
      </w:pPr>
      <w:r w:rsidRPr="005D3003">
        <w:rPr>
          <w:rFonts w:ascii="Times New Roman" w:hAnsi="Times New Roman" w:cs="Times New Roman"/>
          <w:sz w:val="24"/>
        </w:rPr>
        <w:t xml:space="preserve">2. </w:t>
      </w:r>
      <w:proofErr w:type="spellStart"/>
      <w:r w:rsidRPr="005D3003">
        <w:rPr>
          <w:rFonts w:ascii="Times New Roman" w:hAnsi="Times New Roman" w:cs="Times New Roman"/>
          <w:sz w:val="24"/>
        </w:rPr>
        <w:t>Farland</w:t>
      </w:r>
      <w:proofErr w:type="spellEnd"/>
      <w:r w:rsidRPr="005D3003">
        <w:rPr>
          <w:rFonts w:ascii="Times New Roman" w:hAnsi="Times New Roman" w:cs="Times New Roman"/>
          <w:sz w:val="24"/>
        </w:rPr>
        <w:t xml:space="preserve"> LV, Degnan WJ, Bell ML, et al. Laparoscopically Confirmed Endometriosis and Risk of Incident Stroke: A Prospective Cohort Study. </w:t>
      </w:r>
      <w:r w:rsidRPr="005D3003">
        <w:rPr>
          <w:rFonts w:ascii="Times New Roman" w:hAnsi="Times New Roman" w:cs="Times New Roman"/>
          <w:i/>
          <w:iCs/>
          <w:sz w:val="24"/>
        </w:rPr>
        <w:t>Stroke</w:t>
      </w:r>
      <w:r w:rsidRPr="005D3003">
        <w:rPr>
          <w:rFonts w:ascii="Times New Roman" w:hAnsi="Times New Roman" w:cs="Times New Roman"/>
          <w:sz w:val="24"/>
        </w:rPr>
        <w:t>. 2022:10.1161/STROKEAHA.122.039250.</w:t>
      </w:r>
    </w:p>
    <w:p w14:paraId="28FECAF7" w14:textId="77777777" w:rsidR="005D3003" w:rsidRPr="005D3003" w:rsidRDefault="005D3003" w:rsidP="005D3003">
      <w:pPr>
        <w:pStyle w:val="Bibliography"/>
        <w:rPr>
          <w:rFonts w:ascii="Times New Roman" w:hAnsi="Times New Roman" w:cs="Times New Roman"/>
          <w:sz w:val="24"/>
        </w:rPr>
      </w:pPr>
      <w:r w:rsidRPr="005D3003">
        <w:rPr>
          <w:rFonts w:ascii="Times New Roman" w:hAnsi="Times New Roman" w:cs="Times New Roman"/>
          <w:sz w:val="24"/>
        </w:rPr>
        <w:t xml:space="preserve">3. Chiang H-J, Lan K-C, Yang Y-H, et al. Risk of major adverse cardiovascular and cerebrovascular events in Taiwanese women with endometriosis. </w:t>
      </w:r>
      <w:r w:rsidRPr="005D3003">
        <w:rPr>
          <w:rFonts w:ascii="Times New Roman" w:hAnsi="Times New Roman" w:cs="Times New Roman"/>
          <w:i/>
          <w:iCs/>
          <w:sz w:val="24"/>
        </w:rPr>
        <w:t>Journal of the Formosan Medical Association</w:t>
      </w:r>
      <w:r w:rsidRPr="005D3003">
        <w:rPr>
          <w:rFonts w:ascii="Times New Roman" w:hAnsi="Times New Roman" w:cs="Times New Roman"/>
          <w:sz w:val="24"/>
        </w:rPr>
        <w:t xml:space="preserve">. </w:t>
      </w:r>
      <w:proofErr w:type="gramStart"/>
      <w:r w:rsidRPr="005D3003">
        <w:rPr>
          <w:rFonts w:ascii="Times New Roman" w:hAnsi="Times New Roman" w:cs="Times New Roman"/>
          <w:sz w:val="24"/>
        </w:rPr>
        <w:t>2021;120:327</w:t>
      </w:r>
      <w:proofErr w:type="gramEnd"/>
      <w:r w:rsidRPr="005D3003">
        <w:rPr>
          <w:rFonts w:ascii="Times New Roman" w:hAnsi="Times New Roman" w:cs="Times New Roman"/>
          <w:sz w:val="24"/>
        </w:rPr>
        <w:t>–336.</w:t>
      </w:r>
    </w:p>
    <w:p w14:paraId="51BD3AD9" w14:textId="77777777" w:rsidR="005D3003" w:rsidRPr="005D3003" w:rsidRDefault="005D3003" w:rsidP="005D3003">
      <w:pPr>
        <w:pStyle w:val="Bibliography"/>
        <w:rPr>
          <w:rFonts w:ascii="Times New Roman" w:hAnsi="Times New Roman" w:cs="Times New Roman"/>
          <w:sz w:val="24"/>
        </w:rPr>
      </w:pPr>
      <w:r w:rsidRPr="005D3003">
        <w:rPr>
          <w:rFonts w:ascii="Times New Roman" w:hAnsi="Times New Roman" w:cs="Times New Roman"/>
          <w:sz w:val="24"/>
        </w:rPr>
        <w:t xml:space="preserve">4. Wei C-H, Chang R, Wan YH, Hung Y-M, Wei JC-C. Endometriosis and New-Onset Coronary Artery Disease in Taiwan: A Nationwide Population-Based Study. </w:t>
      </w:r>
      <w:r w:rsidRPr="005D3003">
        <w:rPr>
          <w:rFonts w:ascii="Times New Roman" w:hAnsi="Times New Roman" w:cs="Times New Roman"/>
          <w:i/>
          <w:iCs/>
          <w:sz w:val="24"/>
        </w:rPr>
        <w:t>Frontiers in Medicine</w:t>
      </w:r>
      <w:r w:rsidRPr="005D3003">
        <w:rPr>
          <w:rFonts w:ascii="Times New Roman" w:hAnsi="Times New Roman" w:cs="Times New Roman"/>
          <w:sz w:val="24"/>
        </w:rPr>
        <w:t>. 2021;8.</w:t>
      </w:r>
    </w:p>
    <w:p w14:paraId="63877DDB" w14:textId="77777777" w:rsidR="005D3003" w:rsidRPr="005D3003" w:rsidRDefault="005D3003" w:rsidP="005D3003">
      <w:pPr>
        <w:pStyle w:val="Bibliography"/>
        <w:rPr>
          <w:rFonts w:ascii="Times New Roman" w:hAnsi="Times New Roman" w:cs="Times New Roman"/>
          <w:sz w:val="24"/>
        </w:rPr>
      </w:pPr>
      <w:r w:rsidRPr="005D3003">
        <w:rPr>
          <w:rFonts w:ascii="Times New Roman" w:hAnsi="Times New Roman" w:cs="Times New Roman"/>
          <w:sz w:val="24"/>
        </w:rPr>
        <w:t xml:space="preserve">5. Li P-C, Yang Y-C, Wang J-H, Lin S-Z, Ding D-C. Endometriosis Is Associated with an Increased Risk of Coronary Artery Disease in Asian Women. </w:t>
      </w:r>
      <w:r w:rsidRPr="005D3003">
        <w:rPr>
          <w:rFonts w:ascii="Times New Roman" w:hAnsi="Times New Roman" w:cs="Times New Roman"/>
          <w:i/>
          <w:iCs/>
          <w:sz w:val="24"/>
        </w:rPr>
        <w:t>Journal of Clinical Medicine</w:t>
      </w:r>
      <w:r w:rsidRPr="005D3003">
        <w:rPr>
          <w:rFonts w:ascii="Times New Roman" w:hAnsi="Times New Roman" w:cs="Times New Roman"/>
          <w:sz w:val="24"/>
        </w:rPr>
        <w:t xml:space="preserve">. </w:t>
      </w:r>
      <w:proofErr w:type="gramStart"/>
      <w:r w:rsidRPr="005D3003">
        <w:rPr>
          <w:rFonts w:ascii="Times New Roman" w:hAnsi="Times New Roman" w:cs="Times New Roman"/>
          <w:sz w:val="24"/>
        </w:rPr>
        <w:t>2021;10:4173</w:t>
      </w:r>
      <w:proofErr w:type="gramEnd"/>
      <w:r w:rsidRPr="005D3003">
        <w:rPr>
          <w:rFonts w:ascii="Times New Roman" w:hAnsi="Times New Roman" w:cs="Times New Roman"/>
          <w:sz w:val="24"/>
        </w:rPr>
        <w:t>.</w:t>
      </w:r>
    </w:p>
    <w:p w14:paraId="5FF43165" w14:textId="77777777" w:rsidR="005D3003" w:rsidRPr="005D3003" w:rsidRDefault="005D3003" w:rsidP="005D3003">
      <w:pPr>
        <w:pStyle w:val="Bibliography"/>
        <w:rPr>
          <w:rFonts w:ascii="Times New Roman" w:hAnsi="Times New Roman" w:cs="Times New Roman"/>
          <w:sz w:val="24"/>
        </w:rPr>
      </w:pPr>
      <w:r w:rsidRPr="005D3003">
        <w:rPr>
          <w:rFonts w:ascii="Times New Roman" w:hAnsi="Times New Roman" w:cs="Times New Roman"/>
          <w:sz w:val="24"/>
        </w:rPr>
        <w:t xml:space="preserve">6. Okoth K, Wang J, </w:t>
      </w:r>
      <w:proofErr w:type="spellStart"/>
      <w:r w:rsidRPr="005D3003">
        <w:rPr>
          <w:rFonts w:ascii="Times New Roman" w:hAnsi="Times New Roman" w:cs="Times New Roman"/>
          <w:sz w:val="24"/>
        </w:rPr>
        <w:t>Zemedikun</w:t>
      </w:r>
      <w:proofErr w:type="spellEnd"/>
      <w:r w:rsidRPr="005D3003">
        <w:rPr>
          <w:rFonts w:ascii="Times New Roman" w:hAnsi="Times New Roman" w:cs="Times New Roman"/>
          <w:sz w:val="24"/>
        </w:rPr>
        <w:t xml:space="preserve"> D, Thomas G, </w:t>
      </w:r>
      <w:proofErr w:type="spellStart"/>
      <w:r w:rsidRPr="005D3003">
        <w:rPr>
          <w:rFonts w:ascii="Times New Roman" w:hAnsi="Times New Roman" w:cs="Times New Roman"/>
          <w:sz w:val="24"/>
        </w:rPr>
        <w:t>Nirantharakumar</w:t>
      </w:r>
      <w:proofErr w:type="spellEnd"/>
      <w:r w:rsidRPr="005D3003">
        <w:rPr>
          <w:rFonts w:ascii="Times New Roman" w:hAnsi="Times New Roman" w:cs="Times New Roman"/>
          <w:sz w:val="24"/>
        </w:rPr>
        <w:t xml:space="preserve"> K, Adderley N. Risk of cardiovascular outcomes among women with endometriosis in the United Kingdom: a retrospective matched cohort study. </w:t>
      </w:r>
      <w:r w:rsidRPr="005D3003">
        <w:rPr>
          <w:rFonts w:ascii="Times New Roman" w:hAnsi="Times New Roman" w:cs="Times New Roman"/>
          <w:i/>
          <w:iCs/>
          <w:sz w:val="24"/>
        </w:rPr>
        <w:t xml:space="preserve">BJOG: An International Journal of Obstetrics &amp; </w:t>
      </w:r>
      <w:proofErr w:type="spellStart"/>
      <w:r w:rsidRPr="005D3003">
        <w:rPr>
          <w:rFonts w:ascii="Times New Roman" w:hAnsi="Times New Roman" w:cs="Times New Roman"/>
          <w:i/>
          <w:iCs/>
          <w:sz w:val="24"/>
        </w:rPr>
        <w:t>Gynaecology</w:t>
      </w:r>
      <w:proofErr w:type="spellEnd"/>
      <w:r w:rsidRPr="005D3003">
        <w:rPr>
          <w:rFonts w:ascii="Times New Roman" w:hAnsi="Times New Roman" w:cs="Times New Roman"/>
          <w:sz w:val="24"/>
        </w:rPr>
        <w:t xml:space="preserve">. </w:t>
      </w:r>
      <w:proofErr w:type="gramStart"/>
      <w:r w:rsidRPr="005D3003">
        <w:rPr>
          <w:rFonts w:ascii="Times New Roman" w:hAnsi="Times New Roman" w:cs="Times New Roman"/>
          <w:sz w:val="24"/>
        </w:rPr>
        <w:t>2021;128:1598</w:t>
      </w:r>
      <w:proofErr w:type="gramEnd"/>
      <w:r w:rsidRPr="005D3003">
        <w:rPr>
          <w:rFonts w:ascii="Times New Roman" w:hAnsi="Times New Roman" w:cs="Times New Roman"/>
          <w:sz w:val="24"/>
        </w:rPr>
        <w:t>–1609.</w:t>
      </w:r>
    </w:p>
    <w:p w14:paraId="3617CCAE" w14:textId="77777777" w:rsidR="005D3003" w:rsidRPr="005D3003" w:rsidRDefault="005D3003" w:rsidP="005D3003">
      <w:pPr>
        <w:pStyle w:val="Bibliography"/>
        <w:rPr>
          <w:rFonts w:ascii="Times New Roman" w:hAnsi="Times New Roman" w:cs="Times New Roman"/>
          <w:sz w:val="24"/>
        </w:rPr>
      </w:pPr>
      <w:r w:rsidRPr="005D3003">
        <w:rPr>
          <w:rFonts w:ascii="Times New Roman" w:hAnsi="Times New Roman" w:cs="Times New Roman"/>
          <w:sz w:val="24"/>
        </w:rPr>
        <w:lastRenderedPageBreak/>
        <w:t xml:space="preserve">7. </w:t>
      </w:r>
      <w:proofErr w:type="spellStart"/>
      <w:r w:rsidRPr="005D3003">
        <w:rPr>
          <w:rFonts w:ascii="Times New Roman" w:hAnsi="Times New Roman" w:cs="Times New Roman"/>
          <w:sz w:val="24"/>
        </w:rPr>
        <w:t>Blom</w:t>
      </w:r>
      <w:proofErr w:type="spellEnd"/>
      <w:r w:rsidRPr="005D3003">
        <w:rPr>
          <w:rFonts w:ascii="Times New Roman" w:hAnsi="Times New Roman" w:cs="Times New Roman"/>
          <w:sz w:val="24"/>
        </w:rPr>
        <w:t xml:space="preserve"> JN, Velez MP, McClintock C, et al. Endometriosis and cardiovascular disease: a population-based cohort study. </w:t>
      </w:r>
      <w:r w:rsidRPr="005D3003">
        <w:rPr>
          <w:rFonts w:ascii="Times New Roman" w:hAnsi="Times New Roman" w:cs="Times New Roman"/>
          <w:i/>
          <w:iCs/>
          <w:sz w:val="24"/>
        </w:rPr>
        <w:t>Canadian Medical Association Open Access Journal</w:t>
      </w:r>
      <w:r w:rsidRPr="005D3003">
        <w:rPr>
          <w:rFonts w:ascii="Times New Roman" w:hAnsi="Times New Roman" w:cs="Times New Roman"/>
          <w:sz w:val="24"/>
        </w:rPr>
        <w:t>. 2023;</w:t>
      </w:r>
      <w:proofErr w:type="gramStart"/>
      <w:r w:rsidRPr="005D3003">
        <w:rPr>
          <w:rFonts w:ascii="Times New Roman" w:hAnsi="Times New Roman" w:cs="Times New Roman"/>
          <w:sz w:val="24"/>
        </w:rPr>
        <w:t>11:E</w:t>
      </w:r>
      <w:proofErr w:type="gramEnd"/>
      <w:r w:rsidRPr="005D3003">
        <w:rPr>
          <w:rFonts w:ascii="Times New Roman" w:hAnsi="Times New Roman" w:cs="Times New Roman"/>
          <w:sz w:val="24"/>
        </w:rPr>
        <w:t>227–E236.</w:t>
      </w:r>
    </w:p>
    <w:p w14:paraId="4A13F2A5" w14:textId="77777777" w:rsidR="005D3003" w:rsidRPr="005D3003" w:rsidRDefault="005D3003" w:rsidP="005D3003">
      <w:pPr>
        <w:pStyle w:val="Bibliography"/>
        <w:rPr>
          <w:rFonts w:ascii="Times New Roman" w:hAnsi="Times New Roman" w:cs="Times New Roman"/>
          <w:sz w:val="24"/>
        </w:rPr>
      </w:pPr>
      <w:r w:rsidRPr="005D3003">
        <w:rPr>
          <w:rFonts w:ascii="Times New Roman" w:hAnsi="Times New Roman" w:cs="Times New Roman"/>
          <w:sz w:val="24"/>
        </w:rPr>
        <w:t>8. Havers-</w:t>
      </w:r>
      <w:proofErr w:type="spellStart"/>
      <w:r w:rsidRPr="005D3003">
        <w:rPr>
          <w:rFonts w:ascii="Times New Roman" w:hAnsi="Times New Roman" w:cs="Times New Roman"/>
          <w:sz w:val="24"/>
        </w:rPr>
        <w:t>Borgersen</w:t>
      </w:r>
      <w:proofErr w:type="spellEnd"/>
      <w:r w:rsidRPr="005D3003">
        <w:rPr>
          <w:rFonts w:ascii="Times New Roman" w:hAnsi="Times New Roman" w:cs="Times New Roman"/>
          <w:sz w:val="24"/>
        </w:rPr>
        <w:t xml:space="preserve"> E, Hartwell D, </w:t>
      </w:r>
      <w:proofErr w:type="spellStart"/>
      <w:r w:rsidRPr="005D3003">
        <w:rPr>
          <w:rFonts w:ascii="Times New Roman" w:hAnsi="Times New Roman" w:cs="Times New Roman"/>
          <w:sz w:val="24"/>
        </w:rPr>
        <w:t>Ekelund</w:t>
      </w:r>
      <w:proofErr w:type="spellEnd"/>
      <w:r w:rsidRPr="005D3003">
        <w:rPr>
          <w:rFonts w:ascii="Times New Roman" w:hAnsi="Times New Roman" w:cs="Times New Roman"/>
          <w:sz w:val="24"/>
        </w:rPr>
        <w:t xml:space="preserve"> C, et al. Endometriosis and Long-Term Cardiovascular Risk: A Nationwide Danish study. </w:t>
      </w:r>
      <w:r w:rsidRPr="005D3003">
        <w:rPr>
          <w:rFonts w:ascii="Times New Roman" w:hAnsi="Times New Roman" w:cs="Times New Roman"/>
          <w:i/>
          <w:iCs/>
          <w:sz w:val="24"/>
        </w:rPr>
        <w:t>European Heart Journal</w:t>
      </w:r>
      <w:r w:rsidRPr="005D3003">
        <w:rPr>
          <w:rFonts w:ascii="Times New Roman" w:hAnsi="Times New Roman" w:cs="Times New Roman"/>
          <w:sz w:val="24"/>
        </w:rPr>
        <w:t xml:space="preserve">. </w:t>
      </w:r>
      <w:proofErr w:type="gramStart"/>
      <w:r w:rsidRPr="005D3003">
        <w:rPr>
          <w:rFonts w:ascii="Times New Roman" w:hAnsi="Times New Roman" w:cs="Times New Roman"/>
          <w:sz w:val="24"/>
        </w:rPr>
        <w:t>2024:ehae</w:t>
      </w:r>
      <w:proofErr w:type="gramEnd"/>
      <w:r w:rsidRPr="005D3003">
        <w:rPr>
          <w:rFonts w:ascii="Times New Roman" w:hAnsi="Times New Roman" w:cs="Times New Roman"/>
          <w:sz w:val="24"/>
        </w:rPr>
        <w:t>563.</w:t>
      </w:r>
    </w:p>
    <w:p w14:paraId="0684AC21" w14:textId="698370AA" w:rsidR="009056B2" w:rsidRPr="00A277E8" w:rsidRDefault="00BA3AD5" w:rsidP="00A277E8">
      <w:pPr>
        <w:spacing w:after="240" w:line="360" w:lineRule="auto"/>
        <w:rPr>
          <w:rFonts w:ascii="Times New Roman" w:hAnsi="Times New Roman" w:cs="Times New Roman"/>
          <w:color w:val="000000" w:themeColor="text1"/>
          <w:sz w:val="24"/>
          <w:szCs w:val="24"/>
        </w:rPr>
      </w:pPr>
      <w:r w:rsidRPr="00367CF1">
        <w:rPr>
          <w:rFonts w:ascii="Times New Roman" w:hAnsi="Times New Roman" w:cs="Times New Roman"/>
          <w:color w:val="000000" w:themeColor="text1"/>
          <w:sz w:val="24"/>
          <w:szCs w:val="24"/>
        </w:rPr>
        <w:fldChar w:fldCharType="end"/>
      </w:r>
    </w:p>
    <w:p w14:paraId="76E164BB" w14:textId="77777777" w:rsidR="009056B2" w:rsidRPr="00A277E8" w:rsidRDefault="009056B2" w:rsidP="00A277E8">
      <w:pPr>
        <w:spacing w:after="240" w:line="360" w:lineRule="auto"/>
        <w:rPr>
          <w:rFonts w:ascii="Times New Roman" w:hAnsi="Times New Roman" w:cs="Times New Roman"/>
          <w:color w:val="000000" w:themeColor="text1"/>
          <w:sz w:val="24"/>
          <w:szCs w:val="24"/>
        </w:rPr>
      </w:pPr>
    </w:p>
    <w:p w14:paraId="618779FE" w14:textId="56E2555B" w:rsidR="00087302" w:rsidRPr="00A277E8" w:rsidRDefault="009056B2" w:rsidP="00A277E8">
      <w:pPr>
        <w:spacing w:after="240" w:line="360" w:lineRule="auto"/>
        <w:rPr>
          <w:rFonts w:ascii="Times New Roman" w:eastAsia="Times New Roman" w:hAnsi="Times New Roman" w:cs="Times New Roman"/>
          <w:color w:val="000000" w:themeColor="text1"/>
          <w:sz w:val="24"/>
          <w:szCs w:val="24"/>
        </w:rPr>
      </w:pPr>
      <w:r w:rsidRPr="00A277E8">
        <w:rPr>
          <w:rFonts w:ascii="Times New Roman" w:eastAsia="Times New Roman" w:hAnsi="Times New Roman" w:cs="Times New Roman"/>
          <w:noProof/>
          <w:color w:val="000000" w:themeColor="text1"/>
          <w:sz w:val="24"/>
          <w:szCs w:val="24"/>
        </w:rPr>
        <w:fldChar w:fldCharType="begin"/>
      </w:r>
      <w:r w:rsidRPr="00A277E8">
        <w:rPr>
          <w:rFonts w:ascii="Times New Roman" w:eastAsia="Times New Roman" w:hAnsi="Times New Roman" w:cs="Times New Roman"/>
          <w:color w:val="000000" w:themeColor="text1"/>
          <w:sz w:val="24"/>
          <w:szCs w:val="24"/>
        </w:rPr>
        <w:instrText xml:space="preserve"> ADDIN EN.REFLIST </w:instrText>
      </w:r>
      <w:r w:rsidR="00000000">
        <w:rPr>
          <w:rFonts w:ascii="Times New Roman" w:eastAsia="Times New Roman" w:hAnsi="Times New Roman" w:cs="Times New Roman"/>
          <w:noProof/>
          <w:color w:val="000000" w:themeColor="text1"/>
          <w:sz w:val="24"/>
          <w:szCs w:val="24"/>
        </w:rPr>
        <w:fldChar w:fldCharType="separate"/>
      </w:r>
      <w:r w:rsidRPr="00A277E8">
        <w:rPr>
          <w:rFonts w:ascii="Times New Roman" w:eastAsia="Times New Roman" w:hAnsi="Times New Roman" w:cs="Times New Roman"/>
          <w:color w:val="000000" w:themeColor="text1"/>
          <w:sz w:val="24"/>
          <w:szCs w:val="24"/>
        </w:rPr>
        <w:fldChar w:fldCharType="end"/>
      </w:r>
    </w:p>
    <w:sectPr w:rsidR="00087302" w:rsidRPr="00A277E8" w:rsidSect="005C6084">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752532" w14:textId="77777777" w:rsidR="00E75B3A" w:rsidRDefault="00E75B3A" w:rsidP="00D95201">
      <w:pPr>
        <w:spacing w:after="0" w:line="240" w:lineRule="auto"/>
      </w:pPr>
      <w:r>
        <w:separator/>
      </w:r>
    </w:p>
  </w:endnote>
  <w:endnote w:type="continuationSeparator" w:id="0">
    <w:p w14:paraId="5FF6C413" w14:textId="77777777" w:rsidR="00E75B3A" w:rsidRDefault="00E75B3A" w:rsidP="00D95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63B041" w14:textId="77777777" w:rsidR="00E75B3A" w:rsidRDefault="00E75B3A" w:rsidP="00D95201">
      <w:pPr>
        <w:spacing w:after="0" w:line="240" w:lineRule="auto"/>
      </w:pPr>
      <w:r>
        <w:separator/>
      </w:r>
    </w:p>
  </w:footnote>
  <w:footnote w:type="continuationSeparator" w:id="0">
    <w:p w14:paraId="43FBE37C" w14:textId="77777777" w:rsidR="00E75B3A" w:rsidRDefault="00E75B3A" w:rsidP="00D952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82651241"/>
      <w:docPartObj>
        <w:docPartGallery w:val="Page Numbers (Top of Page)"/>
        <w:docPartUnique/>
      </w:docPartObj>
    </w:sdtPr>
    <w:sdtEndPr>
      <w:rPr>
        <w:noProof/>
      </w:rPr>
    </w:sdtEndPr>
    <w:sdtContent>
      <w:p w14:paraId="21658E58" w14:textId="77777777" w:rsidR="00EE1919" w:rsidRDefault="00EE191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DE05E3B" w14:textId="77777777" w:rsidR="00EE1919" w:rsidRDefault="00EE19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B50474"/>
    <w:multiLevelType w:val="multilevel"/>
    <w:tmpl w:val="087CBD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45953DA"/>
    <w:multiLevelType w:val="hybridMultilevel"/>
    <w:tmpl w:val="4B6017C2"/>
    <w:lvl w:ilvl="0" w:tplc="B86C7658">
      <w:start w:val="1"/>
      <w:numFmt w:val="bullet"/>
      <w:lvlText w:val=""/>
      <w:lvlJc w:val="left"/>
      <w:pPr>
        <w:ind w:left="720" w:hanging="360"/>
      </w:pPr>
      <w:rPr>
        <w:rFonts w:ascii="Symbol" w:hAnsi="Symbol"/>
      </w:rPr>
    </w:lvl>
    <w:lvl w:ilvl="1" w:tplc="9A5C6170">
      <w:start w:val="1"/>
      <w:numFmt w:val="bullet"/>
      <w:lvlText w:val=""/>
      <w:lvlJc w:val="left"/>
      <w:pPr>
        <w:ind w:left="720" w:hanging="360"/>
      </w:pPr>
      <w:rPr>
        <w:rFonts w:ascii="Symbol" w:hAnsi="Symbol"/>
      </w:rPr>
    </w:lvl>
    <w:lvl w:ilvl="2" w:tplc="86BC6A12">
      <w:start w:val="1"/>
      <w:numFmt w:val="bullet"/>
      <w:lvlText w:val=""/>
      <w:lvlJc w:val="left"/>
      <w:pPr>
        <w:ind w:left="720" w:hanging="360"/>
      </w:pPr>
      <w:rPr>
        <w:rFonts w:ascii="Symbol" w:hAnsi="Symbol"/>
      </w:rPr>
    </w:lvl>
    <w:lvl w:ilvl="3" w:tplc="D3EEDF66">
      <w:start w:val="1"/>
      <w:numFmt w:val="bullet"/>
      <w:lvlText w:val=""/>
      <w:lvlJc w:val="left"/>
      <w:pPr>
        <w:ind w:left="720" w:hanging="360"/>
      </w:pPr>
      <w:rPr>
        <w:rFonts w:ascii="Symbol" w:hAnsi="Symbol"/>
      </w:rPr>
    </w:lvl>
    <w:lvl w:ilvl="4" w:tplc="ED66082A">
      <w:start w:val="1"/>
      <w:numFmt w:val="bullet"/>
      <w:lvlText w:val=""/>
      <w:lvlJc w:val="left"/>
      <w:pPr>
        <w:ind w:left="720" w:hanging="360"/>
      </w:pPr>
      <w:rPr>
        <w:rFonts w:ascii="Symbol" w:hAnsi="Symbol"/>
      </w:rPr>
    </w:lvl>
    <w:lvl w:ilvl="5" w:tplc="717891FE">
      <w:start w:val="1"/>
      <w:numFmt w:val="bullet"/>
      <w:lvlText w:val=""/>
      <w:lvlJc w:val="left"/>
      <w:pPr>
        <w:ind w:left="720" w:hanging="360"/>
      </w:pPr>
      <w:rPr>
        <w:rFonts w:ascii="Symbol" w:hAnsi="Symbol"/>
      </w:rPr>
    </w:lvl>
    <w:lvl w:ilvl="6" w:tplc="38DE14EA">
      <w:start w:val="1"/>
      <w:numFmt w:val="bullet"/>
      <w:lvlText w:val=""/>
      <w:lvlJc w:val="left"/>
      <w:pPr>
        <w:ind w:left="720" w:hanging="360"/>
      </w:pPr>
      <w:rPr>
        <w:rFonts w:ascii="Symbol" w:hAnsi="Symbol"/>
      </w:rPr>
    </w:lvl>
    <w:lvl w:ilvl="7" w:tplc="CFD84CD8">
      <w:start w:val="1"/>
      <w:numFmt w:val="bullet"/>
      <w:lvlText w:val=""/>
      <w:lvlJc w:val="left"/>
      <w:pPr>
        <w:ind w:left="720" w:hanging="360"/>
      </w:pPr>
      <w:rPr>
        <w:rFonts w:ascii="Symbol" w:hAnsi="Symbol"/>
      </w:rPr>
    </w:lvl>
    <w:lvl w:ilvl="8" w:tplc="5B60E31A">
      <w:start w:val="1"/>
      <w:numFmt w:val="bullet"/>
      <w:lvlText w:val=""/>
      <w:lvlJc w:val="left"/>
      <w:pPr>
        <w:ind w:left="720" w:hanging="360"/>
      </w:pPr>
      <w:rPr>
        <w:rFonts w:ascii="Symbol" w:hAnsi="Symbol"/>
      </w:rPr>
    </w:lvl>
  </w:abstractNum>
  <w:num w:numId="1" w16cid:durableId="927932224">
    <w:abstractNumId w:val="0"/>
  </w:num>
  <w:num w:numId="2" w16cid:durableId="821860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trok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00zr0222sfw8e9w2sv95es09ftzw9aer92&quot;&gt;HTN&lt;record-ids&gt;&lt;item&gt;283&lt;/item&gt;&lt;/record-ids&gt;&lt;/item&gt;&lt;/Libraries&gt;"/>
  </w:docVars>
  <w:rsids>
    <w:rsidRoot w:val="00F94A58"/>
    <w:rsid w:val="000020A1"/>
    <w:rsid w:val="00002A5A"/>
    <w:rsid w:val="00002F92"/>
    <w:rsid w:val="00003F36"/>
    <w:rsid w:val="000047C5"/>
    <w:rsid w:val="00006A1C"/>
    <w:rsid w:val="00011CAB"/>
    <w:rsid w:val="000120A9"/>
    <w:rsid w:val="00012EFA"/>
    <w:rsid w:val="00013473"/>
    <w:rsid w:val="00017D3E"/>
    <w:rsid w:val="00021343"/>
    <w:rsid w:val="00021562"/>
    <w:rsid w:val="000234C1"/>
    <w:rsid w:val="00025663"/>
    <w:rsid w:val="00027DFB"/>
    <w:rsid w:val="00030186"/>
    <w:rsid w:val="00030456"/>
    <w:rsid w:val="0003287A"/>
    <w:rsid w:val="0003697C"/>
    <w:rsid w:val="0003741D"/>
    <w:rsid w:val="000376AE"/>
    <w:rsid w:val="000415AD"/>
    <w:rsid w:val="00041ACC"/>
    <w:rsid w:val="0004444D"/>
    <w:rsid w:val="000450AA"/>
    <w:rsid w:val="00046FDA"/>
    <w:rsid w:val="000473BD"/>
    <w:rsid w:val="00051CF0"/>
    <w:rsid w:val="000558E5"/>
    <w:rsid w:val="00055ECC"/>
    <w:rsid w:val="00056942"/>
    <w:rsid w:val="00057161"/>
    <w:rsid w:val="0005731B"/>
    <w:rsid w:val="00057AA3"/>
    <w:rsid w:val="00060394"/>
    <w:rsid w:val="00063702"/>
    <w:rsid w:val="000662AE"/>
    <w:rsid w:val="00067754"/>
    <w:rsid w:val="00073448"/>
    <w:rsid w:val="000738E1"/>
    <w:rsid w:val="00074035"/>
    <w:rsid w:val="000835AF"/>
    <w:rsid w:val="00087302"/>
    <w:rsid w:val="0008746B"/>
    <w:rsid w:val="000907CC"/>
    <w:rsid w:val="00090C30"/>
    <w:rsid w:val="000915D2"/>
    <w:rsid w:val="00092588"/>
    <w:rsid w:val="000925D7"/>
    <w:rsid w:val="000927F2"/>
    <w:rsid w:val="00092B3D"/>
    <w:rsid w:val="00095874"/>
    <w:rsid w:val="000A074A"/>
    <w:rsid w:val="000A0E18"/>
    <w:rsid w:val="000A22A9"/>
    <w:rsid w:val="000A2687"/>
    <w:rsid w:val="000A3EFF"/>
    <w:rsid w:val="000A59F3"/>
    <w:rsid w:val="000B1135"/>
    <w:rsid w:val="000B23E9"/>
    <w:rsid w:val="000B5312"/>
    <w:rsid w:val="000B5388"/>
    <w:rsid w:val="000B679A"/>
    <w:rsid w:val="000C16C1"/>
    <w:rsid w:val="000C1742"/>
    <w:rsid w:val="000C1E59"/>
    <w:rsid w:val="000C26F6"/>
    <w:rsid w:val="000C32EB"/>
    <w:rsid w:val="000C32FB"/>
    <w:rsid w:val="000C4591"/>
    <w:rsid w:val="000C48BB"/>
    <w:rsid w:val="000D0A1B"/>
    <w:rsid w:val="000D21A4"/>
    <w:rsid w:val="000D25D2"/>
    <w:rsid w:val="000D3F3A"/>
    <w:rsid w:val="000D432E"/>
    <w:rsid w:val="000D4F12"/>
    <w:rsid w:val="000D533A"/>
    <w:rsid w:val="000D6C61"/>
    <w:rsid w:val="000E025A"/>
    <w:rsid w:val="000E04AD"/>
    <w:rsid w:val="000E071E"/>
    <w:rsid w:val="000E2728"/>
    <w:rsid w:val="000E288D"/>
    <w:rsid w:val="000E5A14"/>
    <w:rsid w:val="000E6A52"/>
    <w:rsid w:val="000E6AD6"/>
    <w:rsid w:val="000E770F"/>
    <w:rsid w:val="000F2C6D"/>
    <w:rsid w:val="000F4FA3"/>
    <w:rsid w:val="000F5709"/>
    <w:rsid w:val="000F6376"/>
    <w:rsid w:val="000F6499"/>
    <w:rsid w:val="00100D5B"/>
    <w:rsid w:val="00101CC1"/>
    <w:rsid w:val="001041EF"/>
    <w:rsid w:val="00104BF3"/>
    <w:rsid w:val="00104E0A"/>
    <w:rsid w:val="00105AA6"/>
    <w:rsid w:val="00106A8F"/>
    <w:rsid w:val="001070C9"/>
    <w:rsid w:val="00107429"/>
    <w:rsid w:val="001076BA"/>
    <w:rsid w:val="00110C2E"/>
    <w:rsid w:val="00111189"/>
    <w:rsid w:val="00112092"/>
    <w:rsid w:val="00112DC5"/>
    <w:rsid w:val="0011345C"/>
    <w:rsid w:val="0011369E"/>
    <w:rsid w:val="001136E6"/>
    <w:rsid w:val="00113733"/>
    <w:rsid w:val="00115080"/>
    <w:rsid w:val="001152BF"/>
    <w:rsid w:val="00115938"/>
    <w:rsid w:val="0012108D"/>
    <w:rsid w:val="00121EF1"/>
    <w:rsid w:val="00121F81"/>
    <w:rsid w:val="00127ED8"/>
    <w:rsid w:val="00131E23"/>
    <w:rsid w:val="001326E4"/>
    <w:rsid w:val="0013281D"/>
    <w:rsid w:val="001343C9"/>
    <w:rsid w:val="0013622A"/>
    <w:rsid w:val="001366B3"/>
    <w:rsid w:val="00136749"/>
    <w:rsid w:val="00136F17"/>
    <w:rsid w:val="00140729"/>
    <w:rsid w:val="00140F09"/>
    <w:rsid w:val="0014467B"/>
    <w:rsid w:val="001453DA"/>
    <w:rsid w:val="001504B8"/>
    <w:rsid w:val="00150650"/>
    <w:rsid w:val="001509C2"/>
    <w:rsid w:val="0015124E"/>
    <w:rsid w:val="001537F5"/>
    <w:rsid w:val="0015409B"/>
    <w:rsid w:val="00154A13"/>
    <w:rsid w:val="00155CE5"/>
    <w:rsid w:val="00155EF6"/>
    <w:rsid w:val="001608FA"/>
    <w:rsid w:val="001619F9"/>
    <w:rsid w:val="00161B0C"/>
    <w:rsid w:val="00162236"/>
    <w:rsid w:val="001626D5"/>
    <w:rsid w:val="0016270B"/>
    <w:rsid w:val="001639B7"/>
    <w:rsid w:val="00163C77"/>
    <w:rsid w:val="001647AB"/>
    <w:rsid w:val="001650DB"/>
    <w:rsid w:val="001666CA"/>
    <w:rsid w:val="00167917"/>
    <w:rsid w:val="00170444"/>
    <w:rsid w:val="00170F40"/>
    <w:rsid w:val="00171615"/>
    <w:rsid w:val="0017204B"/>
    <w:rsid w:val="00172C7A"/>
    <w:rsid w:val="00172DCD"/>
    <w:rsid w:val="001744E5"/>
    <w:rsid w:val="00174CEB"/>
    <w:rsid w:val="00175070"/>
    <w:rsid w:val="00176A8A"/>
    <w:rsid w:val="001771B0"/>
    <w:rsid w:val="0017732D"/>
    <w:rsid w:val="0017768D"/>
    <w:rsid w:val="0017776E"/>
    <w:rsid w:val="0017778E"/>
    <w:rsid w:val="001806B9"/>
    <w:rsid w:val="00180968"/>
    <w:rsid w:val="00180E00"/>
    <w:rsid w:val="001827AD"/>
    <w:rsid w:val="00182A5E"/>
    <w:rsid w:val="00183AB7"/>
    <w:rsid w:val="00183E00"/>
    <w:rsid w:val="00186D3A"/>
    <w:rsid w:val="0019436A"/>
    <w:rsid w:val="00194921"/>
    <w:rsid w:val="00196280"/>
    <w:rsid w:val="00196467"/>
    <w:rsid w:val="001A022C"/>
    <w:rsid w:val="001A0636"/>
    <w:rsid w:val="001A145A"/>
    <w:rsid w:val="001A319C"/>
    <w:rsid w:val="001A370A"/>
    <w:rsid w:val="001A48DA"/>
    <w:rsid w:val="001A5957"/>
    <w:rsid w:val="001A643F"/>
    <w:rsid w:val="001A69F8"/>
    <w:rsid w:val="001A7371"/>
    <w:rsid w:val="001A782E"/>
    <w:rsid w:val="001B1D71"/>
    <w:rsid w:val="001B277B"/>
    <w:rsid w:val="001B3CDA"/>
    <w:rsid w:val="001B3DBD"/>
    <w:rsid w:val="001B6A59"/>
    <w:rsid w:val="001B7FEA"/>
    <w:rsid w:val="001C1CD3"/>
    <w:rsid w:val="001C7351"/>
    <w:rsid w:val="001D0628"/>
    <w:rsid w:val="001D0A3E"/>
    <w:rsid w:val="001D1379"/>
    <w:rsid w:val="001D18B7"/>
    <w:rsid w:val="001D269C"/>
    <w:rsid w:val="001D4A53"/>
    <w:rsid w:val="001D534E"/>
    <w:rsid w:val="001D6122"/>
    <w:rsid w:val="001D65EF"/>
    <w:rsid w:val="001D69BF"/>
    <w:rsid w:val="001E0989"/>
    <w:rsid w:val="001E2EDD"/>
    <w:rsid w:val="001E4343"/>
    <w:rsid w:val="001E44F4"/>
    <w:rsid w:val="001E45D7"/>
    <w:rsid w:val="001E5469"/>
    <w:rsid w:val="001E6D4A"/>
    <w:rsid w:val="001E6F99"/>
    <w:rsid w:val="001E75B6"/>
    <w:rsid w:val="001E7DC9"/>
    <w:rsid w:val="001E7E0C"/>
    <w:rsid w:val="001F1D8F"/>
    <w:rsid w:val="001F22BB"/>
    <w:rsid w:val="001F295B"/>
    <w:rsid w:val="001F303D"/>
    <w:rsid w:val="001F6A42"/>
    <w:rsid w:val="001F725B"/>
    <w:rsid w:val="00200F7A"/>
    <w:rsid w:val="00203B34"/>
    <w:rsid w:val="00204087"/>
    <w:rsid w:val="0020458A"/>
    <w:rsid w:val="00207C9D"/>
    <w:rsid w:val="00207F18"/>
    <w:rsid w:val="00213B7F"/>
    <w:rsid w:val="00216BE1"/>
    <w:rsid w:val="0022714A"/>
    <w:rsid w:val="00230334"/>
    <w:rsid w:val="00232DE7"/>
    <w:rsid w:val="00233DF6"/>
    <w:rsid w:val="0023419C"/>
    <w:rsid w:val="002358B6"/>
    <w:rsid w:val="002366B6"/>
    <w:rsid w:val="0023699E"/>
    <w:rsid w:val="00236AC9"/>
    <w:rsid w:val="0023735F"/>
    <w:rsid w:val="00237618"/>
    <w:rsid w:val="00241189"/>
    <w:rsid w:val="00241F3B"/>
    <w:rsid w:val="002445A5"/>
    <w:rsid w:val="00244FEE"/>
    <w:rsid w:val="00250615"/>
    <w:rsid w:val="00251C34"/>
    <w:rsid w:val="00251F25"/>
    <w:rsid w:val="00252540"/>
    <w:rsid w:val="00252B5C"/>
    <w:rsid w:val="00255576"/>
    <w:rsid w:val="002556F8"/>
    <w:rsid w:val="00261EC1"/>
    <w:rsid w:val="00262918"/>
    <w:rsid w:val="00263585"/>
    <w:rsid w:val="00264FBF"/>
    <w:rsid w:val="002653B7"/>
    <w:rsid w:val="002661C8"/>
    <w:rsid w:val="00267331"/>
    <w:rsid w:val="002701A8"/>
    <w:rsid w:val="0027151F"/>
    <w:rsid w:val="0028053B"/>
    <w:rsid w:val="0028304A"/>
    <w:rsid w:val="0028333F"/>
    <w:rsid w:val="002837E5"/>
    <w:rsid w:val="00283D0F"/>
    <w:rsid w:val="00284E1F"/>
    <w:rsid w:val="00284F55"/>
    <w:rsid w:val="00285CD2"/>
    <w:rsid w:val="0028713D"/>
    <w:rsid w:val="0028753B"/>
    <w:rsid w:val="0029276C"/>
    <w:rsid w:val="00294DFB"/>
    <w:rsid w:val="002950D5"/>
    <w:rsid w:val="0029561E"/>
    <w:rsid w:val="00296D6A"/>
    <w:rsid w:val="00297C5F"/>
    <w:rsid w:val="002A0792"/>
    <w:rsid w:val="002A44A8"/>
    <w:rsid w:val="002A474E"/>
    <w:rsid w:val="002B0CD7"/>
    <w:rsid w:val="002B1AE1"/>
    <w:rsid w:val="002B2202"/>
    <w:rsid w:val="002B3585"/>
    <w:rsid w:val="002B4DE6"/>
    <w:rsid w:val="002B50B4"/>
    <w:rsid w:val="002B6111"/>
    <w:rsid w:val="002C1552"/>
    <w:rsid w:val="002C3B55"/>
    <w:rsid w:val="002C40FB"/>
    <w:rsid w:val="002C5902"/>
    <w:rsid w:val="002C5A1F"/>
    <w:rsid w:val="002D0BB5"/>
    <w:rsid w:val="002D0BE0"/>
    <w:rsid w:val="002D5CA2"/>
    <w:rsid w:val="002D6107"/>
    <w:rsid w:val="002D692B"/>
    <w:rsid w:val="002D761A"/>
    <w:rsid w:val="002E0B1D"/>
    <w:rsid w:val="002E1192"/>
    <w:rsid w:val="002E149C"/>
    <w:rsid w:val="002E255B"/>
    <w:rsid w:val="002E30EB"/>
    <w:rsid w:val="002E4651"/>
    <w:rsid w:val="002F0696"/>
    <w:rsid w:val="002F2195"/>
    <w:rsid w:val="002F327D"/>
    <w:rsid w:val="002F4F10"/>
    <w:rsid w:val="002F5DE0"/>
    <w:rsid w:val="002F7011"/>
    <w:rsid w:val="002F7EB5"/>
    <w:rsid w:val="003027D8"/>
    <w:rsid w:val="003031A4"/>
    <w:rsid w:val="0030661E"/>
    <w:rsid w:val="00306B4B"/>
    <w:rsid w:val="00307D8C"/>
    <w:rsid w:val="003109C6"/>
    <w:rsid w:val="00311FB0"/>
    <w:rsid w:val="003153CD"/>
    <w:rsid w:val="00315857"/>
    <w:rsid w:val="00317553"/>
    <w:rsid w:val="00320F04"/>
    <w:rsid w:val="00321098"/>
    <w:rsid w:val="00323649"/>
    <w:rsid w:val="00323A58"/>
    <w:rsid w:val="00324ECD"/>
    <w:rsid w:val="00325329"/>
    <w:rsid w:val="00326951"/>
    <w:rsid w:val="00331E7A"/>
    <w:rsid w:val="00332BA0"/>
    <w:rsid w:val="003342FD"/>
    <w:rsid w:val="00337850"/>
    <w:rsid w:val="003402C7"/>
    <w:rsid w:val="00341F60"/>
    <w:rsid w:val="00344B84"/>
    <w:rsid w:val="00345180"/>
    <w:rsid w:val="003500AA"/>
    <w:rsid w:val="003503C6"/>
    <w:rsid w:val="003521A1"/>
    <w:rsid w:val="00355813"/>
    <w:rsid w:val="00357035"/>
    <w:rsid w:val="0036112F"/>
    <w:rsid w:val="00361467"/>
    <w:rsid w:val="00361693"/>
    <w:rsid w:val="003620ED"/>
    <w:rsid w:val="00365A81"/>
    <w:rsid w:val="00366AA2"/>
    <w:rsid w:val="00366B28"/>
    <w:rsid w:val="00366F0B"/>
    <w:rsid w:val="00367137"/>
    <w:rsid w:val="0036777B"/>
    <w:rsid w:val="00367CF1"/>
    <w:rsid w:val="00370B3D"/>
    <w:rsid w:val="0037160C"/>
    <w:rsid w:val="00371BF3"/>
    <w:rsid w:val="00371DFA"/>
    <w:rsid w:val="00371E98"/>
    <w:rsid w:val="00375725"/>
    <w:rsid w:val="00377043"/>
    <w:rsid w:val="00380018"/>
    <w:rsid w:val="00380840"/>
    <w:rsid w:val="00381E04"/>
    <w:rsid w:val="00384C2D"/>
    <w:rsid w:val="00384C42"/>
    <w:rsid w:val="0038782F"/>
    <w:rsid w:val="00390D38"/>
    <w:rsid w:val="003928FC"/>
    <w:rsid w:val="00393802"/>
    <w:rsid w:val="00396A5A"/>
    <w:rsid w:val="003973A1"/>
    <w:rsid w:val="003A0C82"/>
    <w:rsid w:val="003A1076"/>
    <w:rsid w:val="003A1799"/>
    <w:rsid w:val="003A1FDC"/>
    <w:rsid w:val="003A3248"/>
    <w:rsid w:val="003A583A"/>
    <w:rsid w:val="003A583F"/>
    <w:rsid w:val="003A6F68"/>
    <w:rsid w:val="003A7F1B"/>
    <w:rsid w:val="003B2179"/>
    <w:rsid w:val="003B7166"/>
    <w:rsid w:val="003B7699"/>
    <w:rsid w:val="003C0B35"/>
    <w:rsid w:val="003C1399"/>
    <w:rsid w:val="003C1C94"/>
    <w:rsid w:val="003C5558"/>
    <w:rsid w:val="003C5992"/>
    <w:rsid w:val="003C5F2D"/>
    <w:rsid w:val="003C6407"/>
    <w:rsid w:val="003C70B8"/>
    <w:rsid w:val="003C7643"/>
    <w:rsid w:val="003D1400"/>
    <w:rsid w:val="003D3B92"/>
    <w:rsid w:val="003D4B4E"/>
    <w:rsid w:val="003E2DCD"/>
    <w:rsid w:val="003E3651"/>
    <w:rsid w:val="003E3DD8"/>
    <w:rsid w:val="003E5161"/>
    <w:rsid w:val="003E7C10"/>
    <w:rsid w:val="003F336B"/>
    <w:rsid w:val="003F4FEE"/>
    <w:rsid w:val="003F5B6A"/>
    <w:rsid w:val="003F61E9"/>
    <w:rsid w:val="003F7487"/>
    <w:rsid w:val="00400264"/>
    <w:rsid w:val="00400394"/>
    <w:rsid w:val="00400A96"/>
    <w:rsid w:val="00400EF1"/>
    <w:rsid w:val="00403145"/>
    <w:rsid w:val="00403D7B"/>
    <w:rsid w:val="00404FE8"/>
    <w:rsid w:val="004073BC"/>
    <w:rsid w:val="0041057D"/>
    <w:rsid w:val="0041067E"/>
    <w:rsid w:val="00412398"/>
    <w:rsid w:val="00412A14"/>
    <w:rsid w:val="00414754"/>
    <w:rsid w:val="0041491D"/>
    <w:rsid w:val="00415589"/>
    <w:rsid w:val="00416338"/>
    <w:rsid w:val="0042044E"/>
    <w:rsid w:val="004211DC"/>
    <w:rsid w:val="004300EB"/>
    <w:rsid w:val="00431ADA"/>
    <w:rsid w:val="00431C0E"/>
    <w:rsid w:val="00432E91"/>
    <w:rsid w:val="0043686D"/>
    <w:rsid w:val="00437C8E"/>
    <w:rsid w:val="00440C5C"/>
    <w:rsid w:val="004439E7"/>
    <w:rsid w:val="004448F0"/>
    <w:rsid w:val="00444B7D"/>
    <w:rsid w:val="0044638F"/>
    <w:rsid w:val="0045081C"/>
    <w:rsid w:val="00451E97"/>
    <w:rsid w:val="00452F92"/>
    <w:rsid w:val="00453C0C"/>
    <w:rsid w:val="0045423A"/>
    <w:rsid w:val="00454F7E"/>
    <w:rsid w:val="00455290"/>
    <w:rsid w:val="004558A3"/>
    <w:rsid w:val="00456083"/>
    <w:rsid w:val="00456DCD"/>
    <w:rsid w:val="00456E83"/>
    <w:rsid w:val="00457918"/>
    <w:rsid w:val="00461B40"/>
    <w:rsid w:val="00461EA2"/>
    <w:rsid w:val="00462B26"/>
    <w:rsid w:val="00463445"/>
    <w:rsid w:val="00463F52"/>
    <w:rsid w:val="004643B9"/>
    <w:rsid w:val="004667DC"/>
    <w:rsid w:val="0046751F"/>
    <w:rsid w:val="004709B2"/>
    <w:rsid w:val="00477772"/>
    <w:rsid w:val="0048433D"/>
    <w:rsid w:val="00485442"/>
    <w:rsid w:val="004858FF"/>
    <w:rsid w:val="00485BF9"/>
    <w:rsid w:val="004876D4"/>
    <w:rsid w:val="004907A8"/>
    <w:rsid w:val="00491057"/>
    <w:rsid w:val="00495102"/>
    <w:rsid w:val="00495F00"/>
    <w:rsid w:val="00497A37"/>
    <w:rsid w:val="004A045C"/>
    <w:rsid w:val="004A0561"/>
    <w:rsid w:val="004A1304"/>
    <w:rsid w:val="004A15C9"/>
    <w:rsid w:val="004A1C49"/>
    <w:rsid w:val="004A23C9"/>
    <w:rsid w:val="004A37B6"/>
    <w:rsid w:val="004A4C4B"/>
    <w:rsid w:val="004A6AB6"/>
    <w:rsid w:val="004B0498"/>
    <w:rsid w:val="004B04F0"/>
    <w:rsid w:val="004B14BB"/>
    <w:rsid w:val="004B15E7"/>
    <w:rsid w:val="004B392C"/>
    <w:rsid w:val="004B39B4"/>
    <w:rsid w:val="004B3D63"/>
    <w:rsid w:val="004B44F6"/>
    <w:rsid w:val="004B4656"/>
    <w:rsid w:val="004B4FC7"/>
    <w:rsid w:val="004B581E"/>
    <w:rsid w:val="004C1610"/>
    <w:rsid w:val="004C20E1"/>
    <w:rsid w:val="004C7589"/>
    <w:rsid w:val="004D2BA9"/>
    <w:rsid w:val="004D3450"/>
    <w:rsid w:val="004D3CBB"/>
    <w:rsid w:val="004D3E5C"/>
    <w:rsid w:val="004E0453"/>
    <w:rsid w:val="004E1037"/>
    <w:rsid w:val="004E1298"/>
    <w:rsid w:val="004E3949"/>
    <w:rsid w:val="004E3E4C"/>
    <w:rsid w:val="004E4A85"/>
    <w:rsid w:val="004E69AD"/>
    <w:rsid w:val="004E7598"/>
    <w:rsid w:val="004F01AE"/>
    <w:rsid w:val="004F03D5"/>
    <w:rsid w:val="004F0B0B"/>
    <w:rsid w:val="004F0FFE"/>
    <w:rsid w:val="004F3257"/>
    <w:rsid w:val="004F3C8C"/>
    <w:rsid w:val="004F5759"/>
    <w:rsid w:val="004F743A"/>
    <w:rsid w:val="004F7849"/>
    <w:rsid w:val="004F7CAE"/>
    <w:rsid w:val="00502B3F"/>
    <w:rsid w:val="005045FE"/>
    <w:rsid w:val="00504E69"/>
    <w:rsid w:val="00506DE7"/>
    <w:rsid w:val="0051086B"/>
    <w:rsid w:val="00511618"/>
    <w:rsid w:val="005120BE"/>
    <w:rsid w:val="00513084"/>
    <w:rsid w:val="005144AD"/>
    <w:rsid w:val="00517F28"/>
    <w:rsid w:val="00521CA2"/>
    <w:rsid w:val="00521FB1"/>
    <w:rsid w:val="00522833"/>
    <w:rsid w:val="00522C93"/>
    <w:rsid w:val="0052337A"/>
    <w:rsid w:val="00523A46"/>
    <w:rsid w:val="00524029"/>
    <w:rsid w:val="0052443E"/>
    <w:rsid w:val="00524607"/>
    <w:rsid w:val="00524609"/>
    <w:rsid w:val="00526589"/>
    <w:rsid w:val="005268D4"/>
    <w:rsid w:val="005346F3"/>
    <w:rsid w:val="00536609"/>
    <w:rsid w:val="0054368A"/>
    <w:rsid w:val="00544C8A"/>
    <w:rsid w:val="00546007"/>
    <w:rsid w:val="005479E0"/>
    <w:rsid w:val="00547E93"/>
    <w:rsid w:val="005507A9"/>
    <w:rsid w:val="0055286B"/>
    <w:rsid w:val="00553744"/>
    <w:rsid w:val="00553A46"/>
    <w:rsid w:val="00553FF9"/>
    <w:rsid w:val="005564AB"/>
    <w:rsid w:val="00560939"/>
    <w:rsid w:val="00560ABC"/>
    <w:rsid w:val="00560B94"/>
    <w:rsid w:val="00560BF9"/>
    <w:rsid w:val="005612D2"/>
    <w:rsid w:val="0056276A"/>
    <w:rsid w:val="00564CAD"/>
    <w:rsid w:val="0056614F"/>
    <w:rsid w:val="00566A22"/>
    <w:rsid w:val="00570140"/>
    <w:rsid w:val="00570FED"/>
    <w:rsid w:val="00571ECA"/>
    <w:rsid w:val="0057280D"/>
    <w:rsid w:val="00572A0D"/>
    <w:rsid w:val="00572A31"/>
    <w:rsid w:val="00576082"/>
    <w:rsid w:val="0057739E"/>
    <w:rsid w:val="0058260D"/>
    <w:rsid w:val="00583138"/>
    <w:rsid w:val="00584961"/>
    <w:rsid w:val="00585F27"/>
    <w:rsid w:val="00586986"/>
    <w:rsid w:val="0059035A"/>
    <w:rsid w:val="00590DA8"/>
    <w:rsid w:val="005959BA"/>
    <w:rsid w:val="005965E5"/>
    <w:rsid w:val="00596D0B"/>
    <w:rsid w:val="00597D21"/>
    <w:rsid w:val="005A210F"/>
    <w:rsid w:val="005A2300"/>
    <w:rsid w:val="005A3307"/>
    <w:rsid w:val="005A3DAD"/>
    <w:rsid w:val="005A585E"/>
    <w:rsid w:val="005A5D56"/>
    <w:rsid w:val="005A7384"/>
    <w:rsid w:val="005B0741"/>
    <w:rsid w:val="005B137A"/>
    <w:rsid w:val="005B7106"/>
    <w:rsid w:val="005B7162"/>
    <w:rsid w:val="005C5A7F"/>
    <w:rsid w:val="005C6084"/>
    <w:rsid w:val="005C624E"/>
    <w:rsid w:val="005C7A48"/>
    <w:rsid w:val="005D0388"/>
    <w:rsid w:val="005D0EDC"/>
    <w:rsid w:val="005D1B36"/>
    <w:rsid w:val="005D27C8"/>
    <w:rsid w:val="005D3003"/>
    <w:rsid w:val="005D31B7"/>
    <w:rsid w:val="005D3AB9"/>
    <w:rsid w:val="005D420A"/>
    <w:rsid w:val="005D4471"/>
    <w:rsid w:val="005D447F"/>
    <w:rsid w:val="005D5336"/>
    <w:rsid w:val="005D65AD"/>
    <w:rsid w:val="005D7453"/>
    <w:rsid w:val="005D79F9"/>
    <w:rsid w:val="005D7F00"/>
    <w:rsid w:val="005E0BD5"/>
    <w:rsid w:val="005E1833"/>
    <w:rsid w:val="005E2621"/>
    <w:rsid w:val="005E2DB1"/>
    <w:rsid w:val="005E3CA1"/>
    <w:rsid w:val="005E478D"/>
    <w:rsid w:val="005E4A5F"/>
    <w:rsid w:val="005E52F2"/>
    <w:rsid w:val="005E5B22"/>
    <w:rsid w:val="005E5F91"/>
    <w:rsid w:val="005E6195"/>
    <w:rsid w:val="005E7052"/>
    <w:rsid w:val="005E72B3"/>
    <w:rsid w:val="005E74D8"/>
    <w:rsid w:val="005F05EE"/>
    <w:rsid w:val="005F21A8"/>
    <w:rsid w:val="005F3D4C"/>
    <w:rsid w:val="00600BE8"/>
    <w:rsid w:val="00602E52"/>
    <w:rsid w:val="00602E86"/>
    <w:rsid w:val="006045E6"/>
    <w:rsid w:val="00605A05"/>
    <w:rsid w:val="00605FD9"/>
    <w:rsid w:val="006065DC"/>
    <w:rsid w:val="00606C62"/>
    <w:rsid w:val="006100C4"/>
    <w:rsid w:val="0061047B"/>
    <w:rsid w:val="0061071B"/>
    <w:rsid w:val="00610BF9"/>
    <w:rsid w:val="00613F27"/>
    <w:rsid w:val="006159B9"/>
    <w:rsid w:val="006168F7"/>
    <w:rsid w:val="00617FC3"/>
    <w:rsid w:val="00621970"/>
    <w:rsid w:val="00622E2A"/>
    <w:rsid w:val="006230A4"/>
    <w:rsid w:val="006231B0"/>
    <w:rsid w:val="00623C68"/>
    <w:rsid w:val="006252CB"/>
    <w:rsid w:val="006312D3"/>
    <w:rsid w:val="00631923"/>
    <w:rsid w:val="006321D7"/>
    <w:rsid w:val="00635DDD"/>
    <w:rsid w:val="00636051"/>
    <w:rsid w:val="006363FD"/>
    <w:rsid w:val="006365E8"/>
    <w:rsid w:val="00636D97"/>
    <w:rsid w:val="00643E1E"/>
    <w:rsid w:val="00644A41"/>
    <w:rsid w:val="00644B62"/>
    <w:rsid w:val="00645BE2"/>
    <w:rsid w:val="006502A7"/>
    <w:rsid w:val="00650AA8"/>
    <w:rsid w:val="006518C8"/>
    <w:rsid w:val="006523F9"/>
    <w:rsid w:val="00653386"/>
    <w:rsid w:val="006537B6"/>
    <w:rsid w:val="00655F1E"/>
    <w:rsid w:val="00657080"/>
    <w:rsid w:val="0066512A"/>
    <w:rsid w:val="00665E87"/>
    <w:rsid w:val="0066667A"/>
    <w:rsid w:val="00666733"/>
    <w:rsid w:val="0067070B"/>
    <w:rsid w:val="00671884"/>
    <w:rsid w:val="00673EEF"/>
    <w:rsid w:val="006747E0"/>
    <w:rsid w:val="006760E2"/>
    <w:rsid w:val="00683161"/>
    <w:rsid w:val="00684408"/>
    <w:rsid w:val="00685E02"/>
    <w:rsid w:val="00686461"/>
    <w:rsid w:val="0068721A"/>
    <w:rsid w:val="00690B2B"/>
    <w:rsid w:val="00694276"/>
    <w:rsid w:val="006944F4"/>
    <w:rsid w:val="0069520F"/>
    <w:rsid w:val="00696421"/>
    <w:rsid w:val="006A0ABF"/>
    <w:rsid w:val="006A0DB5"/>
    <w:rsid w:val="006A1CD6"/>
    <w:rsid w:val="006A2CCE"/>
    <w:rsid w:val="006A3FAA"/>
    <w:rsid w:val="006A4C26"/>
    <w:rsid w:val="006A5585"/>
    <w:rsid w:val="006A76D4"/>
    <w:rsid w:val="006B105D"/>
    <w:rsid w:val="006B238F"/>
    <w:rsid w:val="006B2403"/>
    <w:rsid w:val="006B2DAF"/>
    <w:rsid w:val="006B3256"/>
    <w:rsid w:val="006B3379"/>
    <w:rsid w:val="006B52A7"/>
    <w:rsid w:val="006B6C5D"/>
    <w:rsid w:val="006B7701"/>
    <w:rsid w:val="006C0984"/>
    <w:rsid w:val="006C32EA"/>
    <w:rsid w:val="006C4218"/>
    <w:rsid w:val="006C49E9"/>
    <w:rsid w:val="006C5762"/>
    <w:rsid w:val="006D0AA6"/>
    <w:rsid w:val="006D10B2"/>
    <w:rsid w:val="006D6E62"/>
    <w:rsid w:val="006D7A99"/>
    <w:rsid w:val="006E0249"/>
    <w:rsid w:val="006E0614"/>
    <w:rsid w:val="006E1013"/>
    <w:rsid w:val="006E13D7"/>
    <w:rsid w:val="006E49A0"/>
    <w:rsid w:val="006E4A82"/>
    <w:rsid w:val="006E4D76"/>
    <w:rsid w:val="006E51DD"/>
    <w:rsid w:val="006E5D05"/>
    <w:rsid w:val="006E6CAF"/>
    <w:rsid w:val="006E70FE"/>
    <w:rsid w:val="006F1884"/>
    <w:rsid w:val="006F22C8"/>
    <w:rsid w:val="006F2761"/>
    <w:rsid w:val="006F6694"/>
    <w:rsid w:val="006F68C0"/>
    <w:rsid w:val="006F7DC8"/>
    <w:rsid w:val="00700BCA"/>
    <w:rsid w:val="00701BFD"/>
    <w:rsid w:val="00702968"/>
    <w:rsid w:val="0070304F"/>
    <w:rsid w:val="0070359E"/>
    <w:rsid w:val="007043A4"/>
    <w:rsid w:val="0070469C"/>
    <w:rsid w:val="00707C48"/>
    <w:rsid w:val="00710DE5"/>
    <w:rsid w:val="00712819"/>
    <w:rsid w:val="007143CF"/>
    <w:rsid w:val="00716A83"/>
    <w:rsid w:val="007171AB"/>
    <w:rsid w:val="007204B2"/>
    <w:rsid w:val="007208A2"/>
    <w:rsid w:val="00721D18"/>
    <w:rsid w:val="00723151"/>
    <w:rsid w:val="0072482B"/>
    <w:rsid w:val="00724E64"/>
    <w:rsid w:val="007255C7"/>
    <w:rsid w:val="00727785"/>
    <w:rsid w:val="00727A91"/>
    <w:rsid w:val="00727E83"/>
    <w:rsid w:val="007325F0"/>
    <w:rsid w:val="00733976"/>
    <w:rsid w:val="007357A8"/>
    <w:rsid w:val="007406B2"/>
    <w:rsid w:val="00740E4F"/>
    <w:rsid w:val="0074146B"/>
    <w:rsid w:val="00741678"/>
    <w:rsid w:val="00741B16"/>
    <w:rsid w:val="00742F94"/>
    <w:rsid w:val="00744EE0"/>
    <w:rsid w:val="00746DC1"/>
    <w:rsid w:val="007473D3"/>
    <w:rsid w:val="00747CE0"/>
    <w:rsid w:val="00747CF2"/>
    <w:rsid w:val="007509B7"/>
    <w:rsid w:val="00750DFD"/>
    <w:rsid w:val="007519DF"/>
    <w:rsid w:val="0075207E"/>
    <w:rsid w:val="007530B2"/>
    <w:rsid w:val="00753862"/>
    <w:rsid w:val="00755055"/>
    <w:rsid w:val="00756A45"/>
    <w:rsid w:val="00760110"/>
    <w:rsid w:val="007608E1"/>
    <w:rsid w:val="007615F1"/>
    <w:rsid w:val="007631E0"/>
    <w:rsid w:val="0076424A"/>
    <w:rsid w:val="00765A45"/>
    <w:rsid w:val="007679CC"/>
    <w:rsid w:val="00767C44"/>
    <w:rsid w:val="0077072F"/>
    <w:rsid w:val="00772E12"/>
    <w:rsid w:val="00775E98"/>
    <w:rsid w:val="0077605A"/>
    <w:rsid w:val="007769F2"/>
    <w:rsid w:val="007840F3"/>
    <w:rsid w:val="00785624"/>
    <w:rsid w:val="00786A7F"/>
    <w:rsid w:val="00787676"/>
    <w:rsid w:val="00790291"/>
    <w:rsid w:val="00790ECB"/>
    <w:rsid w:val="007937DF"/>
    <w:rsid w:val="00793F32"/>
    <w:rsid w:val="00794549"/>
    <w:rsid w:val="00794B00"/>
    <w:rsid w:val="00796742"/>
    <w:rsid w:val="00796846"/>
    <w:rsid w:val="007A0265"/>
    <w:rsid w:val="007A3439"/>
    <w:rsid w:val="007A3808"/>
    <w:rsid w:val="007A5C1D"/>
    <w:rsid w:val="007B15C0"/>
    <w:rsid w:val="007B1F74"/>
    <w:rsid w:val="007B2412"/>
    <w:rsid w:val="007B5557"/>
    <w:rsid w:val="007B6C04"/>
    <w:rsid w:val="007B6F5D"/>
    <w:rsid w:val="007C33F8"/>
    <w:rsid w:val="007C3994"/>
    <w:rsid w:val="007C39E5"/>
    <w:rsid w:val="007C49E5"/>
    <w:rsid w:val="007C5F11"/>
    <w:rsid w:val="007D034B"/>
    <w:rsid w:val="007D0A10"/>
    <w:rsid w:val="007D1869"/>
    <w:rsid w:val="007D7C1C"/>
    <w:rsid w:val="007E0133"/>
    <w:rsid w:val="007E2FC7"/>
    <w:rsid w:val="007E3188"/>
    <w:rsid w:val="007E40B5"/>
    <w:rsid w:val="007E4185"/>
    <w:rsid w:val="007E4649"/>
    <w:rsid w:val="007E569A"/>
    <w:rsid w:val="007E5CF1"/>
    <w:rsid w:val="007E5E31"/>
    <w:rsid w:val="007E7679"/>
    <w:rsid w:val="007F28FE"/>
    <w:rsid w:val="007F33E3"/>
    <w:rsid w:val="008011F3"/>
    <w:rsid w:val="00801E09"/>
    <w:rsid w:val="00804CFC"/>
    <w:rsid w:val="008053FD"/>
    <w:rsid w:val="00805411"/>
    <w:rsid w:val="00805919"/>
    <w:rsid w:val="0081134B"/>
    <w:rsid w:val="00812B0D"/>
    <w:rsid w:val="008132D7"/>
    <w:rsid w:val="00813E10"/>
    <w:rsid w:val="0081538A"/>
    <w:rsid w:val="0081662B"/>
    <w:rsid w:val="008167F2"/>
    <w:rsid w:val="00817EC5"/>
    <w:rsid w:val="00820283"/>
    <w:rsid w:val="00820A21"/>
    <w:rsid w:val="00821855"/>
    <w:rsid w:val="00824AFA"/>
    <w:rsid w:val="00825388"/>
    <w:rsid w:val="008264F7"/>
    <w:rsid w:val="00826D27"/>
    <w:rsid w:val="00827C34"/>
    <w:rsid w:val="00830CEB"/>
    <w:rsid w:val="00830DF1"/>
    <w:rsid w:val="0083263E"/>
    <w:rsid w:val="00834B21"/>
    <w:rsid w:val="0083558F"/>
    <w:rsid w:val="00836766"/>
    <w:rsid w:val="008370E9"/>
    <w:rsid w:val="00837C82"/>
    <w:rsid w:val="008407FE"/>
    <w:rsid w:val="00841002"/>
    <w:rsid w:val="0084468C"/>
    <w:rsid w:val="00844B8A"/>
    <w:rsid w:val="00846526"/>
    <w:rsid w:val="00846BBA"/>
    <w:rsid w:val="00851F37"/>
    <w:rsid w:val="00852843"/>
    <w:rsid w:val="00856DA5"/>
    <w:rsid w:val="00857A37"/>
    <w:rsid w:val="00862FD2"/>
    <w:rsid w:val="00864233"/>
    <w:rsid w:val="008648B3"/>
    <w:rsid w:val="00865754"/>
    <w:rsid w:val="0086594F"/>
    <w:rsid w:val="00871504"/>
    <w:rsid w:val="00871953"/>
    <w:rsid w:val="00873DD3"/>
    <w:rsid w:val="00873FD9"/>
    <w:rsid w:val="00876ED4"/>
    <w:rsid w:val="0088116B"/>
    <w:rsid w:val="00881F40"/>
    <w:rsid w:val="0088226B"/>
    <w:rsid w:val="008836A6"/>
    <w:rsid w:val="00884319"/>
    <w:rsid w:val="00885054"/>
    <w:rsid w:val="00885908"/>
    <w:rsid w:val="008871EA"/>
    <w:rsid w:val="0088733C"/>
    <w:rsid w:val="00887C05"/>
    <w:rsid w:val="00890892"/>
    <w:rsid w:val="00890C64"/>
    <w:rsid w:val="00892793"/>
    <w:rsid w:val="00892B09"/>
    <w:rsid w:val="0089381C"/>
    <w:rsid w:val="00894111"/>
    <w:rsid w:val="00894EF2"/>
    <w:rsid w:val="00896E05"/>
    <w:rsid w:val="008974AF"/>
    <w:rsid w:val="008A1D95"/>
    <w:rsid w:val="008A2446"/>
    <w:rsid w:val="008A38DC"/>
    <w:rsid w:val="008A4DB8"/>
    <w:rsid w:val="008A4FF6"/>
    <w:rsid w:val="008A56FF"/>
    <w:rsid w:val="008A6C7D"/>
    <w:rsid w:val="008B07E6"/>
    <w:rsid w:val="008B1775"/>
    <w:rsid w:val="008B4B88"/>
    <w:rsid w:val="008B6676"/>
    <w:rsid w:val="008B7167"/>
    <w:rsid w:val="008C02FD"/>
    <w:rsid w:val="008C08E3"/>
    <w:rsid w:val="008C1D1E"/>
    <w:rsid w:val="008C1E98"/>
    <w:rsid w:val="008C3419"/>
    <w:rsid w:val="008C7683"/>
    <w:rsid w:val="008D0592"/>
    <w:rsid w:val="008D2981"/>
    <w:rsid w:val="008D2AAE"/>
    <w:rsid w:val="008D3E49"/>
    <w:rsid w:val="008D4327"/>
    <w:rsid w:val="008D45D7"/>
    <w:rsid w:val="008D6675"/>
    <w:rsid w:val="008D74E7"/>
    <w:rsid w:val="008D7A87"/>
    <w:rsid w:val="008E0CAF"/>
    <w:rsid w:val="008E12AF"/>
    <w:rsid w:val="008E2753"/>
    <w:rsid w:val="008E2A33"/>
    <w:rsid w:val="008E3089"/>
    <w:rsid w:val="008E3464"/>
    <w:rsid w:val="008E3D79"/>
    <w:rsid w:val="008E4767"/>
    <w:rsid w:val="008E4814"/>
    <w:rsid w:val="008E48A1"/>
    <w:rsid w:val="008E5375"/>
    <w:rsid w:val="008E6AA2"/>
    <w:rsid w:val="008F192E"/>
    <w:rsid w:val="008F1B50"/>
    <w:rsid w:val="008F2768"/>
    <w:rsid w:val="008F31CB"/>
    <w:rsid w:val="008F61AB"/>
    <w:rsid w:val="008F7F12"/>
    <w:rsid w:val="00900246"/>
    <w:rsid w:val="0090095D"/>
    <w:rsid w:val="00900C6B"/>
    <w:rsid w:val="00901426"/>
    <w:rsid w:val="0090246F"/>
    <w:rsid w:val="00902C48"/>
    <w:rsid w:val="009032F3"/>
    <w:rsid w:val="00903C9C"/>
    <w:rsid w:val="009040DD"/>
    <w:rsid w:val="00904ADD"/>
    <w:rsid w:val="00904DE4"/>
    <w:rsid w:val="009056B2"/>
    <w:rsid w:val="0090597C"/>
    <w:rsid w:val="009060E9"/>
    <w:rsid w:val="00907946"/>
    <w:rsid w:val="00907FB5"/>
    <w:rsid w:val="00912853"/>
    <w:rsid w:val="0091304C"/>
    <w:rsid w:val="00913D00"/>
    <w:rsid w:val="00914165"/>
    <w:rsid w:val="00916D6A"/>
    <w:rsid w:val="00917B13"/>
    <w:rsid w:val="00922365"/>
    <w:rsid w:val="00923AD7"/>
    <w:rsid w:val="009242DE"/>
    <w:rsid w:val="0092444C"/>
    <w:rsid w:val="00925ECA"/>
    <w:rsid w:val="00925F21"/>
    <w:rsid w:val="00926654"/>
    <w:rsid w:val="00926BE8"/>
    <w:rsid w:val="009277E3"/>
    <w:rsid w:val="00927E72"/>
    <w:rsid w:val="00931791"/>
    <w:rsid w:val="009346B7"/>
    <w:rsid w:val="00934B59"/>
    <w:rsid w:val="00936131"/>
    <w:rsid w:val="009409D9"/>
    <w:rsid w:val="009438C1"/>
    <w:rsid w:val="00943F70"/>
    <w:rsid w:val="009440A8"/>
    <w:rsid w:val="00944A6B"/>
    <w:rsid w:val="00944D01"/>
    <w:rsid w:val="00946B7F"/>
    <w:rsid w:val="00947351"/>
    <w:rsid w:val="009500A9"/>
    <w:rsid w:val="00950D4D"/>
    <w:rsid w:val="00953F5C"/>
    <w:rsid w:val="0095477C"/>
    <w:rsid w:val="00957B2D"/>
    <w:rsid w:val="009600C6"/>
    <w:rsid w:val="00961410"/>
    <w:rsid w:val="009622EE"/>
    <w:rsid w:val="009650E6"/>
    <w:rsid w:val="00965C19"/>
    <w:rsid w:val="00965FB6"/>
    <w:rsid w:val="0096659D"/>
    <w:rsid w:val="0096729C"/>
    <w:rsid w:val="00967C8B"/>
    <w:rsid w:val="00967E32"/>
    <w:rsid w:val="00967FFE"/>
    <w:rsid w:val="009703B8"/>
    <w:rsid w:val="00970426"/>
    <w:rsid w:val="0097075E"/>
    <w:rsid w:val="0097102C"/>
    <w:rsid w:val="00971653"/>
    <w:rsid w:val="009719F9"/>
    <w:rsid w:val="009721CB"/>
    <w:rsid w:val="0097430E"/>
    <w:rsid w:val="0097482A"/>
    <w:rsid w:val="00975708"/>
    <w:rsid w:val="00975843"/>
    <w:rsid w:val="009802C5"/>
    <w:rsid w:val="0098116E"/>
    <w:rsid w:val="00984B0D"/>
    <w:rsid w:val="00986073"/>
    <w:rsid w:val="0098688D"/>
    <w:rsid w:val="00990DA6"/>
    <w:rsid w:val="00990FF9"/>
    <w:rsid w:val="0099164E"/>
    <w:rsid w:val="00991922"/>
    <w:rsid w:val="0099300C"/>
    <w:rsid w:val="0099323E"/>
    <w:rsid w:val="0099366C"/>
    <w:rsid w:val="009937F5"/>
    <w:rsid w:val="009943B9"/>
    <w:rsid w:val="00994A38"/>
    <w:rsid w:val="00994DE7"/>
    <w:rsid w:val="009959AD"/>
    <w:rsid w:val="00996189"/>
    <w:rsid w:val="00996805"/>
    <w:rsid w:val="009A4A17"/>
    <w:rsid w:val="009A556E"/>
    <w:rsid w:val="009A5C0D"/>
    <w:rsid w:val="009A5D8F"/>
    <w:rsid w:val="009A6635"/>
    <w:rsid w:val="009B0283"/>
    <w:rsid w:val="009B31A5"/>
    <w:rsid w:val="009B61B5"/>
    <w:rsid w:val="009C685C"/>
    <w:rsid w:val="009C754F"/>
    <w:rsid w:val="009C7A34"/>
    <w:rsid w:val="009C7F38"/>
    <w:rsid w:val="009D0634"/>
    <w:rsid w:val="009D0C64"/>
    <w:rsid w:val="009D1D68"/>
    <w:rsid w:val="009D2A2C"/>
    <w:rsid w:val="009D31BD"/>
    <w:rsid w:val="009D3B02"/>
    <w:rsid w:val="009D52A4"/>
    <w:rsid w:val="009D5319"/>
    <w:rsid w:val="009D6581"/>
    <w:rsid w:val="009D77AB"/>
    <w:rsid w:val="009E0977"/>
    <w:rsid w:val="009E14F0"/>
    <w:rsid w:val="009E2EF4"/>
    <w:rsid w:val="009E34F8"/>
    <w:rsid w:val="009E43D7"/>
    <w:rsid w:val="009E4CFD"/>
    <w:rsid w:val="009E53FE"/>
    <w:rsid w:val="009E563B"/>
    <w:rsid w:val="009E5B72"/>
    <w:rsid w:val="009E687A"/>
    <w:rsid w:val="009E7A5E"/>
    <w:rsid w:val="009E7FCB"/>
    <w:rsid w:val="009F0D32"/>
    <w:rsid w:val="009F0FDB"/>
    <w:rsid w:val="009F197D"/>
    <w:rsid w:val="009F1F92"/>
    <w:rsid w:val="00A00036"/>
    <w:rsid w:val="00A019B5"/>
    <w:rsid w:val="00A0233D"/>
    <w:rsid w:val="00A023ED"/>
    <w:rsid w:val="00A04D10"/>
    <w:rsid w:val="00A051AC"/>
    <w:rsid w:val="00A054E6"/>
    <w:rsid w:val="00A06705"/>
    <w:rsid w:val="00A12210"/>
    <w:rsid w:val="00A203F1"/>
    <w:rsid w:val="00A21B5E"/>
    <w:rsid w:val="00A24DAF"/>
    <w:rsid w:val="00A277E8"/>
    <w:rsid w:val="00A305DC"/>
    <w:rsid w:val="00A30637"/>
    <w:rsid w:val="00A30F51"/>
    <w:rsid w:val="00A32092"/>
    <w:rsid w:val="00A32AE0"/>
    <w:rsid w:val="00A3316D"/>
    <w:rsid w:val="00A33175"/>
    <w:rsid w:val="00A33B9A"/>
    <w:rsid w:val="00A3453D"/>
    <w:rsid w:val="00A3480C"/>
    <w:rsid w:val="00A34B77"/>
    <w:rsid w:val="00A34E32"/>
    <w:rsid w:val="00A372EF"/>
    <w:rsid w:val="00A3759F"/>
    <w:rsid w:val="00A401CE"/>
    <w:rsid w:val="00A40458"/>
    <w:rsid w:val="00A419BF"/>
    <w:rsid w:val="00A44727"/>
    <w:rsid w:val="00A448F8"/>
    <w:rsid w:val="00A44DBD"/>
    <w:rsid w:val="00A4502C"/>
    <w:rsid w:val="00A45C93"/>
    <w:rsid w:val="00A50152"/>
    <w:rsid w:val="00A50816"/>
    <w:rsid w:val="00A5095E"/>
    <w:rsid w:val="00A50E7E"/>
    <w:rsid w:val="00A53A19"/>
    <w:rsid w:val="00A5409D"/>
    <w:rsid w:val="00A54651"/>
    <w:rsid w:val="00A54D2D"/>
    <w:rsid w:val="00A5771E"/>
    <w:rsid w:val="00A602E1"/>
    <w:rsid w:val="00A62035"/>
    <w:rsid w:val="00A624C9"/>
    <w:rsid w:val="00A63223"/>
    <w:rsid w:val="00A64D50"/>
    <w:rsid w:val="00A6567C"/>
    <w:rsid w:val="00A65A61"/>
    <w:rsid w:val="00A66727"/>
    <w:rsid w:val="00A667CD"/>
    <w:rsid w:val="00A66C64"/>
    <w:rsid w:val="00A7118B"/>
    <w:rsid w:val="00A71197"/>
    <w:rsid w:val="00A7355E"/>
    <w:rsid w:val="00A7793E"/>
    <w:rsid w:val="00A80F20"/>
    <w:rsid w:val="00A818B8"/>
    <w:rsid w:val="00A8245C"/>
    <w:rsid w:val="00A82BA6"/>
    <w:rsid w:val="00A83308"/>
    <w:rsid w:val="00A83E7F"/>
    <w:rsid w:val="00A8563F"/>
    <w:rsid w:val="00A8592A"/>
    <w:rsid w:val="00A862DA"/>
    <w:rsid w:val="00A864A8"/>
    <w:rsid w:val="00A86CC9"/>
    <w:rsid w:val="00A87414"/>
    <w:rsid w:val="00A87A5B"/>
    <w:rsid w:val="00A87BDB"/>
    <w:rsid w:val="00A908CC"/>
    <w:rsid w:val="00A9124F"/>
    <w:rsid w:val="00A9382B"/>
    <w:rsid w:val="00A93E74"/>
    <w:rsid w:val="00A946FA"/>
    <w:rsid w:val="00A94D16"/>
    <w:rsid w:val="00A956E2"/>
    <w:rsid w:val="00AA0235"/>
    <w:rsid w:val="00AA0AA9"/>
    <w:rsid w:val="00AA3FD2"/>
    <w:rsid w:val="00AA44FD"/>
    <w:rsid w:val="00AA5E1E"/>
    <w:rsid w:val="00AA66DE"/>
    <w:rsid w:val="00AA74F7"/>
    <w:rsid w:val="00AA7B99"/>
    <w:rsid w:val="00AB2F4A"/>
    <w:rsid w:val="00AB37A0"/>
    <w:rsid w:val="00AB4F96"/>
    <w:rsid w:val="00AB60F2"/>
    <w:rsid w:val="00AB64B8"/>
    <w:rsid w:val="00AC1FEA"/>
    <w:rsid w:val="00AC3752"/>
    <w:rsid w:val="00AC4538"/>
    <w:rsid w:val="00AC59A4"/>
    <w:rsid w:val="00AC613D"/>
    <w:rsid w:val="00AD0003"/>
    <w:rsid w:val="00AD0967"/>
    <w:rsid w:val="00AD1202"/>
    <w:rsid w:val="00AD16FC"/>
    <w:rsid w:val="00AD1E9B"/>
    <w:rsid w:val="00AD1F35"/>
    <w:rsid w:val="00AD3BA4"/>
    <w:rsid w:val="00AD44C8"/>
    <w:rsid w:val="00AD5158"/>
    <w:rsid w:val="00AD580A"/>
    <w:rsid w:val="00AD61D4"/>
    <w:rsid w:val="00AE14DC"/>
    <w:rsid w:val="00AE154E"/>
    <w:rsid w:val="00AE1A22"/>
    <w:rsid w:val="00AF0504"/>
    <w:rsid w:val="00AF196E"/>
    <w:rsid w:val="00AF1DEF"/>
    <w:rsid w:val="00AF1F33"/>
    <w:rsid w:val="00AF4F3D"/>
    <w:rsid w:val="00AF5948"/>
    <w:rsid w:val="00AF6094"/>
    <w:rsid w:val="00AF64E9"/>
    <w:rsid w:val="00B00975"/>
    <w:rsid w:val="00B009F1"/>
    <w:rsid w:val="00B009FB"/>
    <w:rsid w:val="00B02FB3"/>
    <w:rsid w:val="00B036B2"/>
    <w:rsid w:val="00B04DDF"/>
    <w:rsid w:val="00B05585"/>
    <w:rsid w:val="00B06360"/>
    <w:rsid w:val="00B06827"/>
    <w:rsid w:val="00B1186B"/>
    <w:rsid w:val="00B12F5D"/>
    <w:rsid w:val="00B13743"/>
    <w:rsid w:val="00B17571"/>
    <w:rsid w:val="00B175FE"/>
    <w:rsid w:val="00B20514"/>
    <w:rsid w:val="00B2225A"/>
    <w:rsid w:val="00B22E85"/>
    <w:rsid w:val="00B24031"/>
    <w:rsid w:val="00B25833"/>
    <w:rsid w:val="00B25CF3"/>
    <w:rsid w:val="00B2689B"/>
    <w:rsid w:val="00B26E57"/>
    <w:rsid w:val="00B30504"/>
    <w:rsid w:val="00B3069A"/>
    <w:rsid w:val="00B30E63"/>
    <w:rsid w:val="00B3194E"/>
    <w:rsid w:val="00B3229D"/>
    <w:rsid w:val="00B324C3"/>
    <w:rsid w:val="00B34A99"/>
    <w:rsid w:val="00B35D51"/>
    <w:rsid w:val="00B36C8D"/>
    <w:rsid w:val="00B375A7"/>
    <w:rsid w:val="00B377E1"/>
    <w:rsid w:val="00B40138"/>
    <w:rsid w:val="00B420C9"/>
    <w:rsid w:val="00B422CB"/>
    <w:rsid w:val="00B42D91"/>
    <w:rsid w:val="00B4333C"/>
    <w:rsid w:val="00B43A16"/>
    <w:rsid w:val="00B47811"/>
    <w:rsid w:val="00B5051B"/>
    <w:rsid w:val="00B50CF0"/>
    <w:rsid w:val="00B51936"/>
    <w:rsid w:val="00B5269D"/>
    <w:rsid w:val="00B5398D"/>
    <w:rsid w:val="00B5538F"/>
    <w:rsid w:val="00B57193"/>
    <w:rsid w:val="00B60967"/>
    <w:rsid w:val="00B6229B"/>
    <w:rsid w:val="00B62F1F"/>
    <w:rsid w:val="00B651F1"/>
    <w:rsid w:val="00B67149"/>
    <w:rsid w:val="00B67414"/>
    <w:rsid w:val="00B70328"/>
    <w:rsid w:val="00B709C3"/>
    <w:rsid w:val="00B7239C"/>
    <w:rsid w:val="00B7250F"/>
    <w:rsid w:val="00B74B39"/>
    <w:rsid w:val="00B763E9"/>
    <w:rsid w:val="00B772D6"/>
    <w:rsid w:val="00B77E91"/>
    <w:rsid w:val="00B8158D"/>
    <w:rsid w:val="00B819C1"/>
    <w:rsid w:val="00B83E8A"/>
    <w:rsid w:val="00B9120D"/>
    <w:rsid w:val="00B921AD"/>
    <w:rsid w:val="00B92F47"/>
    <w:rsid w:val="00B94450"/>
    <w:rsid w:val="00B950B8"/>
    <w:rsid w:val="00B9650A"/>
    <w:rsid w:val="00B97343"/>
    <w:rsid w:val="00BA028C"/>
    <w:rsid w:val="00BA02B9"/>
    <w:rsid w:val="00BA1A0F"/>
    <w:rsid w:val="00BA1D72"/>
    <w:rsid w:val="00BA24E7"/>
    <w:rsid w:val="00BA2C2D"/>
    <w:rsid w:val="00BA3AD5"/>
    <w:rsid w:val="00BA63B7"/>
    <w:rsid w:val="00BA64DE"/>
    <w:rsid w:val="00BA7470"/>
    <w:rsid w:val="00BB3726"/>
    <w:rsid w:val="00BB46EB"/>
    <w:rsid w:val="00BB6530"/>
    <w:rsid w:val="00BC005F"/>
    <w:rsid w:val="00BC0A53"/>
    <w:rsid w:val="00BC0A87"/>
    <w:rsid w:val="00BC173E"/>
    <w:rsid w:val="00BC3224"/>
    <w:rsid w:val="00BC32D2"/>
    <w:rsid w:val="00BC3380"/>
    <w:rsid w:val="00BC606A"/>
    <w:rsid w:val="00BC6CDA"/>
    <w:rsid w:val="00BC7C8A"/>
    <w:rsid w:val="00BD1F12"/>
    <w:rsid w:val="00BD212E"/>
    <w:rsid w:val="00BD30D8"/>
    <w:rsid w:val="00BD4884"/>
    <w:rsid w:val="00BD4FF4"/>
    <w:rsid w:val="00BD5062"/>
    <w:rsid w:val="00BD6C41"/>
    <w:rsid w:val="00BD7092"/>
    <w:rsid w:val="00BE02B9"/>
    <w:rsid w:val="00BE24A6"/>
    <w:rsid w:val="00BE4F24"/>
    <w:rsid w:val="00BE4F5C"/>
    <w:rsid w:val="00BE7CCB"/>
    <w:rsid w:val="00BF1B1E"/>
    <w:rsid w:val="00BF3E2F"/>
    <w:rsid w:val="00BF49F5"/>
    <w:rsid w:val="00BF6090"/>
    <w:rsid w:val="00BF6656"/>
    <w:rsid w:val="00C024BE"/>
    <w:rsid w:val="00C0350A"/>
    <w:rsid w:val="00C047B7"/>
    <w:rsid w:val="00C05626"/>
    <w:rsid w:val="00C1273E"/>
    <w:rsid w:val="00C1288B"/>
    <w:rsid w:val="00C12C4D"/>
    <w:rsid w:val="00C13092"/>
    <w:rsid w:val="00C16204"/>
    <w:rsid w:val="00C20693"/>
    <w:rsid w:val="00C215AF"/>
    <w:rsid w:val="00C228AC"/>
    <w:rsid w:val="00C22AB1"/>
    <w:rsid w:val="00C22C01"/>
    <w:rsid w:val="00C22E5A"/>
    <w:rsid w:val="00C24FFC"/>
    <w:rsid w:val="00C26BEB"/>
    <w:rsid w:val="00C27521"/>
    <w:rsid w:val="00C27D44"/>
    <w:rsid w:val="00C3094D"/>
    <w:rsid w:val="00C32AC6"/>
    <w:rsid w:val="00C33B4F"/>
    <w:rsid w:val="00C36E82"/>
    <w:rsid w:val="00C40487"/>
    <w:rsid w:val="00C41178"/>
    <w:rsid w:val="00C41B36"/>
    <w:rsid w:val="00C43292"/>
    <w:rsid w:val="00C43397"/>
    <w:rsid w:val="00C44084"/>
    <w:rsid w:val="00C441ED"/>
    <w:rsid w:val="00C4624E"/>
    <w:rsid w:val="00C5066E"/>
    <w:rsid w:val="00C50E2A"/>
    <w:rsid w:val="00C535E8"/>
    <w:rsid w:val="00C535F8"/>
    <w:rsid w:val="00C5474F"/>
    <w:rsid w:val="00C56CE9"/>
    <w:rsid w:val="00C60B81"/>
    <w:rsid w:val="00C61CDB"/>
    <w:rsid w:val="00C632F4"/>
    <w:rsid w:val="00C645BF"/>
    <w:rsid w:val="00C64D3F"/>
    <w:rsid w:val="00C656AC"/>
    <w:rsid w:val="00C6661C"/>
    <w:rsid w:val="00C66A2D"/>
    <w:rsid w:val="00C70A48"/>
    <w:rsid w:val="00C70BE9"/>
    <w:rsid w:val="00C71D44"/>
    <w:rsid w:val="00C72043"/>
    <w:rsid w:val="00C72E2D"/>
    <w:rsid w:val="00C733C8"/>
    <w:rsid w:val="00C745E2"/>
    <w:rsid w:val="00C74912"/>
    <w:rsid w:val="00C8038D"/>
    <w:rsid w:val="00C823B0"/>
    <w:rsid w:val="00C826C8"/>
    <w:rsid w:val="00C85FD7"/>
    <w:rsid w:val="00C92FBC"/>
    <w:rsid w:val="00C945DD"/>
    <w:rsid w:val="00C94F6F"/>
    <w:rsid w:val="00CA1820"/>
    <w:rsid w:val="00CA50B6"/>
    <w:rsid w:val="00CA59EF"/>
    <w:rsid w:val="00CB060F"/>
    <w:rsid w:val="00CB120E"/>
    <w:rsid w:val="00CB220A"/>
    <w:rsid w:val="00CB29E6"/>
    <w:rsid w:val="00CB427F"/>
    <w:rsid w:val="00CB4EB9"/>
    <w:rsid w:val="00CB52F8"/>
    <w:rsid w:val="00CB5378"/>
    <w:rsid w:val="00CB65BF"/>
    <w:rsid w:val="00CC0E87"/>
    <w:rsid w:val="00CC1A1C"/>
    <w:rsid w:val="00CC3CE8"/>
    <w:rsid w:val="00CC4DBF"/>
    <w:rsid w:val="00CC5636"/>
    <w:rsid w:val="00CC5C6C"/>
    <w:rsid w:val="00CC729A"/>
    <w:rsid w:val="00CD1906"/>
    <w:rsid w:val="00CD345E"/>
    <w:rsid w:val="00CD3689"/>
    <w:rsid w:val="00CD3884"/>
    <w:rsid w:val="00CD797E"/>
    <w:rsid w:val="00CD7C9B"/>
    <w:rsid w:val="00CE1C0D"/>
    <w:rsid w:val="00CE52D0"/>
    <w:rsid w:val="00CE58C2"/>
    <w:rsid w:val="00CE5ECC"/>
    <w:rsid w:val="00CF0637"/>
    <w:rsid w:val="00CF0E72"/>
    <w:rsid w:val="00CF1DF5"/>
    <w:rsid w:val="00CF2348"/>
    <w:rsid w:val="00CF2E7B"/>
    <w:rsid w:val="00CF3467"/>
    <w:rsid w:val="00CF5E4B"/>
    <w:rsid w:val="00CF6FCD"/>
    <w:rsid w:val="00CF79FA"/>
    <w:rsid w:val="00CF7A3D"/>
    <w:rsid w:val="00CF7C1B"/>
    <w:rsid w:val="00CF7E6D"/>
    <w:rsid w:val="00CF7EB3"/>
    <w:rsid w:val="00D017A2"/>
    <w:rsid w:val="00D03365"/>
    <w:rsid w:val="00D03F6F"/>
    <w:rsid w:val="00D049F8"/>
    <w:rsid w:val="00D06BC5"/>
    <w:rsid w:val="00D1070A"/>
    <w:rsid w:val="00D1079B"/>
    <w:rsid w:val="00D10B41"/>
    <w:rsid w:val="00D12F71"/>
    <w:rsid w:val="00D14775"/>
    <w:rsid w:val="00D15E84"/>
    <w:rsid w:val="00D1600A"/>
    <w:rsid w:val="00D17475"/>
    <w:rsid w:val="00D17784"/>
    <w:rsid w:val="00D213F1"/>
    <w:rsid w:val="00D22E94"/>
    <w:rsid w:val="00D24136"/>
    <w:rsid w:val="00D30AFE"/>
    <w:rsid w:val="00D30CC3"/>
    <w:rsid w:val="00D314E0"/>
    <w:rsid w:val="00D32051"/>
    <w:rsid w:val="00D330CF"/>
    <w:rsid w:val="00D341D3"/>
    <w:rsid w:val="00D354BA"/>
    <w:rsid w:val="00D355BC"/>
    <w:rsid w:val="00D362D4"/>
    <w:rsid w:val="00D3694D"/>
    <w:rsid w:val="00D36F34"/>
    <w:rsid w:val="00D37296"/>
    <w:rsid w:val="00D422E5"/>
    <w:rsid w:val="00D4273B"/>
    <w:rsid w:val="00D43CFD"/>
    <w:rsid w:val="00D462B2"/>
    <w:rsid w:val="00D50274"/>
    <w:rsid w:val="00D524A8"/>
    <w:rsid w:val="00D52DEA"/>
    <w:rsid w:val="00D52EE5"/>
    <w:rsid w:val="00D533EA"/>
    <w:rsid w:val="00D544DB"/>
    <w:rsid w:val="00D547A1"/>
    <w:rsid w:val="00D55148"/>
    <w:rsid w:val="00D57D8B"/>
    <w:rsid w:val="00D60FFD"/>
    <w:rsid w:val="00D65F46"/>
    <w:rsid w:val="00D66FAB"/>
    <w:rsid w:val="00D67CCA"/>
    <w:rsid w:val="00D7266F"/>
    <w:rsid w:val="00D72BFC"/>
    <w:rsid w:val="00D73A51"/>
    <w:rsid w:val="00D74778"/>
    <w:rsid w:val="00D74A65"/>
    <w:rsid w:val="00D74ED5"/>
    <w:rsid w:val="00D7587D"/>
    <w:rsid w:val="00D75973"/>
    <w:rsid w:val="00D76121"/>
    <w:rsid w:val="00D768F2"/>
    <w:rsid w:val="00D77DC0"/>
    <w:rsid w:val="00D80F05"/>
    <w:rsid w:val="00D85BDD"/>
    <w:rsid w:val="00D876C4"/>
    <w:rsid w:val="00D87846"/>
    <w:rsid w:val="00D90054"/>
    <w:rsid w:val="00D9041D"/>
    <w:rsid w:val="00D91636"/>
    <w:rsid w:val="00D92888"/>
    <w:rsid w:val="00D95201"/>
    <w:rsid w:val="00D97304"/>
    <w:rsid w:val="00DA0192"/>
    <w:rsid w:val="00DA019A"/>
    <w:rsid w:val="00DA11A2"/>
    <w:rsid w:val="00DA1A3A"/>
    <w:rsid w:val="00DA402A"/>
    <w:rsid w:val="00DA696F"/>
    <w:rsid w:val="00DA7783"/>
    <w:rsid w:val="00DB06A7"/>
    <w:rsid w:val="00DB34E1"/>
    <w:rsid w:val="00DC0621"/>
    <w:rsid w:val="00DC1418"/>
    <w:rsid w:val="00DC2F63"/>
    <w:rsid w:val="00DC31EB"/>
    <w:rsid w:val="00DC3573"/>
    <w:rsid w:val="00DC3B4A"/>
    <w:rsid w:val="00DC4A8D"/>
    <w:rsid w:val="00DC4C73"/>
    <w:rsid w:val="00DC52FA"/>
    <w:rsid w:val="00DC565A"/>
    <w:rsid w:val="00DD22EB"/>
    <w:rsid w:val="00DD2BD8"/>
    <w:rsid w:val="00DD2C11"/>
    <w:rsid w:val="00DD30E4"/>
    <w:rsid w:val="00DD3490"/>
    <w:rsid w:val="00DD6555"/>
    <w:rsid w:val="00DD7410"/>
    <w:rsid w:val="00DE17E7"/>
    <w:rsid w:val="00DE2AB3"/>
    <w:rsid w:val="00DE2D73"/>
    <w:rsid w:val="00DE39F7"/>
    <w:rsid w:val="00DE3D2D"/>
    <w:rsid w:val="00DE463A"/>
    <w:rsid w:val="00DE4F84"/>
    <w:rsid w:val="00DE5EB3"/>
    <w:rsid w:val="00DE5EC6"/>
    <w:rsid w:val="00DE6A68"/>
    <w:rsid w:val="00DF18B6"/>
    <w:rsid w:val="00DF35D1"/>
    <w:rsid w:val="00DF39E6"/>
    <w:rsid w:val="00DF6353"/>
    <w:rsid w:val="00E00666"/>
    <w:rsid w:val="00E009F1"/>
    <w:rsid w:val="00E01BC8"/>
    <w:rsid w:val="00E023A4"/>
    <w:rsid w:val="00E03B50"/>
    <w:rsid w:val="00E04584"/>
    <w:rsid w:val="00E04DDA"/>
    <w:rsid w:val="00E0514D"/>
    <w:rsid w:val="00E06FFB"/>
    <w:rsid w:val="00E07066"/>
    <w:rsid w:val="00E1055E"/>
    <w:rsid w:val="00E11601"/>
    <w:rsid w:val="00E12045"/>
    <w:rsid w:val="00E14329"/>
    <w:rsid w:val="00E14525"/>
    <w:rsid w:val="00E14DB0"/>
    <w:rsid w:val="00E22016"/>
    <w:rsid w:val="00E22883"/>
    <w:rsid w:val="00E22B83"/>
    <w:rsid w:val="00E22F2E"/>
    <w:rsid w:val="00E261A8"/>
    <w:rsid w:val="00E265B0"/>
    <w:rsid w:val="00E2673B"/>
    <w:rsid w:val="00E26E0A"/>
    <w:rsid w:val="00E3024D"/>
    <w:rsid w:val="00E312E4"/>
    <w:rsid w:val="00E323F8"/>
    <w:rsid w:val="00E32731"/>
    <w:rsid w:val="00E33B87"/>
    <w:rsid w:val="00E34870"/>
    <w:rsid w:val="00E34E41"/>
    <w:rsid w:val="00E351B0"/>
    <w:rsid w:val="00E36108"/>
    <w:rsid w:val="00E361B5"/>
    <w:rsid w:val="00E36B55"/>
    <w:rsid w:val="00E36CE6"/>
    <w:rsid w:val="00E37248"/>
    <w:rsid w:val="00E378E1"/>
    <w:rsid w:val="00E40278"/>
    <w:rsid w:val="00E40A6B"/>
    <w:rsid w:val="00E40AAA"/>
    <w:rsid w:val="00E40D97"/>
    <w:rsid w:val="00E40E86"/>
    <w:rsid w:val="00E41136"/>
    <w:rsid w:val="00E413AC"/>
    <w:rsid w:val="00E417B4"/>
    <w:rsid w:val="00E424CD"/>
    <w:rsid w:val="00E429D7"/>
    <w:rsid w:val="00E44319"/>
    <w:rsid w:val="00E460A3"/>
    <w:rsid w:val="00E50357"/>
    <w:rsid w:val="00E52044"/>
    <w:rsid w:val="00E533B0"/>
    <w:rsid w:val="00E53CCB"/>
    <w:rsid w:val="00E554A7"/>
    <w:rsid w:val="00E558A3"/>
    <w:rsid w:val="00E55F85"/>
    <w:rsid w:val="00E565D8"/>
    <w:rsid w:val="00E567FA"/>
    <w:rsid w:val="00E5698A"/>
    <w:rsid w:val="00E61AE3"/>
    <w:rsid w:val="00E6477A"/>
    <w:rsid w:val="00E6615B"/>
    <w:rsid w:val="00E72683"/>
    <w:rsid w:val="00E729DA"/>
    <w:rsid w:val="00E732A2"/>
    <w:rsid w:val="00E73C1C"/>
    <w:rsid w:val="00E7514D"/>
    <w:rsid w:val="00E75B3A"/>
    <w:rsid w:val="00E760B4"/>
    <w:rsid w:val="00E76137"/>
    <w:rsid w:val="00E761B3"/>
    <w:rsid w:val="00E762C0"/>
    <w:rsid w:val="00E7685D"/>
    <w:rsid w:val="00E805DD"/>
    <w:rsid w:val="00E8068A"/>
    <w:rsid w:val="00E80BF7"/>
    <w:rsid w:val="00E8216F"/>
    <w:rsid w:val="00E8252B"/>
    <w:rsid w:val="00E83D2A"/>
    <w:rsid w:val="00E84798"/>
    <w:rsid w:val="00E84969"/>
    <w:rsid w:val="00E85842"/>
    <w:rsid w:val="00E85E55"/>
    <w:rsid w:val="00E86785"/>
    <w:rsid w:val="00E868BE"/>
    <w:rsid w:val="00E86F18"/>
    <w:rsid w:val="00E87704"/>
    <w:rsid w:val="00E90463"/>
    <w:rsid w:val="00E92184"/>
    <w:rsid w:val="00E94F2A"/>
    <w:rsid w:val="00E9595D"/>
    <w:rsid w:val="00E960D6"/>
    <w:rsid w:val="00E97EBE"/>
    <w:rsid w:val="00EA0093"/>
    <w:rsid w:val="00EA43B8"/>
    <w:rsid w:val="00EA43D7"/>
    <w:rsid w:val="00EA74E5"/>
    <w:rsid w:val="00EA7F5D"/>
    <w:rsid w:val="00EB0340"/>
    <w:rsid w:val="00EB084A"/>
    <w:rsid w:val="00EB20F7"/>
    <w:rsid w:val="00EB475C"/>
    <w:rsid w:val="00EB5FC3"/>
    <w:rsid w:val="00EB6744"/>
    <w:rsid w:val="00EB692A"/>
    <w:rsid w:val="00EB6BD5"/>
    <w:rsid w:val="00EB73EE"/>
    <w:rsid w:val="00EB7E95"/>
    <w:rsid w:val="00EC0DF7"/>
    <w:rsid w:val="00EC232D"/>
    <w:rsid w:val="00EC3413"/>
    <w:rsid w:val="00EC3C16"/>
    <w:rsid w:val="00EC4559"/>
    <w:rsid w:val="00EC458F"/>
    <w:rsid w:val="00EC5675"/>
    <w:rsid w:val="00EC7422"/>
    <w:rsid w:val="00EC7A50"/>
    <w:rsid w:val="00ED04B8"/>
    <w:rsid w:val="00ED0944"/>
    <w:rsid w:val="00ED28DD"/>
    <w:rsid w:val="00ED30D8"/>
    <w:rsid w:val="00ED3F59"/>
    <w:rsid w:val="00ED4540"/>
    <w:rsid w:val="00ED4FC5"/>
    <w:rsid w:val="00ED5B53"/>
    <w:rsid w:val="00ED6328"/>
    <w:rsid w:val="00ED7A1E"/>
    <w:rsid w:val="00ED7C49"/>
    <w:rsid w:val="00EE0087"/>
    <w:rsid w:val="00EE0150"/>
    <w:rsid w:val="00EE07F9"/>
    <w:rsid w:val="00EE1919"/>
    <w:rsid w:val="00EE3536"/>
    <w:rsid w:val="00EE5344"/>
    <w:rsid w:val="00EE633D"/>
    <w:rsid w:val="00EE6645"/>
    <w:rsid w:val="00EE79CF"/>
    <w:rsid w:val="00EE7FE4"/>
    <w:rsid w:val="00EF00A3"/>
    <w:rsid w:val="00EF04E4"/>
    <w:rsid w:val="00EF19AB"/>
    <w:rsid w:val="00EF2368"/>
    <w:rsid w:val="00EF2ECB"/>
    <w:rsid w:val="00EF4390"/>
    <w:rsid w:val="00EF4DA9"/>
    <w:rsid w:val="00EF6672"/>
    <w:rsid w:val="00EF69A4"/>
    <w:rsid w:val="00EF6BC2"/>
    <w:rsid w:val="00F00769"/>
    <w:rsid w:val="00F00FD1"/>
    <w:rsid w:val="00F02CF5"/>
    <w:rsid w:val="00F0372A"/>
    <w:rsid w:val="00F040E6"/>
    <w:rsid w:val="00F05927"/>
    <w:rsid w:val="00F10BF3"/>
    <w:rsid w:val="00F1178A"/>
    <w:rsid w:val="00F12163"/>
    <w:rsid w:val="00F133E6"/>
    <w:rsid w:val="00F13929"/>
    <w:rsid w:val="00F17AE3"/>
    <w:rsid w:val="00F225EC"/>
    <w:rsid w:val="00F22676"/>
    <w:rsid w:val="00F2289F"/>
    <w:rsid w:val="00F23D09"/>
    <w:rsid w:val="00F24302"/>
    <w:rsid w:val="00F25343"/>
    <w:rsid w:val="00F27EE5"/>
    <w:rsid w:val="00F32414"/>
    <w:rsid w:val="00F34009"/>
    <w:rsid w:val="00F3569A"/>
    <w:rsid w:val="00F36A3F"/>
    <w:rsid w:val="00F3709A"/>
    <w:rsid w:val="00F403B6"/>
    <w:rsid w:val="00F40F5B"/>
    <w:rsid w:val="00F41E7E"/>
    <w:rsid w:val="00F41EEE"/>
    <w:rsid w:val="00F42679"/>
    <w:rsid w:val="00F456F3"/>
    <w:rsid w:val="00F45BBD"/>
    <w:rsid w:val="00F50098"/>
    <w:rsid w:val="00F50EC1"/>
    <w:rsid w:val="00F517AC"/>
    <w:rsid w:val="00F528B3"/>
    <w:rsid w:val="00F560AB"/>
    <w:rsid w:val="00F61836"/>
    <w:rsid w:val="00F62BD1"/>
    <w:rsid w:val="00F63448"/>
    <w:rsid w:val="00F6591C"/>
    <w:rsid w:val="00F706D9"/>
    <w:rsid w:val="00F708BD"/>
    <w:rsid w:val="00F70B35"/>
    <w:rsid w:val="00F70D44"/>
    <w:rsid w:val="00F71000"/>
    <w:rsid w:val="00F71193"/>
    <w:rsid w:val="00F71F3E"/>
    <w:rsid w:val="00F732B5"/>
    <w:rsid w:val="00F74469"/>
    <w:rsid w:val="00F76C7F"/>
    <w:rsid w:val="00F80C3C"/>
    <w:rsid w:val="00F81829"/>
    <w:rsid w:val="00F81898"/>
    <w:rsid w:val="00F81CC7"/>
    <w:rsid w:val="00F82D96"/>
    <w:rsid w:val="00F853BD"/>
    <w:rsid w:val="00F85BDE"/>
    <w:rsid w:val="00F86BE5"/>
    <w:rsid w:val="00F877F5"/>
    <w:rsid w:val="00F90BB5"/>
    <w:rsid w:val="00F91124"/>
    <w:rsid w:val="00F918F6"/>
    <w:rsid w:val="00F92A46"/>
    <w:rsid w:val="00F941E4"/>
    <w:rsid w:val="00F94A58"/>
    <w:rsid w:val="00F95E35"/>
    <w:rsid w:val="00F971C8"/>
    <w:rsid w:val="00FA2AB9"/>
    <w:rsid w:val="00FA2E55"/>
    <w:rsid w:val="00FA4030"/>
    <w:rsid w:val="00FA4EFE"/>
    <w:rsid w:val="00FA58C0"/>
    <w:rsid w:val="00FA6C12"/>
    <w:rsid w:val="00FB0D7A"/>
    <w:rsid w:val="00FB12D5"/>
    <w:rsid w:val="00FB1795"/>
    <w:rsid w:val="00FB22D9"/>
    <w:rsid w:val="00FB24BA"/>
    <w:rsid w:val="00FB50FE"/>
    <w:rsid w:val="00FC3AA8"/>
    <w:rsid w:val="00FC4479"/>
    <w:rsid w:val="00FC506E"/>
    <w:rsid w:val="00FC6EF6"/>
    <w:rsid w:val="00FC746B"/>
    <w:rsid w:val="00FC766C"/>
    <w:rsid w:val="00FD0A4F"/>
    <w:rsid w:val="00FD0C8E"/>
    <w:rsid w:val="00FD13DA"/>
    <w:rsid w:val="00FD22B1"/>
    <w:rsid w:val="00FD2901"/>
    <w:rsid w:val="00FD3A10"/>
    <w:rsid w:val="00FD4E49"/>
    <w:rsid w:val="00FD5535"/>
    <w:rsid w:val="00FD62A1"/>
    <w:rsid w:val="00FE0142"/>
    <w:rsid w:val="00FE317E"/>
    <w:rsid w:val="00FE33AC"/>
    <w:rsid w:val="00FE4E90"/>
    <w:rsid w:val="00FF09EE"/>
    <w:rsid w:val="00FF0F55"/>
    <w:rsid w:val="00FF1217"/>
    <w:rsid w:val="00FF2825"/>
    <w:rsid w:val="00FF3CCB"/>
    <w:rsid w:val="00FF65A0"/>
    <w:rsid w:val="0115FD1F"/>
    <w:rsid w:val="01B6371F"/>
    <w:rsid w:val="01C72088"/>
    <w:rsid w:val="01E176DA"/>
    <w:rsid w:val="01F0A238"/>
    <w:rsid w:val="031C3A0D"/>
    <w:rsid w:val="04169512"/>
    <w:rsid w:val="04FEC14A"/>
    <w:rsid w:val="055C98FB"/>
    <w:rsid w:val="06488B0B"/>
    <w:rsid w:val="0649DABE"/>
    <w:rsid w:val="06EAE001"/>
    <w:rsid w:val="07A8AAF0"/>
    <w:rsid w:val="08BC80BA"/>
    <w:rsid w:val="09A2022A"/>
    <w:rsid w:val="09B9D6F7"/>
    <w:rsid w:val="0AD3013D"/>
    <w:rsid w:val="0AE04BB2"/>
    <w:rsid w:val="0B16D408"/>
    <w:rsid w:val="0B661548"/>
    <w:rsid w:val="0C75D52D"/>
    <w:rsid w:val="0C7C1C13"/>
    <w:rsid w:val="0DBE75C3"/>
    <w:rsid w:val="104173F1"/>
    <w:rsid w:val="11D64512"/>
    <w:rsid w:val="12B7DEE8"/>
    <w:rsid w:val="12C109D8"/>
    <w:rsid w:val="13D7971C"/>
    <w:rsid w:val="1514E514"/>
    <w:rsid w:val="1521EEFB"/>
    <w:rsid w:val="1585966C"/>
    <w:rsid w:val="1671EC1F"/>
    <w:rsid w:val="16C48A24"/>
    <w:rsid w:val="189BCA53"/>
    <w:rsid w:val="194176BE"/>
    <w:rsid w:val="19440256"/>
    <w:rsid w:val="19A18E48"/>
    <w:rsid w:val="1B75657B"/>
    <w:rsid w:val="1BEF3118"/>
    <w:rsid w:val="1C2E90EB"/>
    <w:rsid w:val="1C8C4B90"/>
    <w:rsid w:val="1D1FF6F9"/>
    <w:rsid w:val="1D49634E"/>
    <w:rsid w:val="1F66A463"/>
    <w:rsid w:val="21DA3FBF"/>
    <w:rsid w:val="21F3681C"/>
    <w:rsid w:val="2457C35B"/>
    <w:rsid w:val="252B08DE"/>
    <w:rsid w:val="2555E1CC"/>
    <w:rsid w:val="273A33D6"/>
    <w:rsid w:val="28B3F773"/>
    <w:rsid w:val="28FE7AE0"/>
    <w:rsid w:val="290E2BD2"/>
    <w:rsid w:val="2965645B"/>
    <w:rsid w:val="2A614B86"/>
    <w:rsid w:val="2ADB1E9D"/>
    <w:rsid w:val="2C361BA2"/>
    <w:rsid w:val="2D24DFEC"/>
    <w:rsid w:val="2D69D5E0"/>
    <w:rsid w:val="2DF78CFC"/>
    <w:rsid w:val="2EA03A42"/>
    <w:rsid w:val="2ED44809"/>
    <w:rsid w:val="2FE667F5"/>
    <w:rsid w:val="3088DD7B"/>
    <w:rsid w:val="31F8510F"/>
    <w:rsid w:val="32A55D26"/>
    <w:rsid w:val="3338CA85"/>
    <w:rsid w:val="347FF6DD"/>
    <w:rsid w:val="357F4FAD"/>
    <w:rsid w:val="3820CAA4"/>
    <w:rsid w:val="38918E37"/>
    <w:rsid w:val="389A1FBB"/>
    <w:rsid w:val="3937FE68"/>
    <w:rsid w:val="39DA4EE0"/>
    <w:rsid w:val="3BC6AE32"/>
    <w:rsid w:val="3C71E065"/>
    <w:rsid w:val="3C8B08C2"/>
    <w:rsid w:val="3D8AAFA7"/>
    <w:rsid w:val="3D901DDA"/>
    <w:rsid w:val="3D9AE7C8"/>
    <w:rsid w:val="3DECC417"/>
    <w:rsid w:val="3E9C1BAE"/>
    <w:rsid w:val="3FC2A984"/>
    <w:rsid w:val="3FD3F3FF"/>
    <w:rsid w:val="42FA4A46"/>
    <w:rsid w:val="438454C6"/>
    <w:rsid w:val="43DCD262"/>
    <w:rsid w:val="44B55252"/>
    <w:rsid w:val="44F478F8"/>
    <w:rsid w:val="455F7A66"/>
    <w:rsid w:val="4570B53D"/>
    <w:rsid w:val="45854A13"/>
    <w:rsid w:val="46AD53BE"/>
    <w:rsid w:val="47169D38"/>
    <w:rsid w:val="499AF07D"/>
    <w:rsid w:val="49BBB939"/>
    <w:rsid w:val="49D3A302"/>
    <w:rsid w:val="49FF35EC"/>
    <w:rsid w:val="4A3FEB5B"/>
    <w:rsid w:val="4A4C13E6"/>
    <w:rsid w:val="4BDFF6C1"/>
    <w:rsid w:val="4C7D6648"/>
    <w:rsid w:val="4E552830"/>
    <w:rsid w:val="51E9366E"/>
    <w:rsid w:val="527C7C4D"/>
    <w:rsid w:val="52A36AE6"/>
    <w:rsid w:val="52D6F07C"/>
    <w:rsid w:val="539605D0"/>
    <w:rsid w:val="540BE2FB"/>
    <w:rsid w:val="54699193"/>
    <w:rsid w:val="54CB199E"/>
    <w:rsid w:val="5532B1EA"/>
    <w:rsid w:val="57C9ACD2"/>
    <w:rsid w:val="57E8E787"/>
    <w:rsid w:val="583A0D43"/>
    <w:rsid w:val="585EE08F"/>
    <w:rsid w:val="58879DF9"/>
    <w:rsid w:val="5A0CDFDF"/>
    <w:rsid w:val="5A5336E3"/>
    <w:rsid w:val="5B15162C"/>
    <w:rsid w:val="5B923F92"/>
    <w:rsid w:val="5BB4D3A5"/>
    <w:rsid w:val="5BD12A1D"/>
    <w:rsid w:val="5D76CA51"/>
    <w:rsid w:val="5F4F0306"/>
    <w:rsid w:val="60B850D7"/>
    <w:rsid w:val="615AB3B9"/>
    <w:rsid w:val="617986A2"/>
    <w:rsid w:val="6192EB6D"/>
    <w:rsid w:val="61B213E4"/>
    <w:rsid w:val="622681A6"/>
    <w:rsid w:val="63C0C561"/>
    <w:rsid w:val="6442FC31"/>
    <w:rsid w:val="65CC414C"/>
    <w:rsid w:val="68513340"/>
    <w:rsid w:val="687E7248"/>
    <w:rsid w:val="6936BF69"/>
    <w:rsid w:val="6EB7C9A4"/>
    <w:rsid w:val="70050B6D"/>
    <w:rsid w:val="70CE74A1"/>
    <w:rsid w:val="71E3F849"/>
    <w:rsid w:val="72189DAD"/>
    <w:rsid w:val="74608877"/>
    <w:rsid w:val="746AC766"/>
    <w:rsid w:val="74E89D7F"/>
    <w:rsid w:val="75A2CF40"/>
    <w:rsid w:val="75C8FE74"/>
    <w:rsid w:val="78203E41"/>
    <w:rsid w:val="783A9493"/>
    <w:rsid w:val="787F3411"/>
    <w:rsid w:val="7A5FAC9A"/>
    <w:rsid w:val="7B40D71D"/>
    <w:rsid w:val="7B81A9C4"/>
    <w:rsid w:val="7D0056B4"/>
    <w:rsid w:val="7D9BBCD2"/>
    <w:rsid w:val="7DE76CE7"/>
    <w:rsid w:val="7E8F7FC5"/>
    <w:rsid w:val="7E957306"/>
    <w:rsid w:val="7EB87D11"/>
    <w:rsid w:val="7EE5CA75"/>
    <w:rsid w:val="7FE49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BCE73A"/>
  <w15:chartTrackingRefBased/>
  <w15:docId w15:val="{F901088B-4882-4D7B-93EE-3D277E5B8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2B3"/>
  </w:style>
  <w:style w:type="paragraph" w:styleId="Heading1">
    <w:name w:val="heading 1"/>
    <w:basedOn w:val="Normal"/>
    <w:next w:val="Normal"/>
    <w:link w:val="Heading1Char"/>
    <w:uiPriority w:val="9"/>
    <w:qFormat/>
    <w:rsid w:val="00572A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3E365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link w:val="Heading5Char"/>
    <w:uiPriority w:val="9"/>
    <w:qFormat/>
    <w:rsid w:val="005268D4"/>
    <w:pPr>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C49E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7C49E5"/>
  </w:style>
  <w:style w:type="character" w:styleId="Hyperlink">
    <w:name w:val="Hyperlink"/>
    <w:basedOn w:val="DefaultParagraphFont"/>
    <w:uiPriority w:val="99"/>
    <w:unhideWhenUsed/>
    <w:rsid w:val="007C49E5"/>
    <w:rPr>
      <w:color w:val="0000FF"/>
      <w:u w:val="single"/>
    </w:rPr>
  </w:style>
  <w:style w:type="paragraph" w:styleId="Bibliography">
    <w:name w:val="Bibliography"/>
    <w:basedOn w:val="Normal"/>
    <w:next w:val="Normal"/>
    <w:uiPriority w:val="37"/>
    <w:unhideWhenUsed/>
    <w:rsid w:val="00087302"/>
    <w:pPr>
      <w:spacing w:after="240" w:line="480" w:lineRule="auto"/>
    </w:pPr>
  </w:style>
  <w:style w:type="character" w:styleId="CommentReference">
    <w:name w:val="annotation reference"/>
    <w:basedOn w:val="DefaultParagraphFont"/>
    <w:uiPriority w:val="99"/>
    <w:semiHidden/>
    <w:unhideWhenUsed/>
    <w:rsid w:val="00BA02B9"/>
    <w:rPr>
      <w:sz w:val="16"/>
      <w:szCs w:val="16"/>
    </w:rPr>
  </w:style>
  <w:style w:type="paragraph" w:styleId="CommentText">
    <w:name w:val="annotation text"/>
    <w:basedOn w:val="Normal"/>
    <w:link w:val="CommentTextChar"/>
    <w:uiPriority w:val="99"/>
    <w:unhideWhenUsed/>
    <w:rsid w:val="00BA02B9"/>
    <w:pPr>
      <w:spacing w:line="240" w:lineRule="auto"/>
    </w:pPr>
    <w:rPr>
      <w:sz w:val="20"/>
      <w:szCs w:val="20"/>
    </w:rPr>
  </w:style>
  <w:style w:type="character" w:customStyle="1" w:styleId="CommentTextChar">
    <w:name w:val="Comment Text Char"/>
    <w:basedOn w:val="DefaultParagraphFont"/>
    <w:link w:val="CommentText"/>
    <w:uiPriority w:val="99"/>
    <w:rsid w:val="00BA02B9"/>
    <w:rPr>
      <w:sz w:val="20"/>
      <w:szCs w:val="20"/>
    </w:rPr>
  </w:style>
  <w:style w:type="paragraph" w:styleId="CommentSubject">
    <w:name w:val="annotation subject"/>
    <w:basedOn w:val="CommentText"/>
    <w:next w:val="CommentText"/>
    <w:link w:val="CommentSubjectChar"/>
    <w:uiPriority w:val="99"/>
    <w:semiHidden/>
    <w:unhideWhenUsed/>
    <w:rsid w:val="00BA02B9"/>
    <w:rPr>
      <w:b/>
      <w:bCs/>
    </w:rPr>
  </w:style>
  <w:style w:type="character" w:customStyle="1" w:styleId="CommentSubjectChar">
    <w:name w:val="Comment Subject Char"/>
    <w:basedOn w:val="CommentTextChar"/>
    <w:link w:val="CommentSubject"/>
    <w:uiPriority w:val="99"/>
    <w:semiHidden/>
    <w:rsid w:val="00BA02B9"/>
    <w:rPr>
      <w:b/>
      <w:bCs/>
      <w:sz w:val="20"/>
      <w:szCs w:val="20"/>
    </w:rPr>
  </w:style>
  <w:style w:type="paragraph" w:styleId="Revision">
    <w:name w:val="Revision"/>
    <w:hidden/>
    <w:uiPriority w:val="99"/>
    <w:semiHidden/>
    <w:rsid w:val="00BE24A6"/>
    <w:pPr>
      <w:spacing w:after="0" w:line="240" w:lineRule="auto"/>
    </w:pPr>
  </w:style>
  <w:style w:type="table" w:styleId="TableGrid">
    <w:name w:val="Table Grid"/>
    <w:basedOn w:val="TableNormal"/>
    <w:uiPriority w:val="39"/>
    <w:rsid w:val="005120B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rsid w:val="005268D4"/>
    <w:rPr>
      <w:rFonts w:ascii="Times New Roman" w:eastAsia="Times New Roman" w:hAnsi="Times New Roman" w:cs="Times New Roman"/>
      <w:b/>
      <w:bCs/>
      <w:sz w:val="20"/>
      <w:szCs w:val="20"/>
    </w:rPr>
  </w:style>
  <w:style w:type="character" w:styleId="Strong">
    <w:name w:val="Strong"/>
    <w:basedOn w:val="DefaultParagraphFont"/>
    <w:uiPriority w:val="22"/>
    <w:qFormat/>
    <w:rsid w:val="005268D4"/>
    <w:rPr>
      <w:b/>
      <w:bCs/>
    </w:rPr>
  </w:style>
  <w:style w:type="character" w:styleId="Emphasis">
    <w:name w:val="Emphasis"/>
    <w:basedOn w:val="DefaultParagraphFont"/>
    <w:uiPriority w:val="20"/>
    <w:qFormat/>
    <w:rsid w:val="005268D4"/>
    <w:rPr>
      <w:i/>
      <w:iCs/>
    </w:rPr>
  </w:style>
  <w:style w:type="paragraph" w:styleId="NoSpacing">
    <w:name w:val="No Spacing"/>
    <w:link w:val="NoSpacingChar"/>
    <w:qFormat/>
    <w:rsid w:val="00012EFA"/>
    <w:pPr>
      <w:spacing w:after="0" w:line="240" w:lineRule="auto"/>
    </w:pPr>
  </w:style>
  <w:style w:type="character" w:customStyle="1" w:styleId="NoSpacingChar">
    <w:name w:val="No Spacing Char"/>
    <w:link w:val="NoSpacing"/>
    <w:rsid w:val="00012EFA"/>
  </w:style>
  <w:style w:type="character" w:customStyle="1" w:styleId="mixed-citation">
    <w:name w:val="mixed-citation"/>
    <w:basedOn w:val="DefaultParagraphFont"/>
    <w:rsid w:val="004B39B4"/>
  </w:style>
  <w:style w:type="character" w:customStyle="1" w:styleId="ref-title">
    <w:name w:val="ref-title"/>
    <w:basedOn w:val="DefaultParagraphFont"/>
    <w:rsid w:val="004B39B4"/>
  </w:style>
  <w:style w:type="character" w:customStyle="1" w:styleId="ref-journal">
    <w:name w:val="ref-journal"/>
    <w:basedOn w:val="DefaultParagraphFont"/>
    <w:rsid w:val="004B39B4"/>
  </w:style>
  <w:style w:type="character" w:customStyle="1" w:styleId="ref-vol">
    <w:name w:val="ref-vol"/>
    <w:basedOn w:val="DefaultParagraphFont"/>
    <w:rsid w:val="004B39B4"/>
  </w:style>
  <w:style w:type="character" w:customStyle="1" w:styleId="nowrap">
    <w:name w:val="nowrap"/>
    <w:basedOn w:val="DefaultParagraphFont"/>
    <w:rsid w:val="004B39B4"/>
  </w:style>
  <w:style w:type="paragraph" w:customStyle="1" w:styleId="pf0">
    <w:name w:val="pf0"/>
    <w:basedOn w:val="Normal"/>
    <w:rsid w:val="004A4C4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4A4C4B"/>
    <w:rPr>
      <w:rFonts w:ascii="Segoe UI" w:hAnsi="Segoe UI" w:cs="Segoe UI" w:hint="default"/>
      <w:sz w:val="24"/>
      <w:szCs w:val="24"/>
    </w:rPr>
  </w:style>
  <w:style w:type="character" w:customStyle="1" w:styleId="Heading4Char">
    <w:name w:val="Heading 4 Char"/>
    <w:basedOn w:val="DefaultParagraphFont"/>
    <w:link w:val="Heading4"/>
    <w:uiPriority w:val="9"/>
    <w:semiHidden/>
    <w:rsid w:val="003E3651"/>
    <w:rPr>
      <w:rFonts w:asciiTheme="majorHAnsi" w:eastAsiaTheme="majorEastAsia" w:hAnsiTheme="majorHAnsi" w:cstheme="majorBidi"/>
      <w:i/>
      <w:iCs/>
      <w:color w:val="2F5496" w:themeColor="accent1" w:themeShade="BF"/>
    </w:rPr>
  </w:style>
  <w:style w:type="character" w:customStyle="1" w:styleId="Heading1Char">
    <w:name w:val="Heading 1 Char"/>
    <w:basedOn w:val="DefaultParagraphFont"/>
    <w:link w:val="Heading1"/>
    <w:uiPriority w:val="9"/>
    <w:rsid w:val="00572A0D"/>
    <w:rPr>
      <w:rFonts w:asciiTheme="majorHAnsi" w:eastAsiaTheme="majorEastAsia" w:hAnsiTheme="majorHAnsi" w:cstheme="majorBidi"/>
      <w:color w:val="2F5496" w:themeColor="accent1" w:themeShade="BF"/>
      <w:sz w:val="32"/>
      <w:szCs w:val="32"/>
    </w:rPr>
  </w:style>
  <w:style w:type="character" w:customStyle="1" w:styleId="al-author-name-more">
    <w:name w:val="al-author-name-more"/>
    <w:basedOn w:val="DefaultParagraphFont"/>
    <w:rsid w:val="00572A0D"/>
  </w:style>
  <w:style w:type="character" w:customStyle="1" w:styleId="delimiter">
    <w:name w:val="delimiter"/>
    <w:basedOn w:val="DefaultParagraphFont"/>
    <w:rsid w:val="00572A0D"/>
  </w:style>
  <w:style w:type="character" w:styleId="UnresolvedMention">
    <w:name w:val="Unresolved Mention"/>
    <w:basedOn w:val="DefaultParagraphFont"/>
    <w:uiPriority w:val="99"/>
    <w:semiHidden/>
    <w:unhideWhenUsed/>
    <w:rsid w:val="00D362D4"/>
    <w:rPr>
      <w:color w:val="605E5C"/>
      <w:shd w:val="clear" w:color="auto" w:fill="E1DFDD"/>
    </w:rPr>
  </w:style>
  <w:style w:type="paragraph" w:customStyle="1" w:styleId="EndNoteBibliographyTitle">
    <w:name w:val="EndNote Bibliography Title"/>
    <w:basedOn w:val="Normal"/>
    <w:link w:val="EndNoteBibliographyTitleChar"/>
    <w:rsid w:val="009056B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56B2"/>
    <w:rPr>
      <w:rFonts w:ascii="Calibri" w:hAnsi="Calibri" w:cs="Calibri"/>
      <w:noProof/>
    </w:rPr>
  </w:style>
  <w:style w:type="paragraph" w:customStyle="1" w:styleId="EndNoteBibliography">
    <w:name w:val="EndNote Bibliography"/>
    <w:basedOn w:val="Normal"/>
    <w:link w:val="EndNoteBibliographyChar"/>
    <w:rsid w:val="009056B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56B2"/>
    <w:rPr>
      <w:rFonts w:ascii="Calibri" w:hAnsi="Calibri" w:cs="Calibri"/>
      <w:noProof/>
    </w:rPr>
  </w:style>
  <w:style w:type="character" w:styleId="LineNumber">
    <w:name w:val="line number"/>
    <w:basedOn w:val="DefaultParagraphFont"/>
    <w:uiPriority w:val="99"/>
    <w:semiHidden/>
    <w:unhideWhenUsed/>
    <w:rsid w:val="00323A58"/>
  </w:style>
  <w:style w:type="paragraph" w:styleId="Header">
    <w:name w:val="header"/>
    <w:basedOn w:val="Normal"/>
    <w:link w:val="HeaderChar"/>
    <w:uiPriority w:val="99"/>
    <w:unhideWhenUsed/>
    <w:rsid w:val="00EE19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1919"/>
  </w:style>
  <w:style w:type="paragraph" w:styleId="Footer">
    <w:name w:val="footer"/>
    <w:basedOn w:val="Normal"/>
    <w:link w:val="FooterChar"/>
    <w:uiPriority w:val="99"/>
    <w:unhideWhenUsed/>
    <w:rsid w:val="00EE19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1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076443">
      <w:bodyDiv w:val="1"/>
      <w:marLeft w:val="0"/>
      <w:marRight w:val="0"/>
      <w:marTop w:val="0"/>
      <w:marBottom w:val="0"/>
      <w:divBdr>
        <w:top w:val="none" w:sz="0" w:space="0" w:color="auto"/>
        <w:left w:val="none" w:sz="0" w:space="0" w:color="auto"/>
        <w:bottom w:val="none" w:sz="0" w:space="0" w:color="auto"/>
        <w:right w:val="none" w:sz="0" w:space="0" w:color="auto"/>
      </w:divBdr>
      <w:divsChild>
        <w:div w:id="42795875">
          <w:marLeft w:val="0"/>
          <w:marRight w:val="0"/>
          <w:marTop w:val="0"/>
          <w:marBottom w:val="0"/>
          <w:divBdr>
            <w:top w:val="none" w:sz="0" w:space="0" w:color="auto"/>
            <w:left w:val="none" w:sz="0" w:space="0" w:color="auto"/>
            <w:bottom w:val="none" w:sz="0" w:space="0" w:color="auto"/>
            <w:right w:val="none" w:sz="0" w:space="0" w:color="auto"/>
          </w:divBdr>
        </w:div>
        <w:div w:id="251932973">
          <w:marLeft w:val="0"/>
          <w:marRight w:val="0"/>
          <w:marTop w:val="0"/>
          <w:marBottom w:val="0"/>
          <w:divBdr>
            <w:top w:val="none" w:sz="0" w:space="0" w:color="auto"/>
            <w:left w:val="none" w:sz="0" w:space="0" w:color="auto"/>
            <w:bottom w:val="none" w:sz="0" w:space="0" w:color="auto"/>
            <w:right w:val="none" w:sz="0" w:space="0" w:color="auto"/>
          </w:divBdr>
          <w:divsChild>
            <w:div w:id="1944726445">
              <w:marLeft w:val="0"/>
              <w:marRight w:val="0"/>
              <w:marTop w:val="0"/>
              <w:marBottom w:val="165"/>
              <w:divBdr>
                <w:top w:val="none" w:sz="0" w:space="0" w:color="auto"/>
                <w:left w:val="none" w:sz="0" w:space="0" w:color="auto"/>
                <w:bottom w:val="none" w:sz="0" w:space="0" w:color="auto"/>
                <w:right w:val="none" w:sz="0" w:space="0" w:color="auto"/>
              </w:divBdr>
            </w:div>
          </w:divsChild>
        </w:div>
        <w:div w:id="1825198886">
          <w:marLeft w:val="0"/>
          <w:marRight w:val="0"/>
          <w:marTop w:val="165"/>
          <w:marBottom w:val="165"/>
          <w:divBdr>
            <w:top w:val="none" w:sz="0" w:space="0" w:color="auto"/>
            <w:left w:val="none" w:sz="0" w:space="0" w:color="auto"/>
            <w:bottom w:val="none" w:sz="0" w:space="0" w:color="auto"/>
            <w:right w:val="none" w:sz="0" w:space="0" w:color="auto"/>
          </w:divBdr>
          <w:divsChild>
            <w:div w:id="348918328">
              <w:marLeft w:val="0"/>
              <w:marRight w:val="0"/>
              <w:marTop w:val="0"/>
              <w:marBottom w:val="0"/>
              <w:divBdr>
                <w:top w:val="none" w:sz="0" w:space="0" w:color="auto"/>
                <w:left w:val="none" w:sz="0" w:space="0" w:color="auto"/>
                <w:bottom w:val="none" w:sz="0" w:space="0" w:color="auto"/>
                <w:right w:val="none" w:sz="0" w:space="0" w:color="auto"/>
              </w:divBdr>
              <w:divsChild>
                <w:div w:id="266541482">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sChild>
    </w:div>
    <w:div w:id="66612861">
      <w:bodyDiv w:val="1"/>
      <w:marLeft w:val="0"/>
      <w:marRight w:val="0"/>
      <w:marTop w:val="0"/>
      <w:marBottom w:val="0"/>
      <w:divBdr>
        <w:top w:val="none" w:sz="0" w:space="0" w:color="auto"/>
        <w:left w:val="none" w:sz="0" w:space="0" w:color="auto"/>
        <w:bottom w:val="none" w:sz="0" w:space="0" w:color="auto"/>
        <w:right w:val="none" w:sz="0" w:space="0" w:color="auto"/>
      </w:divBdr>
    </w:div>
    <w:div w:id="369378276">
      <w:bodyDiv w:val="1"/>
      <w:marLeft w:val="0"/>
      <w:marRight w:val="0"/>
      <w:marTop w:val="0"/>
      <w:marBottom w:val="0"/>
      <w:divBdr>
        <w:top w:val="none" w:sz="0" w:space="0" w:color="auto"/>
        <w:left w:val="none" w:sz="0" w:space="0" w:color="auto"/>
        <w:bottom w:val="none" w:sz="0" w:space="0" w:color="auto"/>
        <w:right w:val="none" w:sz="0" w:space="0" w:color="auto"/>
      </w:divBdr>
    </w:div>
    <w:div w:id="492916278">
      <w:bodyDiv w:val="1"/>
      <w:marLeft w:val="0"/>
      <w:marRight w:val="0"/>
      <w:marTop w:val="0"/>
      <w:marBottom w:val="0"/>
      <w:divBdr>
        <w:top w:val="none" w:sz="0" w:space="0" w:color="auto"/>
        <w:left w:val="none" w:sz="0" w:space="0" w:color="auto"/>
        <w:bottom w:val="none" w:sz="0" w:space="0" w:color="auto"/>
        <w:right w:val="none" w:sz="0" w:space="0" w:color="auto"/>
      </w:divBdr>
    </w:div>
    <w:div w:id="595291310">
      <w:bodyDiv w:val="1"/>
      <w:marLeft w:val="0"/>
      <w:marRight w:val="0"/>
      <w:marTop w:val="0"/>
      <w:marBottom w:val="0"/>
      <w:divBdr>
        <w:top w:val="none" w:sz="0" w:space="0" w:color="auto"/>
        <w:left w:val="none" w:sz="0" w:space="0" w:color="auto"/>
        <w:bottom w:val="none" w:sz="0" w:space="0" w:color="auto"/>
        <w:right w:val="none" w:sz="0" w:space="0" w:color="auto"/>
      </w:divBdr>
    </w:div>
    <w:div w:id="831985713">
      <w:bodyDiv w:val="1"/>
      <w:marLeft w:val="0"/>
      <w:marRight w:val="0"/>
      <w:marTop w:val="0"/>
      <w:marBottom w:val="0"/>
      <w:divBdr>
        <w:top w:val="none" w:sz="0" w:space="0" w:color="auto"/>
        <w:left w:val="none" w:sz="0" w:space="0" w:color="auto"/>
        <w:bottom w:val="none" w:sz="0" w:space="0" w:color="auto"/>
        <w:right w:val="none" w:sz="0" w:space="0" w:color="auto"/>
      </w:divBdr>
    </w:div>
    <w:div w:id="863514575">
      <w:bodyDiv w:val="1"/>
      <w:marLeft w:val="0"/>
      <w:marRight w:val="0"/>
      <w:marTop w:val="0"/>
      <w:marBottom w:val="0"/>
      <w:divBdr>
        <w:top w:val="none" w:sz="0" w:space="0" w:color="auto"/>
        <w:left w:val="none" w:sz="0" w:space="0" w:color="auto"/>
        <w:bottom w:val="none" w:sz="0" w:space="0" w:color="auto"/>
        <w:right w:val="none" w:sz="0" w:space="0" w:color="auto"/>
      </w:divBdr>
    </w:div>
    <w:div w:id="980111227">
      <w:bodyDiv w:val="1"/>
      <w:marLeft w:val="0"/>
      <w:marRight w:val="0"/>
      <w:marTop w:val="0"/>
      <w:marBottom w:val="0"/>
      <w:divBdr>
        <w:top w:val="none" w:sz="0" w:space="0" w:color="auto"/>
        <w:left w:val="none" w:sz="0" w:space="0" w:color="auto"/>
        <w:bottom w:val="none" w:sz="0" w:space="0" w:color="auto"/>
        <w:right w:val="none" w:sz="0" w:space="0" w:color="auto"/>
      </w:divBdr>
    </w:div>
    <w:div w:id="1115831227">
      <w:bodyDiv w:val="1"/>
      <w:marLeft w:val="0"/>
      <w:marRight w:val="0"/>
      <w:marTop w:val="0"/>
      <w:marBottom w:val="0"/>
      <w:divBdr>
        <w:top w:val="none" w:sz="0" w:space="0" w:color="auto"/>
        <w:left w:val="none" w:sz="0" w:space="0" w:color="auto"/>
        <w:bottom w:val="none" w:sz="0" w:space="0" w:color="auto"/>
        <w:right w:val="none" w:sz="0" w:space="0" w:color="auto"/>
      </w:divBdr>
    </w:div>
    <w:div w:id="1750426354">
      <w:bodyDiv w:val="1"/>
      <w:marLeft w:val="0"/>
      <w:marRight w:val="0"/>
      <w:marTop w:val="0"/>
      <w:marBottom w:val="0"/>
      <w:divBdr>
        <w:top w:val="none" w:sz="0" w:space="0" w:color="auto"/>
        <w:left w:val="none" w:sz="0" w:space="0" w:color="auto"/>
        <w:bottom w:val="none" w:sz="0" w:space="0" w:color="auto"/>
        <w:right w:val="none" w:sz="0" w:space="0" w:color="auto"/>
      </w:divBdr>
      <w:divsChild>
        <w:div w:id="1030373668">
          <w:blockQuote w:val="1"/>
          <w:marLeft w:val="720"/>
          <w:marRight w:val="720"/>
          <w:marTop w:val="100"/>
          <w:marBottom w:val="100"/>
          <w:divBdr>
            <w:top w:val="none" w:sz="0" w:space="0" w:color="auto"/>
            <w:left w:val="single" w:sz="36" w:space="9" w:color="auto"/>
            <w:bottom w:val="none" w:sz="0" w:space="0" w:color="auto"/>
            <w:right w:val="none" w:sz="0" w:space="0" w:color="auto"/>
          </w:divBdr>
        </w:div>
        <w:div w:id="42449778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803881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1D152C-9B6F-4E29-9732-617494940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3498</Words>
  <Characters>21869</Characters>
  <Application>Microsoft Office Word</Application>
  <DocSecurity>0</DocSecurity>
  <Lines>37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tz, Alison</dc:creator>
  <cp:keywords/>
  <dc:description/>
  <cp:lastModifiedBy>Seitz, Alison</cp:lastModifiedBy>
  <cp:revision>7</cp:revision>
  <cp:lastPrinted>2022-09-21T20:25:00Z</cp:lastPrinted>
  <dcterms:created xsi:type="dcterms:W3CDTF">2024-09-13T21:58:00Z</dcterms:created>
  <dcterms:modified xsi:type="dcterms:W3CDTF">2024-09-13T2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RNnkRvR"/&gt;&lt;style id="http://www.zotero.org/styles/journal-of-the-american-college-of-cardiology" hasBibliography="1" bibliographyStyleHasBeenSet="1"/&gt;&lt;prefs&gt;&lt;pref name="fieldType" value="Field"/</vt:lpwstr>
  </property>
  <property fmtid="{D5CDD505-2E9C-101B-9397-08002B2CF9AE}" pid="3" name="ZOTERO_PREF_2">
    <vt:lpwstr>&gt;&lt;pref name="dontAskDelayCitationUpdates" value="true"/&gt;&lt;/prefs&gt;&lt;/data&gt;</vt:lpwstr>
  </property>
</Properties>
</file>